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4D544" w14:textId="77777777" w:rsidR="00C04BFC" w:rsidRDefault="00C04BFC" w:rsidP="00AE473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hort- and Intermediate-Term Outcomes of Transcatheter Aortic Valve Replacement in Low-Risk Patients: A Meta-Analysis and Systematic Review</w:t>
      </w:r>
      <w:r w:rsidRPr="00F909D1">
        <w:rPr>
          <w:rFonts w:ascii="Times New Roman" w:hAnsi="Times New Roman" w:cs="Times New Roman"/>
        </w:rPr>
        <w:t xml:space="preserve"> </w:t>
      </w:r>
    </w:p>
    <w:p w14:paraId="0AE01B99" w14:textId="19A1338E" w:rsidR="00FB0885" w:rsidRPr="00F909D1" w:rsidRDefault="00FB0885" w:rsidP="00AE473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F909D1">
        <w:rPr>
          <w:rFonts w:ascii="Times New Roman" w:hAnsi="Times New Roman" w:cs="Times New Roman"/>
        </w:rPr>
        <w:t xml:space="preserve">Hammad Rahman, MD; </w:t>
      </w:r>
      <w:r w:rsidR="00616146" w:rsidRPr="00F909D1">
        <w:rPr>
          <w:rFonts w:ascii="Times New Roman" w:hAnsi="Times New Roman" w:cs="Times New Roman"/>
        </w:rPr>
        <w:t xml:space="preserve">Priyanka Ghosh, DO; </w:t>
      </w:r>
      <w:r w:rsidR="00AE22FB">
        <w:rPr>
          <w:rFonts w:ascii="Times New Roman" w:hAnsi="Times New Roman" w:cs="Times New Roman"/>
        </w:rPr>
        <w:t xml:space="preserve">Fahad Nasir, MD; </w:t>
      </w:r>
      <w:r w:rsidR="00EF06F4">
        <w:rPr>
          <w:rFonts w:ascii="Times New Roman" w:hAnsi="Times New Roman" w:cs="Times New Roman"/>
        </w:rPr>
        <w:t>Muhammad A. Khan, MD;</w:t>
      </w:r>
      <w:r w:rsidR="001449A8" w:rsidRPr="00F909D1">
        <w:rPr>
          <w:rFonts w:ascii="Times New Roman" w:hAnsi="Times New Roman" w:cs="Times New Roman"/>
        </w:rPr>
        <w:t xml:space="preserve"> MD; </w:t>
      </w:r>
      <w:r w:rsidR="009B5E6A">
        <w:rPr>
          <w:rFonts w:ascii="Times New Roman" w:hAnsi="Times New Roman" w:cs="Times New Roman"/>
        </w:rPr>
        <w:t xml:space="preserve">Najeeb Rehman, MD, FACC; </w:t>
      </w:r>
      <w:r w:rsidR="00616146" w:rsidRPr="00F909D1">
        <w:rPr>
          <w:rFonts w:ascii="Times New Roman" w:hAnsi="Times New Roman" w:cs="Times New Roman"/>
        </w:rPr>
        <w:t>Saurabh Sharma, MD, FACC;</w:t>
      </w:r>
      <w:r w:rsidR="00EF06F4">
        <w:rPr>
          <w:rFonts w:ascii="Times New Roman" w:hAnsi="Times New Roman" w:cs="Times New Roman"/>
        </w:rPr>
        <w:t xml:space="preserve"> Daniel Sporn</w:t>
      </w:r>
      <w:r w:rsidR="00616146" w:rsidRPr="00F909D1">
        <w:rPr>
          <w:rFonts w:ascii="Times New Roman" w:hAnsi="Times New Roman" w:cs="Times New Roman"/>
        </w:rPr>
        <w:t xml:space="preserve"> MD, FACC</w:t>
      </w:r>
      <w:r w:rsidR="009618F7" w:rsidRPr="00F909D1">
        <w:rPr>
          <w:rFonts w:ascii="Times New Roman" w:hAnsi="Times New Roman" w:cs="Times New Roman"/>
        </w:rPr>
        <w:t>;</w:t>
      </w:r>
      <w:r w:rsidRPr="00F909D1">
        <w:rPr>
          <w:rFonts w:ascii="Times New Roman" w:hAnsi="Times New Roman" w:cs="Times New Roman"/>
        </w:rPr>
        <w:t xml:space="preserve"> Edo Kaluski, MD, FACC</w:t>
      </w:r>
    </w:p>
    <w:p w14:paraId="1B41062D" w14:textId="461420F8" w:rsidR="008C2A0E" w:rsidRPr="00F909D1" w:rsidRDefault="008C2A0E" w:rsidP="00913F10">
      <w:pPr>
        <w:spacing w:line="480" w:lineRule="auto"/>
        <w:jc w:val="center"/>
        <w:rPr>
          <w:rFonts w:ascii="Times New Roman" w:hAnsi="Times New Roman" w:cs="Times New Roman"/>
          <w:b/>
          <w:u w:val="single"/>
        </w:rPr>
      </w:pPr>
      <w:r w:rsidRPr="00F909D1">
        <w:rPr>
          <w:rFonts w:ascii="Times New Roman" w:hAnsi="Times New Roman" w:cs="Times New Roman"/>
          <w:b/>
          <w:u w:val="single"/>
        </w:rPr>
        <w:t>Content</w:t>
      </w:r>
      <w:r w:rsidR="00B43E13" w:rsidRPr="00F909D1">
        <w:rPr>
          <w:rFonts w:ascii="Times New Roman" w:hAnsi="Times New Roman" w:cs="Times New Roman"/>
          <w:b/>
          <w:u w:val="single"/>
        </w:rPr>
        <w:t>s</w:t>
      </w:r>
    </w:p>
    <w:p w14:paraId="5DBE8D27" w14:textId="0B9A78D8" w:rsidR="00B43E13" w:rsidRPr="00F909D1" w:rsidRDefault="00487B8D" w:rsidP="007E501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09D1">
        <w:rPr>
          <w:rFonts w:ascii="Times New Roman" w:hAnsi="Times New Roman" w:cs="Times New Roman"/>
          <w:b/>
          <w:sz w:val="20"/>
          <w:szCs w:val="20"/>
        </w:rPr>
        <w:t>Search Strategy</w:t>
      </w:r>
      <w:r w:rsidR="0092644E" w:rsidRPr="00F909D1">
        <w:rPr>
          <w:rFonts w:ascii="Times New Roman" w:hAnsi="Times New Roman" w:cs="Times New Roman"/>
          <w:b/>
          <w:sz w:val="20"/>
          <w:szCs w:val="20"/>
        </w:rPr>
        <w:t xml:space="preserve"> and PRISMA flow diagram</w:t>
      </w:r>
      <w:r w:rsidR="003A3D07" w:rsidRPr="00F909D1">
        <w:rPr>
          <w:rFonts w:ascii="Times New Roman" w:hAnsi="Times New Roman" w:cs="Times New Roman"/>
          <w:b/>
          <w:sz w:val="20"/>
          <w:szCs w:val="20"/>
        </w:rPr>
        <w:t>, figure S1</w:t>
      </w:r>
      <w:r w:rsidR="00BB5026" w:rsidRPr="00F909D1">
        <w:rPr>
          <w:rFonts w:ascii="Times New Roman" w:hAnsi="Times New Roman" w:cs="Times New Roman"/>
          <w:sz w:val="20"/>
          <w:szCs w:val="20"/>
        </w:rPr>
        <w:t>-----------------------------------</w:t>
      </w:r>
      <w:r w:rsidR="00EE1A73" w:rsidRPr="00F909D1">
        <w:rPr>
          <w:rFonts w:ascii="Times New Roman" w:hAnsi="Times New Roman" w:cs="Times New Roman"/>
          <w:sz w:val="20"/>
          <w:szCs w:val="20"/>
        </w:rPr>
        <w:t>--</w:t>
      </w:r>
      <w:r w:rsidR="00B43E13" w:rsidRPr="00F909D1">
        <w:rPr>
          <w:rFonts w:ascii="Times New Roman" w:hAnsi="Times New Roman" w:cs="Times New Roman"/>
          <w:sz w:val="20"/>
          <w:szCs w:val="20"/>
        </w:rPr>
        <w:t>---------------------------</w:t>
      </w:r>
      <w:r w:rsidRPr="00F909D1">
        <w:rPr>
          <w:rFonts w:ascii="Times New Roman" w:hAnsi="Times New Roman" w:cs="Times New Roman"/>
          <w:sz w:val="20"/>
          <w:szCs w:val="20"/>
        </w:rPr>
        <w:t>---</w:t>
      </w:r>
      <w:r w:rsidR="00B43E13" w:rsidRPr="00F909D1">
        <w:rPr>
          <w:rFonts w:ascii="Times New Roman" w:hAnsi="Times New Roman" w:cs="Times New Roman"/>
          <w:sz w:val="20"/>
          <w:szCs w:val="20"/>
        </w:rPr>
        <w:t>-</w:t>
      </w:r>
      <w:r w:rsidR="00562372" w:rsidRPr="00F909D1">
        <w:rPr>
          <w:rFonts w:ascii="Times New Roman" w:hAnsi="Times New Roman" w:cs="Times New Roman"/>
          <w:sz w:val="20"/>
          <w:szCs w:val="20"/>
        </w:rPr>
        <w:t>--</w:t>
      </w:r>
      <w:r w:rsidR="00B43E13" w:rsidRPr="00F909D1">
        <w:rPr>
          <w:rFonts w:ascii="Times New Roman" w:hAnsi="Times New Roman" w:cs="Times New Roman"/>
          <w:sz w:val="20"/>
          <w:szCs w:val="20"/>
        </w:rPr>
        <w:t>-</w:t>
      </w:r>
      <w:r w:rsidR="00562372" w:rsidRPr="00F909D1">
        <w:rPr>
          <w:rFonts w:ascii="Times New Roman" w:hAnsi="Times New Roman" w:cs="Times New Roman"/>
          <w:sz w:val="20"/>
          <w:szCs w:val="20"/>
        </w:rPr>
        <w:t>--</w:t>
      </w:r>
      <w:r w:rsidR="00B43E13" w:rsidRPr="00F909D1">
        <w:rPr>
          <w:rFonts w:ascii="Times New Roman" w:hAnsi="Times New Roman" w:cs="Times New Roman"/>
          <w:sz w:val="20"/>
          <w:szCs w:val="20"/>
        </w:rPr>
        <w:t xml:space="preserve">Page </w:t>
      </w:r>
      <w:r w:rsidR="00A8791E" w:rsidRPr="00F909D1">
        <w:rPr>
          <w:rFonts w:ascii="Times New Roman" w:hAnsi="Times New Roman" w:cs="Times New Roman"/>
          <w:sz w:val="20"/>
          <w:szCs w:val="20"/>
        </w:rPr>
        <w:t>1</w:t>
      </w:r>
    </w:p>
    <w:p w14:paraId="520E3D4E" w14:textId="051715D2" w:rsidR="00177A94" w:rsidRPr="00561223" w:rsidRDefault="00487B8D" w:rsidP="000241ED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61223">
        <w:rPr>
          <w:rFonts w:ascii="Times New Roman" w:hAnsi="Times New Roman" w:cs="Times New Roman"/>
          <w:b/>
          <w:sz w:val="20"/>
          <w:szCs w:val="20"/>
        </w:rPr>
        <w:t>Table S1:</w:t>
      </w:r>
      <w:r w:rsidRPr="00561223">
        <w:rPr>
          <w:rFonts w:ascii="Times New Roman" w:hAnsi="Times New Roman" w:cs="Times New Roman"/>
          <w:sz w:val="20"/>
          <w:szCs w:val="20"/>
        </w:rPr>
        <w:t xml:space="preserve"> </w:t>
      </w:r>
      <w:r w:rsidRPr="00561223">
        <w:rPr>
          <w:rFonts w:ascii="Times New Roman" w:eastAsia="Times New Roman" w:hAnsi="Times New Roman" w:cs="Times New Roman"/>
          <w:sz w:val="20"/>
          <w:szCs w:val="20"/>
        </w:rPr>
        <w:t>Cochrane quality assessment tool for assessment of risk of bias for the randomized trials</w:t>
      </w:r>
      <w:r w:rsidRPr="00561223">
        <w:rPr>
          <w:rFonts w:ascii="Times New Roman" w:hAnsi="Times New Roman" w:cs="Times New Roman"/>
          <w:sz w:val="20"/>
          <w:szCs w:val="20"/>
        </w:rPr>
        <w:t xml:space="preserve"> -----------------------Page </w:t>
      </w:r>
      <w:r w:rsidR="0092644E" w:rsidRPr="00561223">
        <w:rPr>
          <w:rFonts w:ascii="Times New Roman" w:hAnsi="Times New Roman" w:cs="Times New Roman"/>
          <w:sz w:val="20"/>
          <w:szCs w:val="20"/>
        </w:rPr>
        <w:t>2</w:t>
      </w:r>
    </w:p>
    <w:p w14:paraId="0CBC2D39" w14:textId="443CFE12" w:rsidR="00561223" w:rsidRPr="00561223" w:rsidRDefault="00561223" w:rsidP="00561223">
      <w:pPr>
        <w:rPr>
          <w:rFonts w:ascii="Times New Roman" w:hAnsi="Times New Roman" w:cs="Times New Roman"/>
          <w:sz w:val="20"/>
          <w:szCs w:val="20"/>
        </w:rPr>
      </w:pPr>
      <w:r w:rsidRPr="00561223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61223">
        <w:rPr>
          <w:rFonts w:ascii="Times New Roman" w:hAnsi="Times New Roman" w:cs="Times New Roman"/>
          <w:sz w:val="20"/>
          <w:szCs w:val="20"/>
        </w:rPr>
        <w:t xml:space="preserve"> Procedural characteristics, LOS, length of stay; SAVR, surgical aortic valve replacement; TAVR, transcatheter aortic valve replacement</w:t>
      </w:r>
      <w:r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---------------------------------Page 3</w:t>
      </w:r>
    </w:p>
    <w:p w14:paraId="555E221E" w14:textId="0E57DBFF" w:rsidR="00393688" w:rsidRPr="00561223" w:rsidRDefault="00393688" w:rsidP="000241ED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61223">
        <w:rPr>
          <w:rFonts w:ascii="Times New Roman" w:hAnsi="Times New Roman" w:cs="Times New Roman"/>
          <w:b/>
          <w:sz w:val="20"/>
          <w:szCs w:val="20"/>
        </w:rPr>
        <w:t>Table S</w:t>
      </w:r>
      <w:r w:rsidR="00561223">
        <w:rPr>
          <w:rFonts w:ascii="Times New Roman" w:hAnsi="Times New Roman" w:cs="Times New Roman"/>
          <w:b/>
          <w:sz w:val="20"/>
          <w:szCs w:val="20"/>
        </w:rPr>
        <w:t>3</w:t>
      </w:r>
      <w:r w:rsidRPr="00561223">
        <w:rPr>
          <w:rFonts w:ascii="Times New Roman" w:hAnsi="Times New Roman" w:cs="Times New Roman"/>
          <w:sz w:val="20"/>
          <w:szCs w:val="20"/>
        </w:rPr>
        <w:t xml:space="preserve">: </w:t>
      </w:r>
      <w:r w:rsidR="00047E42" w:rsidRPr="00561223">
        <w:rPr>
          <w:rFonts w:ascii="Times New Roman" w:hAnsi="Times New Roman" w:cs="Times New Roman"/>
          <w:sz w:val="20"/>
          <w:szCs w:val="20"/>
        </w:rPr>
        <w:t xml:space="preserve">Clinical outcomes of interest provided in each study at 1-year follow up </w:t>
      </w:r>
      <w:r w:rsidRPr="00561223">
        <w:rPr>
          <w:rFonts w:ascii="Times New Roman" w:hAnsi="Times New Roman" w:cs="Times New Roman"/>
          <w:sz w:val="20"/>
          <w:szCs w:val="20"/>
        </w:rPr>
        <w:t xml:space="preserve">-------------------------------------------Page </w:t>
      </w:r>
      <w:r w:rsidR="00561223">
        <w:rPr>
          <w:rFonts w:ascii="Times New Roman" w:hAnsi="Times New Roman" w:cs="Times New Roman"/>
          <w:sz w:val="20"/>
          <w:szCs w:val="20"/>
        </w:rPr>
        <w:t>4</w:t>
      </w:r>
    </w:p>
    <w:p w14:paraId="7FE5C7E5" w14:textId="1480F806" w:rsidR="00047E42" w:rsidRPr="00CC1641" w:rsidRDefault="00047E42" w:rsidP="000241ED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61223">
        <w:rPr>
          <w:rFonts w:ascii="Times New Roman" w:hAnsi="Times New Roman" w:cs="Times New Roman"/>
          <w:b/>
          <w:sz w:val="20"/>
          <w:szCs w:val="20"/>
        </w:rPr>
        <w:t>Table S</w:t>
      </w:r>
      <w:r w:rsidR="00561223">
        <w:rPr>
          <w:rFonts w:ascii="Times New Roman" w:hAnsi="Times New Roman" w:cs="Times New Roman"/>
          <w:b/>
          <w:sz w:val="20"/>
          <w:szCs w:val="20"/>
        </w:rPr>
        <w:t>4</w:t>
      </w:r>
      <w:r w:rsidRPr="00561223">
        <w:rPr>
          <w:rFonts w:ascii="Times New Roman" w:hAnsi="Times New Roman" w:cs="Times New Roman"/>
          <w:sz w:val="20"/>
          <w:szCs w:val="20"/>
        </w:rPr>
        <w:t>: Clinical outcomes of</w:t>
      </w:r>
      <w:r w:rsidRPr="00CC1641">
        <w:rPr>
          <w:rFonts w:ascii="Times New Roman" w:hAnsi="Times New Roman" w:cs="Times New Roman"/>
          <w:sz w:val="20"/>
          <w:szCs w:val="20"/>
        </w:rPr>
        <w:t xml:space="preserve"> interest provided in each study up to 5-year follow up ---------------------------------------Page </w:t>
      </w:r>
      <w:r w:rsidR="00561223">
        <w:rPr>
          <w:rFonts w:ascii="Times New Roman" w:hAnsi="Times New Roman" w:cs="Times New Roman"/>
          <w:sz w:val="20"/>
          <w:szCs w:val="20"/>
        </w:rPr>
        <w:t>5</w:t>
      </w:r>
    </w:p>
    <w:p w14:paraId="37349C8B" w14:textId="2A1D6055" w:rsidR="00793767" w:rsidRDefault="00793767" w:rsidP="007E501A">
      <w:pPr>
        <w:spacing w:line="276" w:lineRule="auto"/>
        <w:ind w:left="720" w:hanging="720"/>
        <w:rPr>
          <w:rFonts w:ascii="Times New Roman" w:hAnsi="Times New Roman" w:cs="Times New Roman"/>
          <w:bCs/>
          <w:sz w:val="20"/>
          <w:szCs w:val="20"/>
        </w:rPr>
      </w:pPr>
      <w:r w:rsidRPr="00CC1641">
        <w:rPr>
          <w:rFonts w:ascii="Times New Roman" w:hAnsi="Times New Roman" w:cs="Times New Roman"/>
          <w:b/>
          <w:sz w:val="20"/>
          <w:szCs w:val="20"/>
        </w:rPr>
        <w:t>Table S</w:t>
      </w:r>
      <w:r w:rsidR="00561223">
        <w:rPr>
          <w:rFonts w:ascii="Times New Roman" w:hAnsi="Times New Roman" w:cs="Times New Roman"/>
          <w:b/>
          <w:sz w:val="20"/>
          <w:szCs w:val="20"/>
        </w:rPr>
        <w:t>5</w:t>
      </w:r>
      <w:r w:rsidRPr="00CC1641">
        <w:rPr>
          <w:rFonts w:ascii="Times New Roman" w:hAnsi="Times New Roman" w:cs="Times New Roman"/>
          <w:sz w:val="20"/>
          <w:szCs w:val="20"/>
        </w:rPr>
        <w:t xml:space="preserve">: </w:t>
      </w:r>
      <w:r w:rsidR="00C3490D" w:rsidRPr="00CC1641">
        <w:rPr>
          <w:rFonts w:ascii="Times New Roman" w:hAnsi="Times New Roman" w:cs="Times New Roman"/>
          <w:bCs/>
          <w:sz w:val="20"/>
          <w:szCs w:val="20"/>
        </w:rPr>
        <w:t xml:space="preserve">Echocardiographic and functional characteristics at baseline and end of the studies </w:t>
      </w:r>
      <w:r w:rsidRPr="00CC1641">
        <w:rPr>
          <w:rFonts w:ascii="Times New Roman" w:hAnsi="Times New Roman" w:cs="Times New Roman"/>
          <w:bCs/>
          <w:sz w:val="20"/>
          <w:szCs w:val="20"/>
        </w:rPr>
        <w:t xml:space="preserve">------------------------------Page </w:t>
      </w:r>
      <w:r w:rsidR="00561223">
        <w:rPr>
          <w:rFonts w:ascii="Times New Roman" w:hAnsi="Times New Roman" w:cs="Times New Roman"/>
          <w:bCs/>
          <w:sz w:val="20"/>
          <w:szCs w:val="20"/>
        </w:rPr>
        <w:t>6</w:t>
      </w:r>
    </w:p>
    <w:p w14:paraId="1CD2BEB6" w14:textId="1C9D7113" w:rsidR="00CC1641" w:rsidRPr="00CC1641" w:rsidRDefault="00CC1641" w:rsidP="007E501A">
      <w:pPr>
        <w:spacing w:line="276" w:lineRule="auto"/>
        <w:ind w:left="720" w:hanging="720"/>
        <w:rPr>
          <w:rFonts w:ascii="Times New Roman" w:hAnsi="Times New Roman" w:cs="Times New Roman"/>
          <w:bCs/>
          <w:sz w:val="20"/>
          <w:szCs w:val="20"/>
        </w:rPr>
      </w:pPr>
      <w:r w:rsidRPr="00CC1641">
        <w:rPr>
          <w:rFonts w:ascii="Times New Roman" w:hAnsi="Times New Roman" w:cs="Times New Roman"/>
          <w:b/>
          <w:sz w:val="20"/>
          <w:szCs w:val="20"/>
        </w:rPr>
        <w:t>Figure S2: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 Forest plot comparing transcatheter aortic valve replacement (TAVR) vs. surgical aortic valve replacement (SAVR) for new onset atrial fibrillation and permanent pacemaker (PPM) placement -----------------------------Page </w:t>
      </w:r>
      <w:r w:rsidR="00561223">
        <w:rPr>
          <w:rFonts w:ascii="Times New Roman" w:eastAsia="Times New Roman" w:hAnsi="Times New Roman" w:cs="Times New Roman"/>
          <w:sz w:val="20"/>
          <w:szCs w:val="20"/>
        </w:rPr>
        <w:t>7</w:t>
      </w:r>
    </w:p>
    <w:p w14:paraId="3027BA18" w14:textId="1A5D5625" w:rsidR="00CC1641" w:rsidRPr="00CC1641" w:rsidRDefault="00CC1641" w:rsidP="007E501A">
      <w:pPr>
        <w:spacing w:line="276" w:lineRule="auto"/>
        <w:ind w:left="720" w:hanging="720"/>
        <w:rPr>
          <w:rFonts w:ascii="Times New Roman" w:hAnsi="Times New Roman" w:cs="Times New Roman"/>
          <w:bCs/>
          <w:sz w:val="20"/>
          <w:szCs w:val="20"/>
        </w:rPr>
      </w:pPr>
      <w:r w:rsidRPr="00CC1641">
        <w:rPr>
          <w:rFonts w:ascii="Times New Roman" w:hAnsi="Times New Roman" w:cs="Times New Roman"/>
          <w:b/>
          <w:sz w:val="20"/>
          <w:szCs w:val="20"/>
        </w:rPr>
        <w:t>Figure S3: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 Forest plot comparing transcatheter aortic valve replacement (TAVR) vs. surgical aortic valve replacement (SAVR) for </w:t>
      </w:r>
      <w:r w:rsidR="00440BC4">
        <w:rPr>
          <w:rFonts w:ascii="Times New Roman" w:eastAsia="Times New Roman" w:hAnsi="Times New Roman" w:cs="Times New Roman"/>
          <w:sz w:val="20"/>
          <w:szCs w:val="20"/>
        </w:rPr>
        <w:t>aortic valve re-intervention</w:t>
      </w:r>
      <w:r w:rsidR="00561223">
        <w:rPr>
          <w:rFonts w:ascii="Times New Roman" w:eastAsia="Times New Roman" w:hAnsi="Times New Roman" w:cs="Times New Roman"/>
          <w:sz w:val="20"/>
          <w:szCs w:val="20"/>
        </w:rPr>
        <w:t xml:space="preserve"> and valve thrombosis</w:t>
      </w:r>
      <w:r w:rsidR="00440BC4">
        <w:rPr>
          <w:rFonts w:ascii="Times New Roman" w:eastAsia="Times New Roman" w:hAnsi="Times New Roman" w:cs="Times New Roman"/>
          <w:sz w:val="20"/>
          <w:szCs w:val="20"/>
        </w:rPr>
        <w:t>----------------------------------------------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------------Page </w:t>
      </w:r>
      <w:r w:rsidR="00561223">
        <w:rPr>
          <w:rFonts w:ascii="Times New Roman" w:eastAsia="Times New Roman" w:hAnsi="Times New Roman" w:cs="Times New Roman"/>
          <w:sz w:val="20"/>
          <w:szCs w:val="20"/>
        </w:rPr>
        <w:t>8</w:t>
      </w:r>
    </w:p>
    <w:p w14:paraId="3A6FDE71" w14:textId="7003E46A" w:rsidR="003F1268" w:rsidRDefault="003F1268" w:rsidP="0092644E">
      <w:pPr>
        <w:spacing w:line="276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r w:rsidRPr="00CC1641">
        <w:rPr>
          <w:rFonts w:ascii="Times New Roman" w:hAnsi="Times New Roman" w:cs="Times New Roman"/>
          <w:b/>
          <w:sz w:val="20"/>
          <w:szCs w:val="20"/>
        </w:rPr>
        <w:t>Figure S</w:t>
      </w:r>
      <w:r w:rsidR="00CC1641" w:rsidRPr="00CC1641">
        <w:rPr>
          <w:rFonts w:ascii="Times New Roman" w:hAnsi="Times New Roman" w:cs="Times New Roman"/>
          <w:b/>
          <w:sz w:val="20"/>
          <w:szCs w:val="20"/>
        </w:rPr>
        <w:t>4</w:t>
      </w:r>
      <w:r w:rsidRPr="00CC1641">
        <w:rPr>
          <w:rFonts w:ascii="Times New Roman" w:hAnsi="Times New Roman" w:cs="Times New Roman"/>
          <w:sz w:val="20"/>
          <w:szCs w:val="20"/>
        </w:rPr>
        <w:t xml:space="preserve">: 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Forest plot comparing </w:t>
      </w:r>
      <w:r w:rsidR="00F015C8" w:rsidRPr="00CC1641">
        <w:rPr>
          <w:rFonts w:ascii="Times New Roman" w:eastAsia="Times New Roman" w:hAnsi="Times New Roman" w:cs="Times New Roman"/>
          <w:sz w:val="20"/>
          <w:szCs w:val="20"/>
        </w:rPr>
        <w:t xml:space="preserve">transcatheter aortic valve replacement (TAVR) vs. surgical aortic valve replacement (SAVR) </w:t>
      </w:r>
      <w:r w:rsidR="000C1891" w:rsidRPr="00CC1641">
        <w:rPr>
          <w:rFonts w:ascii="Times New Roman" w:eastAsia="Times New Roman" w:hAnsi="Times New Roman" w:cs="Times New Roman"/>
          <w:sz w:val="20"/>
          <w:szCs w:val="20"/>
        </w:rPr>
        <w:t>for aortic valve area (cm2) and mean gradient (mmHg) by the end of study period--</w:t>
      </w:r>
      <w:r w:rsidR="00F015C8" w:rsidRPr="00CC1641">
        <w:rPr>
          <w:rFonts w:ascii="Times New Roman" w:eastAsia="Times New Roman" w:hAnsi="Times New Roman" w:cs="Times New Roman"/>
          <w:sz w:val="20"/>
          <w:szCs w:val="20"/>
        </w:rPr>
        <w:t>--------------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------ Page </w:t>
      </w:r>
      <w:r w:rsidR="00561223">
        <w:rPr>
          <w:rFonts w:ascii="Times New Roman" w:eastAsia="Times New Roman" w:hAnsi="Times New Roman" w:cs="Times New Roman"/>
          <w:sz w:val="20"/>
          <w:szCs w:val="20"/>
        </w:rPr>
        <w:t>9</w:t>
      </w:r>
    </w:p>
    <w:p w14:paraId="3A3158FA" w14:textId="58C9B579" w:rsidR="00440BC4" w:rsidRPr="00CC1641" w:rsidRDefault="00440BC4" w:rsidP="0092644E">
      <w:pPr>
        <w:spacing w:line="276" w:lineRule="auto"/>
        <w:ind w:left="720" w:hanging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5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>Forest plot comparing transcatheter aortic valve replacement (TAVR) vs. surgical aortic valve replacement (SAVR) for moderate or severe paravalvular aortic regurgitation (PVR) by the end of study perio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-----------Page </w:t>
      </w:r>
      <w:r w:rsidR="00561223">
        <w:rPr>
          <w:rFonts w:ascii="Times New Roman" w:eastAsia="Times New Roman" w:hAnsi="Times New Roman" w:cs="Times New Roman"/>
          <w:sz w:val="20"/>
          <w:szCs w:val="20"/>
        </w:rPr>
        <w:t>10</w:t>
      </w:r>
    </w:p>
    <w:p w14:paraId="0A42FB3B" w14:textId="30D3AD50" w:rsidR="000C1891" w:rsidRPr="00F909D1" w:rsidRDefault="000C1891" w:rsidP="00CC164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F16979" w14:textId="1A684C68" w:rsidR="0074617C" w:rsidRPr="00F909D1" w:rsidRDefault="0074617C" w:rsidP="007E501A">
      <w:pPr>
        <w:rPr>
          <w:rFonts w:ascii="Times New Roman" w:hAnsi="Times New Roman" w:cs="Times New Roman"/>
          <w:b/>
        </w:rPr>
      </w:pPr>
    </w:p>
    <w:p w14:paraId="2E47F897" w14:textId="1A188549" w:rsidR="0074617C" w:rsidRPr="00F909D1" w:rsidRDefault="0074617C" w:rsidP="007E501A">
      <w:pPr>
        <w:rPr>
          <w:rFonts w:ascii="Times New Roman" w:hAnsi="Times New Roman" w:cs="Times New Roman"/>
          <w:b/>
        </w:rPr>
      </w:pPr>
    </w:p>
    <w:p w14:paraId="39BDFF7C" w14:textId="48FF1A34" w:rsidR="0074617C" w:rsidRPr="00F909D1" w:rsidRDefault="0074617C" w:rsidP="007E501A">
      <w:pPr>
        <w:rPr>
          <w:rFonts w:ascii="Times New Roman" w:hAnsi="Times New Roman" w:cs="Times New Roman"/>
          <w:b/>
        </w:rPr>
      </w:pPr>
    </w:p>
    <w:p w14:paraId="7D9D14C7" w14:textId="0E3318F9" w:rsidR="0074617C" w:rsidRPr="00F909D1" w:rsidRDefault="0074617C" w:rsidP="007E501A">
      <w:pPr>
        <w:rPr>
          <w:rFonts w:ascii="Times New Roman" w:hAnsi="Times New Roman" w:cs="Times New Roman"/>
          <w:b/>
        </w:rPr>
      </w:pPr>
    </w:p>
    <w:p w14:paraId="5951B38A" w14:textId="6E152421" w:rsidR="0074617C" w:rsidRPr="00F909D1" w:rsidRDefault="0074617C" w:rsidP="007E501A">
      <w:pPr>
        <w:rPr>
          <w:rFonts w:ascii="Times New Roman" w:hAnsi="Times New Roman" w:cs="Times New Roman"/>
          <w:b/>
        </w:rPr>
      </w:pPr>
    </w:p>
    <w:p w14:paraId="7F93C43C" w14:textId="77777777" w:rsidR="000D1F8B" w:rsidRPr="00F909D1" w:rsidRDefault="000D1F8B" w:rsidP="007E501A">
      <w:pPr>
        <w:rPr>
          <w:rFonts w:ascii="Times New Roman" w:hAnsi="Times New Roman" w:cs="Times New Roman"/>
          <w:b/>
        </w:rPr>
      </w:pPr>
    </w:p>
    <w:p w14:paraId="3C17E54C" w14:textId="7BC4703E" w:rsidR="00F639D2" w:rsidRPr="00F909D1" w:rsidRDefault="00F639D2" w:rsidP="007E501A">
      <w:pPr>
        <w:rPr>
          <w:rFonts w:ascii="Times New Roman" w:hAnsi="Times New Roman" w:cs="Times New Roman"/>
          <w:b/>
        </w:rPr>
      </w:pPr>
    </w:p>
    <w:p w14:paraId="3A130059" w14:textId="77777777" w:rsidR="00F639D2" w:rsidRPr="00F909D1" w:rsidRDefault="00F639D2" w:rsidP="007E501A">
      <w:pPr>
        <w:rPr>
          <w:rFonts w:ascii="Times New Roman" w:hAnsi="Times New Roman" w:cs="Times New Roman"/>
          <w:b/>
        </w:rPr>
      </w:pPr>
    </w:p>
    <w:p w14:paraId="72433AC5" w14:textId="18328890" w:rsidR="0074617C" w:rsidRPr="00F909D1" w:rsidRDefault="0074617C" w:rsidP="007E501A">
      <w:pPr>
        <w:rPr>
          <w:rFonts w:ascii="Times New Roman" w:hAnsi="Times New Roman" w:cs="Times New Roman"/>
          <w:b/>
        </w:rPr>
      </w:pPr>
    </w:p>
    <w:p w14:paraId="65ADAC7D" w14:textId="262FE493" w:rsidR="0074617C" w:rsidRDefault="0074617C" w:rsidP="007E501A">
      <w:pPr>
        <w:rPr>
          <w:rFonts w:ascii="Times New Roman" w:hAnsi="Times New Roman" w:cs="Times New Roman"/>
          <w:b/>
        </w:rPr>
      </w:pPr>
    </w:p>
    <w:p w14:paraId="201EA2A8" w14:textId="77777777" w:rsidR="004D6FC5" w:rsidRPr="00F909D1" w:rsidRDefault="004D6FC5" w:rsidP="007E501A">
      <w:pPr>
        <w:rPr>
          <w:rFonts w:ascii="Times New Roman" w:hAnsi="Times New Roman" w:cs="Times New Roman"/>
          <w:b/>
        </w:rPr>
      </w:pPr>
    </w:p>
    <w:p w14:paraId="1DCD3469" w14:textId="77777777" w:rsidR="0092644E" w:rsidRPr="00F909D1" w:rsidRDefault="0092644E" w:rsidP="0092644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909D1">
        <w:rPr>
          <w:rFonts w:ascii="Times New Roman" w:hAnsi="Times New Roman" w:cs="Times New Roman"/>
          <w:b/>
          <w:bCs/>
          <w:sz w:val="20"/>
          <w:szCs w:val="20"/>
        </w:rPr>
        <w:t>Key words for search strategy:</w:t>
      </w:r>
    </w:p>
    <w:p w14:paraId="6460521F" w14:textId="7E454CA4" w:rsidR="0092644E" w:rsidRPr="00F909D1" w:rsidRDefault="0092644E" w:rsidP="009264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09D1">
        <w:rPr>
          <w:rFonts w:ascii="Times New Roman" w:hAnsi="Times New Roman" w:cs="Times New Roman"/>
          <w:sz w:val="20"/>
          <w:szCs w:val="20"/>
        </w:rPr>
        <w:t>"</w:t>
      </w:r>
      <w:r w:rsidR="00971D7E">
        <w:rPr>
          <w:rFonts w:ascii="Times New Roman" w:hAnsi="Times New Roman" w:cs="Times New Roman"/>
          <w:sz w:val="20"/>
          <w:szCs w:val="20"/>
        </w:rPr>
        <w:t>Transcatheter aortic valve replacement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TAVR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TAV</w:t>
      </w:r>
      <w:r w:rsidR="00FC425B">
        <w:rPr>
          <w:rFonts w:ascii="Times New Roman" w:hAnsi="Times New Roman" w:cs="Times New Roman"/>
          <w:sz w:val="20"/>
          <w:szCs w:val="20"/>
        </w:rPr>
        <w:t>I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surgical aortic valve replacement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SAVR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SAVI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low surgical risk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low risk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randomized controlled trials</w:t>
      </w:r>
      <w:r w:rsidRPr="00F909D1">
        <w:rPr>
          <w:rFonts w:ascii="Times New Roman" w:hAnsi="Times New Roman" w:cs="Times New Roman"/>
          <w:sz w:val="20"/>
          <w:szCs w:val="20"/>
        </w:rPr>
        <w:t>"[All Fields] OR "</w:t>
      </w:r>
      <w:r w:rsidR="00971D7E">
        <w:rPr>
          <w:rFonts w:ascii="Times New Roman" w:hAnsi="Times New Roman" w:cs="Times New Roman"/>
          <w:sz w:val="20"/>
          <w:szCs w:val="20"/>
        </w:rPr>
        <w:t>meta-analysis</w:t>
      </w:r>
      <w:r w:rsidRPr="00F909D1">
        <w:rPr>
          <w:rFonts w:ascii="Times New Roman" w:hAnsi="Times New Roman" w:cs="Times New Roman"/>
          <w:sz w:val="20"/>
          <w:szCs w:val="20"/>
        </w:rPr>
        <w:t>"[All Fields]</w:t>
      </w:r>
    </w:p>
    <w:p w14:paraId="4AD0AA57" w14:textId="06BD0B9A" w:rsidR="0074617C" w:rsidRPr="00F909D1" w:rsidRDefault="00782AB5" w:rsidP="007E501A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F769162" wp14:editId="74F2192F">
            <wp:extent cx="5821680" cy="5958840"/>
            <wp:effectExtent l="0" t="0" r="0" b="0"/>
            <wp:docPr id="570943683" name="Picture 1" descr="A diagram of a data fl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943683" name="Picture 1" descr="A diagram of a data flow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595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7814A" w14:textId="147F3E61" w:rsidR="0074617C" w:rsidRPr="00F909D1" w:rsidRDefault="0005190B" w:rsidP="007E501A">
      <w:pPr>
        <w:rPr>
          <w:rFonts w:ascii="Times New Roman" w:hAnsi="Times New Roman" w:cs="Times New Roman"/>
          <w:bCs/>
        </w:rPr>
      </w:pPr>
      <w:r w:rsidRPr="00F909D1">
        <w:rPr>
          <w:rFonts w:ascii="Times New Roman" w:hAnsi="Times New Roman" w:cs="Times New Roman"/>
          <w:b/>
        </w:rPr>
        <w:t>Figure S1</w:t>
      </w:r>
      <w:r w:rsidRPr="00F909D1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F909D1">
        <w:rPr>
          <w:rFonts w:ascii="Times New Roman" w:hAnsi="Times New Roman" w:cs="Times New Roman"/>
          <w:bCs/>
          <w:sz w:val="20"/>
          <w:szCs w:val="20"/>
        </w:rPr>
        <w:t xml:space="preserve">PRISMA flow </w:t>
      </w:r>
      <w:proofErr w:type="gramStart"/>
      <w:r w:rsidRPr="00F909D1">
        <w:rPr>
          <w:rFonts w:ascii="Times New Roman" w:hAnsi="Times New Roman" w:cs="Times New Roman"/>
          <w:bCs/>
          <w:sz w:val="20"/>
          <w:szCs w:val="20"/>
        </w:rPr>
        <w:t>diagram</w:t>
      </w:r>
      <w:proofErr w:type="gramEnd"/>
    </w:p>
    <w:p w14:paraId="00C3D56B" w14:textId="7D8E4A5B" w:rsidR="006E0B09" w:rsidRPr="00F909D1" w:rsidRDefault="006E0B09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53E813" w14:textId="17FB0F6D" w:rsidR="00CC5305" w:rsidRPr="00F909D1" w:rsidRDefault="00CC5305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8AEC76" w14:textId="77777777" w:rsidR="00CC5305" w:rsidRPr="00F909D1" w:rsidRDefault="00CC5305" w:rsidP="008C2A0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277"/>
        <w:tblW w:w="10998" w:type="dxa"/>
        <w:tblLayout w:type="fixed"/>
        <w:tblLook w:val="0400" w:firstRow="0" w:lastRow="0" w:firstColumn="0" w:lastColumn="0" w:noHBand="0" w:noVBand="1"/>
      </w:tblPr>
      <w:tblGrid>
        <w:gridCol w:w="1908"/>
        <w:gridCol w:w="1530"/>
        <w:gridCol w:w="1530"/>
        <w:gridCol w:w="1350"/>
        <w:gridCol w:w="1764"/>
        <w:gridCol w:w="1476"/>
        <w:gridCol w:w="1440"/>
      </w:tblGrid>
      <w:tr w:rsidR="00EE1A73" w:rsidRPr="00F909D1" w14:paraId="3240194D" w14:textId="77777777" w:rsidTr="00CA04D0">
        <w:trPr>
          <w:trHeight w:val="620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7460C14B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i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3EE45E58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ndomiz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5A0438CC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ocation concealme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6F03DA59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inding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01DC8C49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viation from intended intervention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04FE7B0E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 assessment bia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  <w:hideMark/>
          </w:tcPr>
          <w:p w14:paraId="31C373D9" w14:textId="77777777" w:rsidR="00EE1A73" w:rsidRPr="00F909D1" w:rsidRDefault="00EE1A73" w:rsidP="00EE1A7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e of other biases</w:t>
            </w:r>
          </w:p>
        </w:tc>
      </w:tr>
      <w:tr w:rsidR="00D21348" w:rsidRPr="00F909D1" w14:paraId="0C949111" w14:textId="77777777" w:rsidTr="00EE1A73">
        <w:trPr>
          <w:trHeight w:val="440"/>
        </w:trPr>
        <w:tc>
          <w:tcPr>
            <w:tcW w:w="19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084A0EAA" w14:textId="681D1AE9" w:rsidR="00D21348" w:rsidRDefault="00D21348" w:rsidP="00EE1A7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DICATE-DZHK6 (20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21342D" w14:textId="0B1AF2C0" w:rsidR="00D21348" w:rsidRPr="00F909D1" w:rsidRDefault="00CA04D0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0DB6077" w14:textId="138E0D11" w:rsidR="00D21348" w:rsidRPr="00F909D1" w:rsidRDefault="00CA04D0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B107EF6" w14:textId="21FCD41A" w:rsidR="00D21348" w:rsidRDefault="00CA04D0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2E37305" w14:textId="41908C53" w:rsidR="00D21348" w:rsidRPr="00F909D1" w:rsidRDefault="009A2659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AC03D83" w14:textId="19696D8A" w:rsidR="00D21348" w:rsidRDefault="009A2659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C04BB5B" w14:textId="5F6495F9" w:rsidR="00D21348" w:rsidRDefault="009A2659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</w:tr>
      <w:tr w:rsidR="009A2659" w:rsidRPr="00F909D1" w14:paraId="3CC3BE25" w14:textId="77777777" w:rsidTr="00EE1A73">
        <w:trPr>
          <w:trHeight w:val="440"/>
        </w:trPr>
        <w:tc>
          <w:tcPr>
            <w:tcW w:w="19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68165CFD" w14:textId="5AADFF43" w:rsidR="009A2659" w:rsidRDefault="009A2659" w:rsidP="009A2659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VA (20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FA54B0" w14:textId="2B73051D" w:rsidR="009A2659" w:rsidRPr="00F909D1" w:rsidRDefault="009A2659" w:rsidP="009A26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A8FCAA9" w14:textId="7697F3DC" w:rsidR="009A2659" w:rsidRPr="00F909D1" w:rsidRDefault="009A2659" w:rsidP="009A26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95EB6B9" w14:textId="3E734651" w:rsidR="009A2659" w:rsidRDefault="009A2659" w:rsidP="009A26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1949E51" w14:textId="10A324E8" w:rsidR="009A2659" w:rsidRPr="00F909D1" w:rsidRDefault="00E50B4C" w:rsidP="009A26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8A4B5D" w14:textId="2E2F24DB" w:rsidR="009A2659" w:rsidRDefault="00E50B4C" w:rsidP="009A26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 ris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7A02A2" w14:textId="457A15A6" w:rsidR="009A2659" w:rsidRDefault="00E50B4C" w:rsidP="009A26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 risk</w:t>
            </w:r>
          </w:p>
        </w:tc>
      </w:tr>
      <w:tr w:rsidR="00EE1A73" w:rsidRPr="00F909D1" w14:paraId="5BA0F34C" w14:textId="77777777" w:rsidTr="00EE1A73">
        <w:trPr>
          <w:trHeight w:val="440"/>
        </w:trPr>
        <w:tc>
          <w:tcPr>
            <w:tcW w:w="19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60176285" w14:textId="06F2DE93" w:rsidR="00EE1A73" w:rsidRPr="00F909D1" w:rsidRDefault="00971D7E" w:rsidP="00EE1A7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3 (20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C2B6BB5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CFE9C1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475346" w14:textId="12ED0683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528D2F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FEF501" w14:textId="58E86852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F09F24B" w14:textId="1290EB90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</w:tr>
      <w:tr w:rsidR="00EE1A73" w:rsidRPr="00F909D1" w14:paraId="726428A9" w14:textId="77777777" w:rsidTr="00EE1A73">
        <w:trPr>
          <w:trHeight w:val="440"/>
        </w:trPr>
        <w:tc>
          <w:tcPr>
            <w:tcW w:w="19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48A29276" w14:textId="6099F19A" w:rsidR="00EE1A73" w:rsidRPr="00980C66" w:rsidRDefault="00971D7E" w:rsidP="00EE1A7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olut LOW RISK (20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FD98944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73CBB8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5B3FC4" w14:textId="4400A56D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AA07AA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0F4C6D9" w14:textId="07109EFE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97D2E41" w14:textId="2A99C908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</w:tr>
      <w:tr w:rsidR="00D21348" w:rsidRPr="00F909D1" w14:paraId="3D7D80EA" w14:textId="77777777" w:rsidTr="00EE1A73">
        <w:trPr>
          <w:trHeight w:val="440"/>
        </w:trPr>
        <w:tc>
          <w:tcPr>
            <w:tcW w:w="19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5107016" w14:textId="26C0F6F0" w:rsidR="00D21348" w:rsidRDefault="00CA04D0" w:rsidP="00EE1A7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K-TAVI (20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A8E87E" w14:textId="680A505F" w:rsidR="00D21348" w:rsidRPr="00F909D1" w:rsidRDefault="00E50B4C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EBDDD8" w14:textId="295C15C2" w:rsidR="00D21348" w:rsidRPr="00F909D1" w:rsidRDefault="00E50B4C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AAB0E4" w14:textId="653B3934" w:rsidR="00D21348" w:rsidRDefault="00E50B4C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50D367" w14:textId="074A65E3" w:rsidR="00D21348" w:rsidRPr="00F909D1" w:rsidRDefault="00E50B4C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CACF36" w14:textId="499E40BA" w:rsidR="00D21348" w:rsidRDefault="000E686C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47C3EAE" w14:textId="0F3CE578" w:rsidR="00D21348" w:rsidRDefault="000E686C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 risk</w:t>
            </w:r>
          </w:p>
        </w:tc>
      </w:tr>
      <w:tr w:rsidR="00EE1A73" w:rsidRPr="00F909D1" w14:paraId="3AB55BF3" w14:textId="77777777" w:rsidTr="00EE1A73">
        <w:trPr>
          <w:trHeight w:val="440"/>
        </w:trPr>
        <w:tc>
          <w:tcPr>
            <w:tcW w:w="19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0778CC51" w14:textId="50D9038C" w:rsidR="00EE1A73" w:rsidRPr="00695234" w:rsidRDefault="00971D7E" w:rsidP="00EE1A7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TION (20</w:t>
            </w:r>
            <w:r w:rsidR="00F015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042E8B6" w14:textId="4B57D823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1E66B2D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AA8E1D" w14:textId="009E5963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1AD689" w14:textId="77777777" w:rsidR="00EE1A73" w:rsidRPr="00F909D1" w:rsidRDefault="00EE1A73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A5241A" w14:textId="549C5AB8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66ED95" w14:textId="54C1354B" w:rsidR="00EE1A73" w:rsidRPr="00F909D1" w:rsidRDefault="00971D7E" w:rsidP="00EE1A7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  <w:r w:rsidR="00EE1A73" w:rsidRPr="00F909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sk</w:t>
            </w:r>
          </w:p>
        </w:tc>
      </w:tr>
    </w:tbl>
    <w:p w14:paraId="7D6E3BA3" w14:textId="77777777" w:rsidR="00487B8D" w:rsidRPr="00F909D1" w:rsidRDefault="00487B8D" w:rsidP="008C2A0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A4F221A" w14:textId="0C785C15" w:rsidR="007007D5" w:rsidRPr="00F909D1" w:rsidRDefault="00583BF3" w:rsidP="008C2A0E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F909D1">
        <w:rPr>
          <w:rFonts w:ascii="Times New Roman" w:hAnsi="Times New Roman" w:cs="Times New Roman"/>
          <w:b/>
          <w:sz w:val="20"/>
          <w:szCs w:val="20"/>
        </w:rPr>
        <w:t>Table S1:</w:t>
      </w:r>
      <w:r w:rsidRPr="00F909D1">
        <w:rPr>
          <w:rFonts w:ascii="Times New Roman" w:hAnsi="Times New Roman" w:cs="Times New Roman"/>
          <w:sz w:val="20"/>
          <w:szCs w:val="20"/>
        </w:rPr>
        <w:t xml:space="preserve"> </w:t>
      </w:r>
      <w:r w:rsidRPr="00F909D1">
        <w:rPr>
          <w:rFonts w:ascii="Times New Roman" w:eastAsia="Times New Roman" w:hAnsi="Times New Roman" w:cs="Times New Roman"/>
          <w:sz w:val="20"/>
          <w:szCs w:val="20"/>
        </w:rPr>
        <w:t>Cochrane quality assessment tool for assessment of risk of bias for the randomized trials</w:t>
      </w:r>
    </w:p>
    <w:p w14:paraId="5B36800F" w14:textId="7A6E6971" w:rsidR="007007D5" w:rsidRPr="00F909D1" w:rsidRDefault="007007D5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D01CDE" w14:textId="62F06490" w:rsidR="008E3E44" w:rsidRPr="00F909D1" w:rsidRDefault="008E3E44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4EC227" w14:textId="14CB3133" w:rsidR="008E3E44" w:rsidRPr="00F909D1" w:rsidRDefault="008E3E44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2B35A3" w14:textId="5EB58C53" w:rsidR="00CF3F5B" w:rsidRDefault="00CF3F5B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6FE6F9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6B78FE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FA508C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4E0D10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1ED986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A25077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8D3D40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370" w:type="dxa"/>
        <w:tblInd w:w="-642" w:type="dxa"/>
        <w:tblLayout w:type="fixed"/>
        <w:tblLook w:val="04A0" w:firstRow="1" w:lastRow="0" w:firstColumn="1" w:lastColumn="0" w:noHBand="0" w:noVBand="1"/>
      </w:tblPr>
      <w:tblGrid>
        <w:gridCol w:w="1213"/>
        <w:gridCol w:w="1176"/>
        <w:gridCol w:w="1961"/>
        <w:gridCol w:w="2070"/>
        <w:gridCol w:w="1170"/>
        <w:gridCol w:w="990"/>
        <w:gridCol w:w="900"/>
        <w:gridCol w:w="990"/>
        <w:gridCol w:w="900"/>
      </w:tblGrid>
      <w:tr w:rsidR="006547CD" w14:paraId="37BF7CF4" w14:textId="77777777" w:rsidTr="006547CD">
        <w:tc>
          <w:tcPr>
            <w:tcW w:w="1213" w:type="dxa"/>
          </w:tcPr>
          <w:p w14:paraId="145D770E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tudies</w:t>
            </w:r>
          </w:p>
        </w:tc>
        <w:tc>
          <w:tcPr>
            <w:tcW w:w="1176" w:type="dxa"/>
          </w:tcPr>
          <w:p w14:paraId="60AD08AF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Arm (number of subjects)</w:t>
            </w:r>
          </w:p>
        </w:tc>
        <w:tc>
          <w:tcPr>
            <w:tcW w:w="1961" w:type="dxa"/>
          </w:tcPr>
          <w:p w14:paraId="69330F0B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VR valve types</w:t>
            </w:r>
          </w:p>
        </w:tc>
        <w:tc>
          <w:tcPr>
            <w:tcW w:w="2070" w:type="dxa"/>
          </w:tcPr>
          <w:p w14:paraId="66D5014B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/Approach</w:t>
            </w:r>
          </w:p>
        </w:tc>
        <w:tc>
          <w:tcPr>
            <w:tcW w:w="1170" w:type="dxa"/>
          </w:tcPr>
          <w:p w14:paraId="149F9475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omitant procedures (%)</w:t>
            </w:r>
          </w:p>
        </w:tc>
        <w:tc>
          <w:tcPr>
            <w:tcW w:w="990" w:type="dxa"/>
          </w:tcPr>
          <w:p w14:paraId="490F09CC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cious sedation (%)</w:t>
            </w:r>
          </w:p>
        </w:tc>
        <w:tc>
          <w:tcPr>
            <w:tcW w:w="900" w:type="dxa"/>
          </w:tcPr>
          <w:p w14:paraId="60F7A0E9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index LOS (days)</w:t>
            </w:r>
          </w:p>
        </w:tc>
        <w:tc>
          <w:tcPr>
            <w:tcW w:w="990" w:type="dxa"/>
          </w:tcPr>
          <w:p w14:paraId="16E507A1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harge home (%)</w:t>
            </w:r>
          </w:p>
        </w:tc>
        <w:tc>
          <w:tcPr>
            <w:tcW w:w="900" w:type="dxa"/>
          </w:tcPr>
          <w:p w14:paraId="6B625E10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hospital mortality (%)</w:t>
            </w:r>
          </w:p>
        </w:tc>
      </w:tr>
      <w:tr w:rsidR="006547CD" w14:paraId="4E5D3E41" w14:textId="77777777" w:rsidTr="006547CD">
        <w:tc>
          <w:tcPr>
            <w:tcW w:w="1213" w:type="dxa"/>
            <w:vMerge w:val="restart"/>
          </w:tcPr>
          <w:p w14:paraId="4829814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DICATE-DZHK6 (2024)</w:t>
            </w:r>
          </w:p>
        </w:tc>
        <w:tc>
          <w:tcPr>
            <w:tcW w:w="1176" w:type="dxa"/>
          </w:tcPr>
          <w:p w14:paraId="7B510BB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AVR (701)</w:t>
            </w:r>
          </w:p>
        </w:tc>
        <w:tc>
          <w:tcPr>
            <w:tcW w:w="1961" w:type="dxa"/>
          </w:tcPr>
          <w:p w14:paraId="6F3BF2B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Balloon expandable (61.4%), self-expanding (35.1%)</w:t>
            </w:r>
          </w:p>
        </w:tc>
        <w:tc>
          <w:tcPr>
            <w:tcW w:w="2070" w:type="dxa"/>
          </w:tcPr>
          <w:p w14:paraId="69DAC146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ransfemoral (97.3%), Transapical (2.0), Transaxillary (0.3%)</w:t>
            </w:r>
          </w:p>
        </w:tc>
        <w:tc>
          <w:tcPr>
            <w:tcW w:w="1170" w:type="dxa"/>
          </w:tcPr>
          <w:p w14:paraId="08358B3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0929E52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900" w:type="dxa"/>
          </w:tcPr>
          <w:p w14:paraId="27495A9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0" w:type="dxa"/>
          </w:tcPr>
          <w:p w14:paraId="442546F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74.7</w:t>
            </w:r>
          </w:p>
        </w:tc>
        <w:tc>
          <w:tcPr>
            <w:tcW w:w="900" w:type="dxa"/>
          </w:tcPr>
          <w:p w14:paraId="65216CF1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6547CD" w14:paraId="272F74E6" w14:textId="77777777" w:rsidTr="006547CD">
        <w:tc>
          <w:tcPr>
            <w:tcW w:w="1213" w:type="dxa"/>
            <w:vMerge/>
          </w:tcPr>
          <w:p w14:paraId="6A2A223F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14:paraId="6D70B48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AVR (713)</w:t>
            </w:r>
          </w:p>
        </w:tc>
        <w:tc>
          <w:tcPr>
            <w:tcW w:w="1961" w:type="dxa"/>
          </w:tcPr>
          <w:p w14:paraId="17CAC9F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tented (77.4%), Sutureless (15.8%), unknown (6.6%)</w:t>
            </w:r>
          </w:p>
        </w:tc>
        <w:tc>
          <w:tcPr>
            <w:tcW w:w="2070" w:type="dxa"/>
          </w:tcPr>
          <w:p w14:paraId="59B27BE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ternotomy (50.9%), partial sternotomy (38.7%), other (10.4%)</w:t>
            </w:r>
          </w:p>
        </w:tc>
        <w:tc>
          <w:tcPr>
            <w:tcW w:w="1170" w:type="dxa"/>
          </w:tcPr>
          <w:p w14:paraId="2F48BDE4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90" w:type="dxa"/>
          </w:tcPr>
          <w:p w14:paraId="14A98D4D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79E82A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990" w:type="dxa"/>
          </w:tcPr>
          <w:p w14:paraId="2707765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00" w:type="dxa"/>
          </w:tcPr>
          <w:p w14:paraId="6454E05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6547CD" w14:paraId="2E82E58E" w14:textId="77777777" w:rsidTr="006547CD">
        <w:tc>
          <w:tcPr>
            <w:tcW w:w="1213" w:type="dxa"/>
            <w:vMerge w:val="restart"/>
          </w:tcPr>
          <w:p w14:paraId="62A468B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VA (2024)</w:t>
            </w:r>
          </w:p>
        </w:tc>
        <w:tc>
          <w:tcPr>
            <w:tcW w:w="1176" w:type="dxa"/>
          </w:tcPr>
          <w:p w14:paraId="5852AB3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AVR (77)</w:t>
            </w:r>
          </w:p>
        </w:tc>
        <w:tc>
          <w:tcPr>
            <w:tcW w:w="1961" w:type="dxa"/>
          </w:tcPr>
          <w:p w14:paraId="767F62A6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Balloon expandable (40.8%), self-expanding (59.2%)</w:t>
            </w:r>
          </w:p>
        </w:tc>
        <w:tc>
          <w:tcPr>
            <w:tcW w:w="2070" w:type="dxa"/>
          </w:tcPr>
          <w:p w14:paraId="0FF87C4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ransfemoral (90.8%), Transcarotid/transaortic (9.2%)</w:t>
            </w:r>
          </w:p>
        </w:tc>
        <w:tc>
          <w:tcPr>
            <w:tcW w:w="1170" w:type="dxa"/>
          </w:tcPr>
          <w:p w14:paraId="4AC59BD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90" w:type="dxa"/>
          </w:tcPr>
          <w:p w14:paraId="19F9843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4511EE6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90" w:type="dxa"/>
          </w:tcPr>
          <w:p w14:paraId="071B21E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6EFF47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14:paraId="32C22A3A" w14:textId="77777777" w:rsidTr="006547CD">
        <w:tc>
          <w:tcPr>
            <w:tcW w:w="1213" w:type="dxa"/>
            <w:vMerge/>
          </w:tcPr>
          <w:p w14:paraId="6EAD4E60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14:paraId="09A4B84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AVR (74)</w:t>
            </w:r>
          </w:p>
        </w:tc>
        <w:tc>
          <w:tcPr>
            <w:tcW w:w="1961" w:type="dxa"/>
          </w:tcPr>
          <w:p w14:paraId="0F3D675D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tented (78.9%), sutureless (21.1%)</w:t>
            </w:r>
          </w:p>
        </w:tc>
        <w:tc>
          <w:tcPr>
            <w:tcW w:w="2070" w:type="dxa"/>
          </w:tcPr>
          <w:p w14:paraId="41B314C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0E3106C4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990" w:type="dxa"/>
          </w:tcPr>
          <w:p w14:paraId="09DD32F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05F91C8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90" w:type="dxa"/>
          </w:tcPr>
          <w:p w14:paraId="40C91980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DE419E4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14:paraId="451CB092" w14:textId="77777777" w:rsidTr="006547CD">
        <w:tc>
          <w:tcPr>
            <w:tcW w:w="1213" w:type="dxa"/>
            <w:vMerge w:val="restart"/>
          </w:tcPr>
          <w:p w14:paraId="5DDACA36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NER 3 (2023)</w:t>
            </w: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6" w:type="dxa"/>
          </w:tcPr>
          <w:p w14:paraId="2D8C5CF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AVR (496)</w:t>
            </w:r>
          </w:p>
        </w:tc>
        <w:tc>
          <w:tcPr>
            <w:tcW w:w="1961" w:type="dxa"/>
          </w:tcPr>
          <w:p w14:paraId="7CD790B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Balloon expandable SAPIEN 3 valve system</w:t>
            </w:r>
          </w:p>
        </w:tc>
        <w:tc>
          <w:tcPr>
            <w:tcW w:w="2070" w:type="dxa"/>
          </w:tcPr>
          <w:p w14:paraId="74D8FCD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Percutaneous (98.9%), surgical cutdown (1.0%)</w:t>
            </w:r>
          </w:p>
        </w:tc>
        <w:tc>
          <w:tcPr>
            <w:tcW w:w="1170" w:type="dxa"/>
          </w:tcPr>
          <w:p w14:paraId="43690EA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990" w:type="dxa"/>
          </w:tcPr>
          <w:p w14:paraId="30635C2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900" w:type="dxa"/>
          </w:tcPr>
          <w:p w14:paraId="6ED3354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90" w:type="dxa"/>
          </w:tcPr>
          <w:p w14:paraId="37B0FC2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95.8</w:t>
            </w:r>
          </w:p>
        </w:tc>
        <w:tc>
          <w:tcPr>
            <w:tcW w:w="900" w:type="dxa"/>
          </w:tcPr>
          <w:p w14:paraId="1BC73A8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6547CD" w14:paraId="521A20AE" w14:textId="77777777" w:rsidTr="006547CD">
        <w:tc>
          <w:tcPr>
            <w:tcW w:w="1213" w:type="dxa"/>
            <w:vMerge/>
          </w:tcPr>
          <w:p w14:paraId="78AEA9FA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14:paraId="5FBBCCF6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AVR (454)</w:t>
            </w:r>
          </w:p>
        </w:tc>
        <w:tc>
          <w:tcPr>
            <w:tcW w:w="1961" w:type="dxa"/>
          </w:tcPr>
          <w:p w14:paraId="42B2DDF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Edwards Lifesciences (72.2%), Medtronic (7.3%), St Jude (16.8%)</w:t>
            </w:r>
          </w:p>
        </w:tc>
        <w:tc>
          <w:tcPr>
            <w:tcW w:w="2070" w:type="dxa"/>
          </w:tcPr>
          <w:p w14:paraId="62FB574D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ternotomy (74.2%), ministernotomy or thoracotomy (24.3%)</w:t>
            </w:r>
          </w:p>
        </w:tc>
        <w:tc>
          <w:tcPr>
            <w:tcW w:w="1170" w:type="dxa"/>
          </w:tcPr>
          <w:p w14:paraId="5F5112B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990" w:type="dxa"/>
          </w:tcPr>
          <w:p w14:paraId="4448E0D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E6351A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990" w:type="dxa"/>
          </w:tcPr>
          <w:p w14:paraId="2C900B9A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73.1</w:t>
            </w:r>
          </w:p>
        </w:tc>
        <w:tc>
          <w:tcPr>
            <w:tcW w:w="900" w:type="dxa"/>
          </w:tcPr>
          <w:p w14:paraId="2D19CEAA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6547CD" w14:paraId="3E750D3B" w14:textId="77777777" w:rsidTr="006547CD">
        <w:tc>
          <w:tcPr>
            <w:tcW w:w="1213" w:type="dxa"/>
            <w:vMerge w:val="restart"/>
          </w:tcPr>
          <w:p w14:paraId="4F6493A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OLUT Low Risk (2023)</w:t>
            </w: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6" w:type="dxa"/>
          </w:tcPr>
          <w:p w14:paraId="6080F20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AVR (730)</w:t>
            </w:r>
          </w:p>
        </w:tc>
        <w:tc>
          <w:tcPr>
            <w:tcW w:w="1961" w:type="dxa"/>
          </w:tcPr>
          <w:p w14:paraId="4DD14B7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elf-expanding CoreValve (3.6%), Evolut R (74.1%), Evolut PRO (22.3%)</w:t>
            </w:r>
          </w:p>
        </w:tc>
        <w:tc>
          <w:tcPr>
            <w:tcW w:w="2070" w:type="dxa"/>
          </w:tcPr>
          <w:p w14:paraId="7148B6B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ransfemoral (99.0%), subclavian (0.6%), direct aortic (0.4%)</w:t>
            </w:r>
          </w:p>
        </w:tc>
        <w:tc>
          <w:tcPr>
            <w:tcW w:w="1170" w:type="dxa"/>
          </w:tcPr>
          <w:p w14:paraId="0D95B9C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90" w:type="dxa"/>
          </w:tcPr>
          <w:p w14:paraId="440515E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900" w:type="dxa"/>
          </w:tcPr>
          <w:p w14:paraId="12254BF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BE09D9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30AC00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14:paraId="055536AF" w14:textId="77777777" w:rsidTr="006547CD">
        <w:tc>
          <w:tcPr>
            <w:tcW w:w="1213" w:type="dxa"/>
            <w:vMerge/>
          </w:tcPr>
          <w:p w14:paraId="2B89579E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14:paraId="4EF3114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AVR (684)</w:t>
            </w:r>
          </w:p>
        </w:tc>
        <w:tc>
          <w:tcPr>
            <w:tcW w:w="1961" w:type="dxa"/>
          </w:tcPr>
          <w:p w14:paraId="5DEBAD0F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0" w:type="dxa"/>
          </w:tcPr>
          <w:p w14:paraId="355AFC7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7E94C0F6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990" w:type="dxa"/>
          </w:tcPr>
          <w:p w14:paraId="2BBBAC1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9C662B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AC52D2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96290AD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14:paraId="02D8F605" w14:textId="77777777" w:rsidTr="006547CD">
        <w:tc>
          <w:tcPr>
            <w:tcW w:w="1213" w:type="dxa"/>
            <w:vMerge w:val="restart"/>
          </w:tcPr>
          <w:p w14:paraId="311F9863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K TAVI (2022)</w:t>
            </w:r>
          </w:p>
        </w:tc>
        <w:tc>
          <w:tcPr>
            <w:tcW w:w="1176" w:type="dxa"/>
          </w:tcPr>
          <w:p w14:paraId="2425EC60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AVR (458)</w:t>
            </w:r>
          </w:p>
        </w:tc>
        <w:tc>
          <w:tcPr>
            <w:tcW w:w="1961" w:type="dxa"/>
          </w:tcPr>
          <w:p w14:paraId="5DE9F39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Balloon expandable (57.3%), self-expanding (29.8%)</w:t>
            </w:r>
          </w:p>
        </w:tc>
        <w:tc>
          <w:tcPr>
            <w:tcW w:w="2070" w:type="dxa"/>
          </w:tcPr>
          <w:p w14:paraId="7333DEF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ransfemoral (92%), subclavian (2.2%), transapical or direct aortic (5.8%)</w:t>
            </w:r>
          </w:p>
        </w:tc>
        <w:tc>
          <w:tcPr>
            <w:tcW w:w="1170" w:type="dxa"/>
          </w:tcPr>
          <w:p w14:paraId="27FCCEF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90" w:type="dxa"/>
          </w:tcPr>
          <w:p w14:paraId="289DC177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  <w:tc>
          <w:tcPr>
            <w:tcW w:w="900" w:type="dxa"/>
          </w:tcPr>
          <w:p w14:paraId="4713A7E1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581C3EAD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900" w:type="dxa"/>
          </w:tcPr>
          <w:p w14:paraId="4E9D47D1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14:paraId="16077290" w14:textId="77777777" w:rsidTr="006547CD">
        <w:tc>
          <w:tcPr>
            <w:tcW w:w="1213" w:type="dxa"/>
            <w:vMerge/>
          </w:tcPr>
          <w:p w14:paraId="5862D02B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14:paraId="61D8DDDC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AVR (455)</w:t>
            </w:r>
          </w:p>
        </w:tc>
        <w:tc>
          <w:tcPr>
            <w:tcW w:w="1961" w:type="dxa"/>
          </w:tcPr>
          <w:p w14:paraId="57C42267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tented (98.1%), Stentless (0.7%)</w:t>
            </w:r>
          </w:p>
        </w:tc>
        <w:tc>
          <w:tcPr>
            <w:tcW w:w="2070" w:type="dxa"/>
          </w:tcPr>
          <w:p w14:paraId="1A68AF5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Midline Sternotomy (89.5%), minimally invasive (10.5%)</w:t>
            </w:r>
          </w:p>
        </w:tc>
        <w:tc>
          <w:tcPr>
            <w:tcW w:w="1170" w:type="dxa"/>
          </w:tcPr>
          <w:p w14:paraId="3D1AB7D4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990" w:type="dxa"/>
          </w:tcPr>
          <w:p w14:paraId="450B0E17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4286C8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2DD897F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900" w:type="dxa"/>
          </w:tcPr>
          <w:p w14:paraId="694BA50A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:rsidRPr="001D1027" w14:paraId="7478B3C0" w14:textId="77777777" w:rsidTr="006547CD">
        <w:tc>
          <w:tcPr>
            <w:tcW w:w="1213" w:type="dxa"/>
            <w:vMerge w:val="restart"/>
          </w:tcPr>
          <w:p w14:paraId="36C2B071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ION 2019</w:t>
            </w:r>
          </w:p>
        </w:tc>
        <w:tc>
          <w:tcPr>
            <w:tcW w:w="1176" w:type="dxa"/>
          </w:tcPr>
          <w:p w14:paraId="65F7A661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AVR (145)</w:t>
            </w:r>
          </w:p>
        </w:tc>
        <w:tc>
          <w:tcPr>
            <w:tcW w:w="1961" w:type="dxa"/>
          </w:tcPr>
          <w:p w14:paraId="68B6D471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elf-expanding CoreValve bioprosthesis</w:t>
            </w:r>
          </w:p>
        </w:tc>
        <w:tc>
          <w:tcPr>
            <w:tcW w:w="2070" w:type="dxa"/>
          </w:tcPr>
          <w:p w14:paraId="4900E0E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Transfemoral (96.5%), subclavian (3.5%),</w:t>
            </w:r>
          </w:p>
        </w:tc>
        <w:tc>
          <w:tcPr>
            <w:tcW w:w="1170" w:type="dxa"/>
          </w:tcPr>
          <w:p w14:paraId="41C095F8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44630B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900" w:type="dxa"/>
          </w:tcPr>
          <w:p w14:paraId="63C70231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90" w:type="dxa"/>
          </w:tcPr>
          <w:p w14:paraId="64ABF05C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330DC1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547CD" w:rsidRPr="001D1027" w14:paraId="3D7D492D" w14:textId="77777777" w:rsidTr="006547CD">
        <w:tc>
          <w:tcPr>
            <w:tcW w:w="1213" w:type="dxa"/>
            <w:vMerge/>
          </w:tcPr>
          <w:p w14:paraId="5594B294" w14:textId="77777777" w:rsidR="006547CD" w:rsidRPr="006547CD" w:rsidRDefault="006547CD" w:rsidP="002162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14:paraId="4493ABE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SAVR (135)</w:t>
            </w:r>
          </w:p>
        </w:tc>
        <w:tc>
          <w:tcPr>
            <w:tcW w:w="1961" w:type="dxa"/>
          </w:tcPr>
          <w:p w14:paraId="7036E2CE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70" w:type="dxa"/>
          </w:tcPr>
          <w:p w14:paraId="04A7FEE3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3BE9FC4B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90" w:type="dxa"/>
          </w:tcPr>
          <w:p w14:paraId="1A809B12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2C9C280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90" w:type="dxa"/>
          </w:tcPr>
          <w:p w14:paraId="213794D9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C561555" w14:textId="77777777" w:rsidR="006547CD" w:rsidRPr="006547CD" w:rsidRDefault="006547CD" w:rsidP="002162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5F0D735" w14:textId="77777777" w:rsidR="006547CD" w:rsidRPr="001D1027" w:rsidRDefault="006547CD" w:rsidP="006547CD">
      <w:pPr>
        <w:rPr>
          <w:rFonts w:ascii="Times New Roman" w:hAnsi="Times New Roman" w:cs="Times New Roman"/>
          <w:sz w:val="18"/>
          <w:szCs w:val="18"/>
        </w:rPr>
      </w:pPr>
      <w:r w:rsidRPr="001D1027">
        <w:rPr>
          <w:rFonts w:ascii="Times New Roman" w:hAnsi="Times New Roman" w:cs="Times New Roman"/>
          <w:sz w:val="18"/>
          <w:szCs w:val="18"/>
        </w:rPr>
        <w:t>Table S2, Procedural characteristics, LOS, length of stay; SAVR, surgical aortic valve replacement; TAVR, transcatheter aortic valve replacement.</w:t>
      </w:r>
    </w:p>
    <w:p w14:paraId="280A26B7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BA043F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0819B3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1B5162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1F27FA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066320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A4B877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32C1BC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70502F" w14:textId="77777777" w:rsidR="006547CD" w:rsidRDefault="006547C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30" w:type="dxa"/>
        <w:tblInd w:w="0" w:type="dxa"/>
        <w:tblLook w:val="04A0" w:firstRow="1" w:lastRow="0" w:firstColumn="1" w:lastColumn="0" w:noHBand="0" w:noVBand="1"/>
      </w:tblPr>
      <w:tblGrid>
        <w:gridCol w:w="3150"/>
        <w:gridCol w:w="1710"/>
        <w:gridCol w:w="1620"/>
        <w:gridCol w:w="1530"/>
        <w:gridCol w:w="1620"/>
      </w:tblGrid>
      <w:tr w:rsidR="004A00C7" w:rsidRPr="00901D80" w14:paraId="744112DA" w14:textId="77777777" w:rsidTr="001461A3">
        <w:tc>
          <w:tcPr>
            <w:tcW w:w="3150" w:type="dxa"/>
            <w:shd w:val="clear" w:color="auto" w:fill="EDEDED" w:themeFill="accent3" w:themeFillTint="33"/>
          </w:tcPr>
          <w:p w14:paraId="10FF7642" w14:textId="6095FA93" w:rsidR="004A00C7" w:rsidRPr="00901D80" w:rsidRDefault="006547CD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</w:t>
            </w:r>
            <w:r w:rsidR="004A00C7"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dies</w:t>
            </w:r>
          </w:p>
        </w:tc>
        <w:tc>
          <w:tcPr>
            <w:tcW w:w="3330" w:type="dxa"/>
            <w:gridSpan w:val="2"/>
            <w:shd w:val="clear" w:color="auto" w:fill="EDEDED" w:themeFill="accent3" w:themeFillTint="33"/>
          </w:tcPr>
          <w:p w14:paraId="33687168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3150" w:type="dxa"/>
            <w:gridSpan w:val="2"/>
            <w:shd w:val="clear" w:color="auto" w:fill="EDEDED" w:themeFill="accent3" w:themeFillTint="33"/>
          </w:tcPr>
          <w:p w14:paraId="48D37BCC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</w:tr>
      <w:tr w:rsidR="004A00C7" w:rsidRPr="00901D80" w14:paraId="37928089" w14:textId="77777777" w:rsidTr="001461A3">
        <w:tc>
          <w:tcPr>
            <w:tcW w:w="3150" w:type="dxa"/>
            <w:shd w:val="clear" w:color="auto" w:fill="EDEDED" w:themeFill="accent3" w:themeFillTint="33"/>
          </w:tcPr>
          <w:p w14:paraId="7F7D3BEA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EDEDED" w:themeFill="accent3" w:themeFillTint="33"/>
          </w:tcPr>
          <w:p w14:paraId="027070A1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620" w:type="dxa"/>
            <w:shd w:val="clear" w:color="auto" w:fill="EDEDED" w:themeFill="accent3" w:themeFillTint="33"/>
          </w:tcPr>
          <w:p w14:paraId="2E9D8444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6BE7EBE3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620" w:type="dxa"/>
            <w:shd w:val="clear" w:color="auto" w:fill="EDEDED" w:themeFill="accent3" w:themeFillTint="33"/>
          </w:tcPr>
          <w:p w14:paraId="3B514360" w14:textId="77777777" w:rsidR="004A00C7" w:rsidRPr="00901D80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4A00C7" w:rsidRPr="00901D80" w14:paraId="3117BE8D" w14:textId="77777777" w:rsidTr="001461A3">
        <w:tc>
          <w:tcPr>
            <w:tcW w:w="9630" w:type="dxa"/>
            <w:gridSpan w:val="5"/>
          </w:tcPr>
          <w:p w14:paraId="0A59C643" w14:textId="6E949CF7" w:rsidR="004A00C7" w:rsidRPr="006547CD" w:rsidRDefault="004A00C7" w:rsidP="004A00C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-cause death</w:t>
            </w:r>
            <w:r w:rsidR="00200304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B79F4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 </w:t>
            </w:r>
            <w:r w:rsidR="00200304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0B0326" w:rsidRPr="00901D80" w14:paraId="37E75637" w14:textId="77777777" w:rsidTr="001461A3">
        <w:tc>
          <w:tcPr>
            <w:tcW w:w="3150" w:type="dxa"/>
            <w:vAlign w:val="bottom"/>
          </w:tcPr>
          <w:p w14:paraId="76F5E243" w14:textId="6EDB1651" w:rsidR="000B0326" w:rsidRPr="006547CD" w:rsidRDefault="000B0326" w:rsidP="000B0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51F629A3" w14:textId="07A687C8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0" w:type="dxa"/>
            <w:vAlign w:val="bottom"/>
          </w:tcPr>
          <w:p w14:paraId="6BA83172" w14:textId="1AB3B1F7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2E7DDD73" w14:textId="7ABF0DF2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20" w:type="dxa"/>
            <w:vAlign w:val="bottom"/>
          </w:tcPr>
          <w:p w14:paraId="2DA54225" w14:textId="0E86E61E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0B0326" w:rsidRPr="00901D80" w14:paraId="42C21A88" w14:textId="77777777" w:rsidTr="001461A3">
        <w:tc>
          <w:tcPr>
            <w:tcW w:w="3150" w:type="dxa"/>
            <w:vAlign w:val="bottom"/>
          </w:tcPr>
          <w:p w14:paraId="5BBE98BC" w14:textId="32E8FF20" w:rsidR="000B0326" w:rsidRPr="006547CD" w:rsidRDefault="000B0326" w:rsidP="000B03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</w:t>
            </w:r>
          </w:p>
        </w:tc>
        <w:tc>
          <w:tcPr>
            <w:tcW w:w="1710" w:type="dxa"/>
            <w:vAlign w:val="bottom"/>
          </w:tcPr>
          <w:p w14:paraId="39F64448" w14:textId="2F902CE4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37A64BC8" w14:textId="4916FE7E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01B61865" w14:textId="122E158C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41D27AE9" w14:textId="0CFD534F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0B0326" w:rsidRPr="00901D80" w14:paraId="40B56D7A" w14:textId="77777777" w:rsidTr="001461A3">
        <w:tc>
          <w:tcPr>
            <w:tcW w:w="3150" w:type="dxa"/>
            <w:vAlign w:val="bottom"/>
          </w:tcPr>
          <w:p w14:paraId="40E34E7A" w14:textId="5A0E8652" w:rsidR="000B0326" w:rsidRPr="006547CD" w:rsidRDefault="000B0326" w:rsidP="000B0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6B4677A2" w14:textId="6836C145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20" w:type="dxa"/>
            <w:vAlign w:val="bottom"/>
          </w:tcPr>
          <w:p w14:paraId="09686F7A" w14:textId="17A172FF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068944E9" w14:textId="27C56EF0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5B254ADA" w14:textId="5C3DBFE8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0B0326" w:rsidRPr="00901D80" w14:paraId="6DE6F568" w14:textId="77777777" w:rsidTr="001461A3">
        <w:tc>
          <w:tcPr>
            <w:tcW w:w="3150" w:type="dxa"/>
            <w:vAlign w:val="bottom"/>
          </w:tcPr>
          <w:p w14:paraId="0B35CAD3" w14:textId="7A43E16F" w:rsidR="000B0326" w:rsidRPr="006547CD" w:rsidRDefault="000B0326" w:rsidP="000B0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29B2AA8A" w14:textId="47F81580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46453837" w14:textId="135DB0C3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688A65C7" w14:textId="0C52D37A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vAlign w:val="bottom"/>
          </w:tcPr>
          <w:p w14:paraId="206F6E4B" w14:textId="6087B05B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0B0326" w:rsidRPr="00901D80" w14:paraId="1617AD54" w14:textId="77777777" w:rsidTr="001461A3">
        <w:tc>
          <w:tcPr>
            <w:tcW w:w="3150" w:type="dxa"/>
            <w:vAlign w:val="bottom"/>
          </w:tcPr>
          <w:p w14:paraId="50617F88" w14:textId="192C63E0" w:rsidR="000B0326" w:rsidRPr="006547CD" w:rsidRDefault="000B0326" w:rsidP="000B0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47665BD9" w14:textId="5085865F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20" w:type="dxa"/>
            <w:vAlign w:val="bottom"/>
          </w:tcPr>
          <w:p w14:paraId="3CDE6CB3" w14:textId="2D80D942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3BFCD2D7" w14:textId="431B7E49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0" w:type="dxa"/>
            <w:vAlign w:val="bottom"/>
          </w:tcPr>
          <w:p w14:paraId="6D314457" w14:textId="10C89109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0B0326" w:rsidRPr="00901D80" w14:paraId="3178E263" w14:textId="77777777" w:rsidTr="001461A3">
        <w:tc>
          <w:tcPr>
            <w:tcW w:w="3150" w:type="dxa"/>
            <w:vAlign w:val="bottom"/>
          </w:tcPr>
          <w:p w14:paraId="25611C66" w14:textId="5700484A" w:rsidR="000B0326" w:rsidRPr="006547CD" w:rsidRDefault="000B0326" w:rsidP="000B0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5</w:t>
            </w:r>
          </w:p>
        </w:tc>
        <w:tc>
          <w:tcPr>
            <w:tcW w:w="1710" w:type="dxa"/>
            <w:vAlign w:val="bottom"/>
          </w:tcPr>
          <w:p w14:paraId="198B4754" w14:textId="7970C9ED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bottom"/>
          </w:tcPr>
          <w:p w14:paraId="0F3C25EE" w14:textId="76FF8A1F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1187C8B9" w14:textId="4462BF5F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212C0998" w14:textId="1B547FF2" w:rsidR="000B0326" w:rsidRPr="006547CD" w:rsidRDefault="000B0326" w:rsidP="000B0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4A00C7" w:rsidRPr="00901D80" w14:paraId="6B441FCB" w14:textId="77777777" w:rsidTr="001461A3">
        <w:trPr>
          <w:trHeight w:val="350"/>
        </w:trPr>
        <w:tc>
          <w:tcPr>
            <w:tcW w:w="9630" w:type="dxa"/>
            <w:gridSpan w:val="5"/>
            <w:vAlign w:val="bottom"/>
          </w:tcPr>
          <w:p w14:paraId="1348CF44" w14:textId="61F47F98" w:rsidR="004A00C7" w:rsidRPr="006547CD" w:rsidRDefault="00200304" w:rsidP="00020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l-cause death or disabling stroke </w:t>
            </w:r>
            <w:r w:rsidR="005B79F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 </w:t>
            </w: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5B79F4" w:rsidRPr="00901D80" w14:paraId="7C27D4DE" w14:textId="77777777" w:rsidTr="001461A3">
        <w:tc>
          <w:tcPr>
            <w:tcW w:w="3150" w:type="dxa"/>
            <w:vAlign w:val="bottom"/>
          </w:tcPr>
          <w:p w14:paraId="2F84A283" w14:textId="2679E9C5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0E5B477F" w14:textId="2548E523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20" w:type="dxa"/>
            <w:vAlign w:val="bottom"/>
          </w:tcPr>
          <w:p w14:paraId="5ED286B0" w14:textId="788B2955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4D85E694" w14:textId="0DBD95D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20" w:type="dxa"/>
            <w:vAlign w:val="bottom"/>
          </w:tcPr>
          <w:p w14:paraId="24EB9109" w14:textId="3D2B4662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5B79F4" w:rsidRPr="00901D80" w14:paraId="52322AD0" w14:textId="77777777" w:rsidTr="001461A3">
        <w:tc>
          <w:tcPr>
            <w:tcW w:w="3150" w:type="dxa"/>
            <w:vAlign w:val="bottom"/>
          </w:tcPr>
          <w:p w14:paraId="1F1E373F" w14:textId="2E09ECE1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653A2342" w14:textId="4037E42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02677DBC" w14:textId="3B39BCF6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574F5835" w14:textId="3112F3B3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20" w:type="dxa"/>
            <w:vAlign w:val="bottom"/>
          </w:tcPr>
          <w:p w14:paraId="19F7CAF7" w14:textId="3F1BD4B2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5B79F4" w:rsidRPr="00901D80" w14:paraId="260E5C9D" w14:textId="77777777" w:rsidTr="001461A3">
        <w:tc>
          <w:tcPr>
            <w:tcW w:w="3150" w:type="dxa"/>
            <w:vAlign w:val="bottom"/>
          </w:tcPr>
          <w:p w14:paraId="69A15988" w14:textId="4DD14410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6DF4ACCA" w14:textId="29BB931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5E95C149" w14:textId="1C07D9A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3224E9C2" w14:textId="74361A95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vAlign w:val="bottom"/>
          </w:tcPr>
          <w:p w14:paraId="4D2881F4" w14:textId="5AA6BF70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5B79F4" w:rsidRPr="00901D80" w14:paraId="159B72C0" w14:textId="77777777" w:rsidTr="001461A3">
        <w:tc>
          <w:tcPr>
            <w:tcW w:w="3150" w:type="dxa"/>
            <w:vAlign w:val="bottom"/>
          </w:tcPr>
          <w:p w14:paraId="1003A6E4" w14:textId="702CE8DC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7726209D" w14:textId="4A0B0886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0" w:type="dxa"/>
            <w:vAlign w:val="bottom"/>
          </w:tcPr>
          <w:p w14:paraId="0CBE1230" w14:textId="2452D88B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72CC6552" w14:textId="194A1A80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bottom"/>
          </w:tcPr>
          <w:p w14:paraId="2657E93C" w14:textId="4AE75759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B79F4" w:rsidRPr="00901D80" w14:paraId="4B428FC6" w14:textId="77777777" w:rsidTr="001461A3">
        <w:tc>
          <w:tcPr>
            <w:tcW w:w="3150" w:type="dxa"/>
            <w:vAlign w:val="bottom"/>
          </w:tcPr>
          <w:p w14:paraId="078DDBF6" w14:textId="05EE31F7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5</w:t>
            </w:r>
          </w:p>
        </w:tc>
        <w:tc>
          <w:tcPr>
            <w:tcW w:w="1710" w:type="dxa"/>
            <w:vAlign w:val="bottom"/>
          </w:tcPr>
          <w:p w14:paraId="683C2649" w14:textId="280EC9A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20" w:type="dxa"/>
            <w:vAlign w:val="bottom"/>
          </w:tcPr>
          <w:p w14:paraId="6695A804" w14:textId="5A5BAB3E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165B9811" w14:textId="09C5489C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20" w:type="dxa"/>
            <w:vAlign w:val="bottom"/>
          </w:tcPr>
          <w:p w14:paraId="52E58C42" w14:textId="707F4F67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4A00C7" w:rsidRPr="00901D80" w14:paraId="697ABAF8" w14:textId="77777777" w:rsidTr="001461A3">
        <w:tc>
          <w:tcPr>
            <w:tcW w:w="9630" w:type="dxa"/>
            <w:gridSpan w:val="5"/>
            <w:vAlign w:val="bottom"/>
          </w:tcPr>
          <w:p w14:paraId="7714868D" w14:textId="335C6A1B" w:rsidR="004A00C7" w:rsidRPr="006547CD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vascular death</w:t>
            </w:r>
            <w:r w:rsidR="0020030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B79F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 </w:t>
            </w:r>
            <w:r w:rsidR="00200304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5B79F4" w:rsidRPr="00901D80" w14:paraId="42164A09" w14:textId="77777777" w:rsidTr="001461A3">
        <w:tc>
          <w:tcPr>
            <w:tcW w:w="3150" w:type="dxa"/>
            <w:vAlign w:val="bottom"/>
          </w:tcPr>
          <w:p w14:paraId="73BF1060" w14:textId="37400D6D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03E4357B" w14:textId="1BEE8789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vAlign w:val="bottom"/>
          </w:tcPr>
          <w:p w14:paraId="64E453DF" w14:textId="28D25FF3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267287F3" w14:textId="29B7A434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12D64B5F" w14:textId="052317D7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5B79F4" w:rsidRPr="00901D80" w14:paraId="30A6759D" w14:textId="77777777" w:rsidTr="001461A3">
        <w:tc>
          <w:tcPr>
            <w:tcW w:w="3150" w:type="dxa"/>
            <w:vAlign w:val="bottom"/>
          </w:tcPr>
          <w:p w14:paraId="24639DBA" w14:textId="2F4FE837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1CA6B60C" w14:textId="2E564862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20" w:type="dxa"/>
            <w:vAlign w:val="bottom"/>
          </w:tcPr>
          <w:p w14:paraId="42A2BD28" w14:textId="3F2390B3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783F765A" w14:textId="5272E63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20" w:type="dxa"/>
            <w:vAlign w:val="bottom"/>
          </w:tcPr>
          <w:p w14:paraId="35AC5E32" w14:textId="1CF78961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5B79F4" w:rsidRPr="00901D80" w14:paraId="3D596653" w14:textId="77777777" w:rsidTr="001461A3">
        <w:tc>
          <w:tcPr>
            <w:tcW w:w="3150" w:type="dxa"/>
            <w:vAlign w:val="bottom"/>
          </w:tcPr>
          <w:p w14:paraId="4277C731" w14:textId="278C42C0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08218316" w14:textId="5F5E1232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08AEA622" w14:textId="36ECFEB4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2F28103D" w14:textId="3CF40081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0" w:type="dxa"/>
            <w:vAlign w:val="bottom"/>
          </w:tcPr>
          <w:p w14:paraId="2F03BC3E" w14:textId="77C428C8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5B79F4" w:rsidRPr="00901D80" w14:paraId="1F336540" w14:textId="77777777" w:rsidTr="001461A3">
        <w:tc>
          <w:tcPr>
            <w:tcW w:w="3150" w:type="dxa"/>
            <w:vAlign w:val="bottom"/>
          </w:tcPr>
          <w:p w14:paraId="7CFACC84" w14:textId="4AE97F24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3C84E4E8" w14:textId="3B5D6B48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14:paraId="514E62FC" w14:textId="09E96EEB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47383B0F" w14:textId="5B50E4F7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0" w:type="dxa"/>
            <w:vAlign w:val="bottom"/>
          </w:tcPr>
          <w:p w14:paraId="533E7C4D" w14:textId="496CCF64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B79F4" w:rsidRPr="00901D80" w14:paraId="0F541DC8" w14:textId="77777777" w:rsidTr="001461A3">
        <w:tc>
          <w:tcPr>
            <w:tcW w:w="3150" w:type="dxa"/>
            <w:vAlign w:val="bottom"/>
          </w:tcPr>
          <w:p w14:paraId="11C00279" w14:textId="7ABF552D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5</w:t>
            </w:r>
          </w:p>
        </w:tc>
        <w:tc>
          <w:tcPr>
            <w:tcW w:w="1710" w:type="dxa"/>
            <w:vAlign w:val="bottom"/>
          </w:tcPr>
          <w:p w14:paraId="0E2B949B" w14:textId="6E5D0C3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vAlign w:val="bottom"/>
          </w:tcPr>
          <w:p w14:paraId="38F0BE13" w14:textId="02AB62F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06B8A87C" w14:textId="0401743B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75245EC2" w14:textId="46D4B9A0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4A00C7" w:rsidRPr="00901D80" w14:paraId="17E104BF" w14:textId="77777777" w:rsidTr="001461A3">
        <w:tc>
          <w:tcPr>
            <w:tcW w:w="9630" w:type="dxa"/>
            <w:gridSpan w:val="5"/>
            <w:vAlign w:val="bottom"/>
          </w:tcPr>
          <w:p w14:paraId="29074B50" w14:textId="60203FFC" w:rsidR="004A00C7" w:rsidRPr="006547CD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</w:t>
            </w:r>
            <w:r w:rsidR="0020030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B79F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 </w:t>
            </w:r>
            <w:r w:rsidR="00200304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5B79F4" w:rsidRPr="00901D80" w14:paraId="2C536253" w14:textId="77777777" w:rsidTr="001461A3">
        <w:tc>
          <w:tcPr>
            <w:tcW w:w="3150" w:type="dxa"/>
            <w:vAlign w:val="bottom"/>
          </w:tcPr>
          <w:p w14:paraId="2E7FCE35" w14:textId="2CFE814D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78169148" w14:textId="1ECA5CE5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0" w:type="dxa"/>
            <w:vAlign w:val="bottom"/>
          </w:tcPr>
          <w:p w14:paraId="14D062AE" w14:textId="545A8964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196679DE" w14:textId="3055B71E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0" w:type="dxa"/>
            <w:vAlign w:val="bottom"/>
          </w:tcPr>
          <w:p w14:paraId="0B5DE629" w14:textId="635EC20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5B79F4" w:rsidRPr="00901D80" w14:paraId="0F8DB38D" w14:textId="77777777" w:rsidTr="001461A3">
        <w:tc>
          <w:tcPr>
            <w:tcW w:w="3150" w:type="dxa"/>
            <w:vAlign w:val="bottom"/>
          </w:tcPr>
          <w:p w14:paraId="58662CFE" w14:textId="3AB32BD5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</w:t>
            </w:r>
          </w:p>
        </w:tc>
        <w:tc>
          <w:tcPr>
            <w:tcW w:w="1710" w:type="dxa"/>
            <w:vAlign w:val="bottom"/>
          </w:tcPr>
          <w:p w14:paraId="62D8F2EC" w14:textId="454769D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bottom"/>
          </w:tcPr>
          <w:p w14:paraId="37EC4218" w14:textId="5FB4B712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7DB05DF1" w14:textId="32E01671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7210F4D6" w14:textId="59C9ABE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5B79F4" w:rsidRPr="00901D80" w14:paraId="46D130AD" w14:textId="77777777" w:rsidTr="001461A3">
        <w:tc>
          <w:tcPr>
            <w:tcW w:w="3150" w:type="dxa"/>
            <w:vAlign w:val="bottom"/>
          </w:tcPr>
          <w:p w14:paraId="7F23BE1E" w14:textId="06A56173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194186AD" w14:textId="28D5190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20" w:type="dxa"/>
            <w:vAlign w:val="bottom"/>
          </w:tcPr>
          <w:p w14:paraId="01D86568" w14:textId="122F2141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65B6EFFD" w14:textId="351B750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14:paraId="3621B95F" w14:textId="79668DF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5B79F4" w:rsidRPr="00901D80" w14:paraId="30228F0E" w14:textId="77777777" w:rsidTr="001461A3">
        <w:tc>
          <w:tcPr>
            <w:tcW w:w="3150" w:type="dxa"/>
            <w:vAlign w:val="bottom"/>
          </w:tcPr>
          <w:p w14:paraId="15EFE32C" w14:textId="11982ECE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2EEABA5F" w14:textId="6E626FC3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vAlign w:val="bottom"/>
          </w:tcPr>
          <w:p w14:paraId="7DFC8881" w14:textId="51667D0E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5C0DAD54" w14:textId="63D86D9B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20" w:type="dxa"/>
            <w:vAlign w:val="bottom"/>
          </w:tcPr>
          <w:p w14:paraId="13BF6216" w14:textId="00F1C641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5B79F4" w:rsidRPr="00901D80" w14:paraId="54DB9B99" w14:textId="77777777" w:rsidTr="001461A3">
        <w:tc>
          <w:tcPr>
            <w:tcW w:w="3150" w:type="dxa"/>
            <w:vAlign w:val="bottom"/>
          </w:tcPr>
          <w:p w14:paraId="05EB56AF" w14:textId="164846E4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30693A39" w14:textId="564F5127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4FEB7935" w14:textId="3BE91F15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1795B5F1" w14:textId="795A4CBB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bottom"/>
          </w:tcPr>
          <w:p w14:paraId="6571ABE0" w14:textId="183E958D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B79F4" w:rsidRPr="00901D80" w14:paraId="02F92F80" w14:textId="77777777" w:rsidTr="001461A3">
        <w:tc>
          <w:tcPr>
            <w:tcW w:w="3150" w:type="dxa"/>
            <w:vAlign w:val="bottom"/>
          </w:tcPr>
          <w:p w14:paraId="38D6D43E" w14:textId="6DD45930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5</w:t>
            </w:r>
          </w:p>
        </w:tc>
        <w:tc>
          <w:tcPr>
            <w:tcW w:w="1710" w:type="dxa"/>
            <w:vAlign w:val="bottom"/>
          </w:tcPr>
          <w:p w14:paraId="2499254B" w14:textId="33FC0030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22386EC3" w14:textId="65A01397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69FDF160" w14:textId="491C861C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vAlign w:val="bottom"/>
          </w:tcPr>
          <w:p w14:paraId="4E21D51A" w14:textId="6651BC7B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6547CD" w:rsidRPr="00901D80" w14:paraId="58E38D4D" w14:textId="77777777" w:rsidTr="001E2C45">
        <w:tc>
          <w:tcPr>
            <w:tcW w:w="9630" w:type="dxa"/>
            <w:gridSpan w:val="5"/>
            <w:vAlign w:val="bottom"/>
          </w:tcPr>
          <w:p w14:paraId="18FDBA5F" w14:textId="5C886F3F" w:rsidR="006547CD" w:rsidRPr="00393D96" w:rsidRDefault="006547CD" w:rsidP="005B79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ocardial infarction at 1 year</w:t>
            </w:r>
          </w:p>
        </w:tc>
      </w:tr>
      <w:tr w:rsidR="00393D96" w:rsidRPr="00901D80" w14:paraId="463B1D54" w14:textId="77777777" w:rsidTr="001461A3">
        <w:tc>
          <w:tcPr>
            <w:tcW w:w="3150" w:type="dxa"/>
            <w:vAlign w:val="bottom"/>
          </w:tcPr>
          <w:p w14:paraId="16E66714" w14:textId="53BC68DB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200D2011" w14:textId="5FE57116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bottom"/>
          </w:tcPr>
          <w:p w14:paraId="3293EFB0" w14:textId="00303C5A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705EFFA9" w14:textId="5587F6A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vAlign w:val="bottom"/>
          </w:tcPr>
          <w:p w14:paraId="0782F69A" w14:textId="5C0D3F3A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393D96" w:rsidRPr="00901D80" w14:paraId="4CEC2A21" w14:textId="77777777" w:rsidTr="001461A3">
        <w:tc>
          <w:tcPr>
            <w:tcW w:w="3150" w:type="dxa"/>
            <w:vAlign w:val="bottom"/>
          </w:tcPr>
          <w:p w14:paraId="4693F747" w14:textId="7E0F6B87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35822D18" w14:textId="033F79E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vAlign w:val="bottom"/>
          </w:tcPr>
          <w:p w14:paraId="5E08C470" w14:textId="353440A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1164EAE9" w14:textId="30A00C53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6794A789" w14:textId="0705A09A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393D96" w:rsidRPr="00901D80" w14:paraId="3B3820E7" w14:textId="77777777" w:rsidTr="001461A3">
        <w:tc>
          <w:tcPr>
            <w:tcW w:w="3150" w:type="dxa"/>
            <w:vAlign w:val="bottom"/>
          </w:tcPr>
          <w:p w14:paraId="441AC056" w14:textId="309D0F4F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51517DE8" w14:textId="7DEEDC41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vAlign w:val="bottom"/>
          </w:tcPr>
          <w:p w14:paraId="3E57FEE1" w14:textId="4F849F2D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50D9D029" w14:textId="2DDB5B0A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4F13873D" w14:textId="5340525E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93D96" w:rsidRPr="00901D80" w14:paraId="5207DB8F" w14:textId="77777777" w:rsidTr="001461A3">
        <w:tc>
          <w:tcPr>
            <w:tcW w:w="3150" w:type="dxa"/>
            <w:vAlign w:val="bottom"/>
          </w:tcPr>
          <w:p w14:paraId="627A267B" w14:textId="14610785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03231793" w14:textId="65A4C1C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14:paraId="744C228A" w14:textId="7CAAE321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27D5F48F" w14:textId="42D86226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vAlign w:val="bottom"/>
          </w:tcPr>
          <w:p w14:paraId="5613D60F" w14:textId="023A1AB5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393D96" w:rsidRPr="00901D80" w14:paraId="7A9134C1" w14:textId="77777777" w:rsidTr="001461A3">
        <w:tc>
          <w:tcPr>
            <w:tcW w:w="3150" w:type="dxa"/>
            <w:vAlign w:val="bottom"/>
          </w:tcPr>
          <w:p w14:paraId="2A5F3F0F" w14:textId="696A272C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5</w:t>
            </w:r>
          </w:p>
        </w:tc>
        <w:tc>
          <w:tcPr>
            <w:tcW w:w="1710" w:type="dxa"/>
            <w:vAlign w:val="bottom"/>
          </w:tcPr>
          <w:p w14:paraId="2302E955" w14:textId="0A1F4F8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41BE3546" w14:textId="6E398863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390E9EA3" w14:textId="3032393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bottom"/>
          </w:tcPr>
          <w:p w14:paraId="00E8B5C0" w14:textId="11C9B5E5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4A00C7" w:rsidRPr="00901D80" w14:paraId="0D91C300" w14:textId="77777777" w:rsidTr="001461A3">
        <w:tc>
          <w:tcPr>
            <w:tcW w:w="9630" w:type="dxa"/>
            <w:gridSpan w:val="5"/>
            <w:vAlign w:val="bottom"/>
          </w:tcPr>
          <w:p w14:paraId="2C9FE7F1" w14:textId="1864533C" w:rsidR="004A00C7" w:rsidRPr="00393D96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ortic valve re-intervention</w:t>
            </w:r>
            <w:r w:rsidR="00200304"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B79F4"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 </w:t>
            </w:r>
            <w:r w:rsidR="00200304" w:rsidRPr="00393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5B79F4" w:rsidRPr="00901D80" w14:paraId="7E67DF84" w14:textId="77777777" w:rsidTr="001461A3">
        <w:tc>
          <w:tcPr>
            <w:tcW w:w="3150" w:type="dxa"/>
            <w:vAlign w:val="bottom"/>
          </w:tcPr>
          <w:p w14:paraId="382F9C96" w14:textId="2C2DDC89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1597013C" w14:textId="4B12BA29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5D170CFF" w14:textId="287C84BF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585A874D" w14:textId="4BFD62A9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240567B2" w14:textId="52BECDFA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5B79F4" w:rsidRPr="00901D80" w14:paraId="34A31F92" w14:textId="77777777" w:rsidTr="001461A3">
        <w:tc>
          <w:tcPr>
            <w:tcW w:w="3150" w:type="dxa"/>
            <w:vAlign w:val="bottom"/>
          </w:tcPr>
          <w:p w14:paraId="2BF29531" w14:textId="76724883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14524980" w14:textId="7CF0CED3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33DA7F07" w14:textId="3D3B8125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60480CFA" w14:textId="2ED63219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4726C011" w14:textId="6A4CB1C3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5B79F4" w:rsidRPr="00901D80" w14:paraId="7C7F39D9" w14:textId="77777777" w:rsidTr="001461A3">
        <w:tc>
          <w:tcPr>
            <w:tcW w:w="3150" w:type="dxa"/>
            <w:vAlign w:val="bottom"/>
          </w:tcPr>
          <w:p w14:paraId="70FF043F" w14:textId="1954B424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0252C76C" w14:textId="1B4C6706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3CB92851" w14:textId="5D191B35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264C7A1B" w14:textId="2735ABC7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5EF51DA5" w14:textId="510BBDDE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5B79F4" w:rsidRPr="00901D80" w14:paraId="7AF05461" w14:textId="77777777" w:rsidTr="001461A3">
        <w:tc>
          <w:tcPr>
            <w:tcW w:w="3150" w:type="dxa"/>
            <w:vAlign w:val="bottom"/>
          </w:tcPr>
          <w:p w14:paraId="695147B6" w14:textId="618F87F1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6E390B9F" w14:textId="4A7FDFEA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1D7FD24B" w14:textId="26BDEDEC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4BB340B7" w14:textId="5F5D4F5F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36C69289" w14:textId="19BAEB25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B79F4" w:rsidRPr="00901D80" w14:paraId="64C91639" w14:textId="77777777" w:rsidTr="001461A3">
        <w:tc>
          <w:tcPr>
            <w:tcW w:w="3150" w:type="dxa"/>
            <w:vAlign w:val="bottom"/>
          </w:tcPr>
          <w:p w14:paraId="37DB4427" w14:textId="5A5F1199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5</w:t>
            </w:r>
          </w:p>
        </w:tc>
        <w:tc>
          <w:tcPr>
            <w:tcW w:w="1710" w:type="dxa"/>
            <w:vAlign w:val="bottom"/>
          </w:tcPr>
          <w:p w14:paraId="71D24BA1" w14:textId="32DBB90B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bottom"/>
          </w:tcPr>
          <w:p w14:paraId="2BAC59EC" w14:textId="3256A33A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0E028515" w14:textId="40C0C5CE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bottom"/>
          </w:tcPr>
          <w:p w14:paraId="11B84203" w14:textId="3E715298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6547CD" w:rsidRPr="00901D80" w14:paraId="1D9BAE7B" w14:textId="77777777" w:rsidTr="00AF68D2">
        <w:tc>
          <w:tcPr>
            <w:tcW w:w="9630" w:type="dxa"/>
            <w:gridSpan w:val="5"/>
            <w:vAlign w:val="bottom"/>
          </w:tcPr>
          <w:p w14:paraId="3E249CAF" w14:textId="6A981BAC" w:rsidR="006547CD" w:rsidRPr="00393D96" w:rsidRDefault="006547CD" w:rsidP="005B79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lve thrombosis at 1 year</w:t>
            </w:r>
          </w:p>
        </w:tc>
      </w:tr>
      <w:tr w:rsidR="00393D96" w:rsidRPr="00901D80" w14:paraId="0AB257C5" w14:textId="77777777" w:rsidTr="001461A3">
        <w:tc>
          <w:tcPr>
            <w:tcW w:w="3150" w:type="dxa"/>
            <w:vAlign w:val="bottom"/>
          </w:tcPr>
          <w:p w14:paraId="609B86E4" w14:textId="6FCF3BC2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4992C5D9" w14:textId="028F99D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1EBCFAB0" w14:textId="5A0C69FF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52E9F825" w14:textId="294B46A3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74E184D8" w14:textId="47E1B461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393D96" w:rsidRPr="00901D80" w14:paraId="28988863" w14:textId="77777777" w:rsidTr="001461A3">
        <w:tc>
          <w:tcPr>
            <w:tcW w:w="3150" w:type="dxa"/>
            <w:vAlign w:val="bottom"/>
          </w:tcPr>
          <w:p w14:paraId="1E46C8DC" w14:textId="7C347F5A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1C94672E" w14:textId="38D1CCEC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04471F97" w14:textId="63AF51D9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37938918" w14:textId="57E3E30C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14:paraId="31FF4220" w14:textId="5C8A2ECE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93D96" w:rsidRPr="00901D80" w14:paraId="5D32035E" w14:textId="77777777" w:rsidTr="001461A3">
        <w:tc>
          <w:tcPr>
            <w:tcW w:w="3150" w:type="dxa"/>
            <w:vAlign w:val="bottom"/>
          </w:tcPr>
          <w:p w14:paraId="3F736B7F" w14:textId="0506A5E5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49EFC65F" w14:textId="3C3280CF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14:paraId="0E99FF2F" w14:textId="78845538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44DF6B4A" w14:textId="07C6454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4A23DF15" w14:textId="5C5B5E1F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4A00C7" w:rsidRPr="00901D80" w14:paraId="240416D0" w14:textId="77777777" w:rsidTr="001461A3">
        <w:tc>
          <w:tcPr>
            <w:tcW w:w="9630" w:type="dxa"/>
            <w:gridSpan w:val="5"/>
            <w:vAlign w:val="bottom"/>
          </w:tcPr>
          <w:p w14:paraId="11667E33" w14:textId="7BB398AB" w:rsidR="004A00C7" w:rsidRPr="00393D96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manent pacemaker placement</w:t>
            </w:r>
            <w:r w:rsidR="00200304"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B79F4"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 </w:t>
            </w:r>
            <w:r w:rsidR="00200304" w:rsidRPr="00393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5B79F4" w:rsidRPr="00901D80" w14:paraId="4357B784" w14:textId="77777777" w:rsidTr="001461A3">
        <w:tc>
          <w:tcPr>
            <w:tcW w:w="3150" w:type="dxa"/>
            <w:vAlign w:val="bottom"/>
          </w:tcPr>
          <w:p w14:paraId="4BEBEA73" w14:textId="20682C4E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348E2328" w14:textId="156D9A72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20" w:type="dxa"/>
            <w:vAlign w:val="bottom"/>
          </w:tcPr>
          <w:p w14:paraId="4BE78627" w14:textId="28CAB1D3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0C127118" w14:textId="0314BE27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20" w:type="dxa"/>
            <w:vAlign w:val="bottom"/>
          </w:tcPr>
          <w:p w14:paraId="3A8960EA" w14:textId="4DCF911E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5B79F4" w:rsidRPr="00901D80" w14:paraId="186B5470" w14:textId="77777777" w:rsidTr="001461A3">
        <w:tc>
          <w:tcPr>
            <w:tcW w:w="3150" w:type="dxa"/>
            <w:vAlign w:val="bottom"/>
          </w:tcPr>
          <w:p w14:paraId="7D0BCA5F" w14:textId="57786BE0" w:rsidR="005B79F4" w:rsidRPr="00393D96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 TAVI 2022</w:t>
            </w:r>
          </w:p>
        </w:tc>
        <w:tc>
          <w:tcPr>
            <w:tcW w:w="1710" w:type="dxa"/>
            <w:vAlign w:val="bottom"/>
          </w:tcPr>
          <w:p w14:paraId="485F8D7B" w14:textId="2EFF1986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20" w:type="dxa"/>
            <w:vAlign w:val="bottom"/>
          </w:tcPr>
          <w:p w14:paraId="14C381FA" w14:textId="0B82EA32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vAlign w:val="bottom"/>
          </w:tcPr>
          <w:p w14:paraId="2B5E0294" w14:textId="385F42B4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20" w:type="dxa"/>
            <w:vAlign w:val="bottom"/>
          </w:tcPr>
          <w:p w14:paraId="5095A86E" w14:textId="398EB242" w:rsidR="005B79F4" w:rsidRPr="00393D96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</w:tr>
      <w:tr w:rsidR="005B79F4" w:rsidRPr="00901D80" w14:paraId="67A07DED" w14:textId="77777777" w:rsidTr="001461A3">
        <w:tc>
          <w:tcPr>
            <w:tcW w:w="3150" w:type="dxa"/>
            <w:vAlign w:val="bottom"/>
          </w:tcPr>
          <w:p w14:paraId="372B6350" w14:textId="41CF4B6A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168DCF41" w14:textId="325950A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20" w:type="dxa"/>
            <w:vAlign w:val="bottom"/>
          </w:tcPr>
          <w:p w14:paraId="5954A643" w14:textId="27785690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1F7B3447" w14:textId="4E9D8CC2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20" w:type="dxa"/>
            <w:vAlign w:val="bottom"/>
          </w:tcPr>
          <w:p w14:paraId="54915CC3" w14:textId="0D2DBC08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5B79F4" w:rsidRPr="00901D80" w14:paraId="3496535F" w14:textId="77777777" w:rsidTr="001461A3">
        <w:tc>
          <w:tcPr>
            <w:tcW w:w="3150" w:type="dxa"/>
            <w:vAlign w:val="bottom"/>
          </w:tcPr>
          <w:p w14:paraId="172819DF" w14:textId="488CEF95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78754E75" w14:textId="2E93324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620" w:type="dxa"/>
            <w:vAlign w:val="bottom"/>
          </w:tcPr>
          <w:p w14:paraId="474FE586" w14:textId="5FFDCB67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5F252BCE" w14:textId="26710BEE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20" w:type="dxa"/>
            <w:vAlign w:val="bottom"/>
          </w:tcPr>
          <w:p w14:paraId="300E6DC8" w14:textId="59E3774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B79F4" w:rsidRPr="00901D80" w14:paraId="42BC05EA" w14:textId="77777777" w:rsidTr="001461A3">
        <w:tc>
          <w:tcPr>
            <w:tcW w:w="3150" w:type="dxa"/>
            <w:vAlign w:val="bottom"/>
          </w:tcPr>
          <w:p w14:paraId="06092275" w14:textId="61D00B4E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5</w:t>
            </w:r>
          </w:p>
        </w:tc>
        <w:tc>
          <w:tcPr>
            <w:tcW w:w="1710" w:type="dxa"/>
            <w:vAlign w:val="bottom"/>
          </w:tcPr>
          <w:p w14:paraId="277B85CC" w14:textId="06650757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20" w:type="dxa"/>
            <w:vAlign w:val="bottom"/>
          </w:tcPr>
          <w:p w14:paraId="48C8ABCA" w14:textId="6CD74ED3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55734590" w14:textId="1AF7D3A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424095B5" w14:textId="307FE086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4A00C7" w:rsidRPr="00901D80" w14:paraId="06A57C66" w14:textId="77777777" w:rsidTr="001461A3">
        <w:tc>
          <w:tcPr>
            <w:tcW w:w="9630" w:type="dxa"/>
            <w:gridSpan w:val="5"/>
            <w:vAlign w:val="bottom"/>
          </w:tcPr>
          <w:p w14:paraId="423BAE96" w14:textId="07A18013" w:rsidR="004A00C7" w:rsidRPr="006547CD" w:rsidRDefault="004A00C7" w:rsidP="00020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w onset atrial fibrillation</w:t>
            </w:r>
            <w:r w:rsidR="0020030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B79F4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t </w:t>
            </w:r>
            <w:r w:rsidR="00200304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</w:tr>
      <w:tr w:rsidR="005B79F4" w:rsidRPr="00901D80" w14:paraId="7F77FDD0" w14:textId="77777777" w:rsidTr="001461A3">
        <w:tc>
          <w:tcPr>
            <w:tcW w:w="3150" w:type="dxa"/>
            <w:vAlign w:val="bottom"/>
          </w:tcPr>
          <w:p w14:paraId="15A2089C" w14:textId="258CDAAB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CATE-DZHK6 2024</w:t>
            </w:r>
          </w:p>
        </w:tc>
        <w:tc>
          <w:tcPr>
            <w:tcW w:w="1710" w:type="dxa"/>
            <w:vAlign w:val="bottom"/>
          </w:tcPr>
          <w:p w14:paraId="0430FAF4" w14:textId="71BCA728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20" w:type="dxa"/>
            <w:vAlign w:val="bottom"/>
          </w:tcPr>
          <w:p w14:paraId="6618118B" w14:textId="6D658F6E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30" w:type="dxa"/>
            <w:vAlign w:val="bottom"/>
          </w:tcPr>
          <w:p w14:paraId="4465F676" w14:textId="6C3C705C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620" w:type="dxa"/>
            <w:vAlign w:val="bottom"/>
          </w:tcPr>
          <w:p w14:paraId="16ACD51A" w14:textId="65AF6DE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5B79F4" w:rsidRPr="00901D80" w14:paraId="237D7F54" w14:textId="77777777" w:rsidTr="001461A3">
        <w:tc>
          <w:tcPr>
            <w:tcW w:w="3150" w:type="dxa"/>
            <w:vAlign w:val="bottom"/>
          </w:tcPr>
          <w:p w14:paraId="5B0345B1" w14:textId="27AD86CC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19</w:t>
            </w:r>
          </w:p>
        </w:tc>
        <w:tc>
          <w:tcPr>
            <w:tcW w:w="1710" w:type="dxa"/>
            <w:vAlign w:val="bottom"/>
          </w:tcPr>
          <w:p w14:paraId="27958273" w14:textId="1619550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2DBA45E1" w14:textId="64E0846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5E1782E2" w14:textId="144525F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620" w:type="dxa"/>
            <w:vAlign w:val="bottom"/>
          </w:tcPr>
          <w:p w14:paraId="4704F024" w14:textId="3BCF0CF6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5B79F4" w:rsidRPr="00901D80" w14:paraId="6B3BBAFE" w14:textId="77777777" w:rsidTr="001461A3">
        <w:tc>
          <w:tcPr>
            <w:tcW w:w="3150" w:type="dxa"/>
            <w:vAlign w:val="bottom"/>
          </w:tcPr>
          <w:p w14:paraId="39511DAF" w14:textId="47190E2F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19</w:t>
            </w:r>
          </w:p>
        </w:tc>
        <w:tc>
          <w:tcPr>
            <w:tcW w:w="1710" w:type="dxa"/>
            <w:vAlign w:val="bottom"/>
          </w:tcPr>
          <w:p w14:paraId="77EC85A2" w14:textId="11312019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20" w:type="dxa"/>
            <w:vAlign w:val="bottom"/>
          </w:tcPr>
          <w:p w14:paraId="47CF877F" w14:textId="24A913A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7F8DDF7C" w14:textId="0564E7A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620" w:type="dxa"/>
            <w:vAlign w:val="bottom"/>
          </w:tcPr>
          <w:p w14:paraId="00C39BC6" w14:textId="0B18E684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5B79F4" w:rsidRPr="00901D80" w14:paraId="640F8960" w14:textId="77777777" w:rsidTr="001461A3">
        <w:tc>
          <w:tcPr>
            <w:tcW w:w="3150" w:type="dxa"/>
            <w:vAlign w:val="bottom"/>
          </w:tcPr>
          <w:p w14:paraId="6D8187BA" w14:textId="27420541" w:rsidR="005B79F4" w:rsidRPr="006547CD" w:rsidRDefault="005B79F4" w:rsidP="005B79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5</w:t>
            </w:r>
          </w:p>
        </w:tc>
        <w:tc>
          <w:tcPr>
            <w:tcW w:w="1710" w:type="dxa"/>
            <w:vAlign w:val="bottom"/>
          </w:tcPr>
          <w:p w14:paraId="1D40CDB4" w14:textId="5550036F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5A2031DB" w14:textId="79A09CF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202572A1" w14:textId="21B312FD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20" w:type="dxa"/>
            <w:vAlign w:val="bottom"/>
          </w:tcPr>
          <w:p w14:paraId="57AB5CAF" w14:textId="6DEC4A9A" w:rsidR="005B79F4" w:rsidRPr="006547CD" w:rsidRDefault="005B79F4" w:rsidP="005B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</w:tbl>
    <w:p w14:paraId="22CB18F5" w14:textId="5D729E53" w:rsidR="004A00C7" w:rsidRPr="00F909D1" w:rsidRDefault="004A00C7" w:rsidP="004A00C7">
      <w:pPr>
        <w:spacing w:line="276" w:lineRule="auto"/>
        <w:rPr>
          <w:rFonts w:ascii="Times New Roman" w:eastAsia="STXihei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561223">
        <w:rPr>
          <w:rFonts w:ascii="Times New Roman" w:hAnsi="Times New Roman" w:cs="Times New Roman"/>
          <w:b/>
          <w:sz w:val="20"/>
          <w:szCs w:val="20"/>
        </w:rPr>
        <w:t>3</w:t>
      </w:r>
      <w:r w:rsidRPr="00393688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linical outcomes of interest provided in each study</w:t>
      </w:r>
      <w:r w:rsidR="00CA3B8B">
        <w:rPr>
          <w:rFonts w:ascii="Times New Roman" w:hAnsi="Times New Roman" w:cs="Times New Roman"/>
          <w:sz w:val="20"/>
          <w:szCs w:val="20"/>
        </w:rPr>
        <w:t xml:space="preserve"> at 1-year follow up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</w:rPr>
        <w:t>TAVR, transcatheter aortic valve replacement; SAVR, surgical aortic valve replacement.</w:t>
      </w:r>
    </w:p>
    <w:p w14:paraId="69FC5A57" w14:textId="648941A6" w:rsidR="004D6FC5" w:rsidRDefault="004D6FC5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30" w:type="dxa"/>
        <w:tblInd w:w="0" w:type="dxa"/>
        <w:tblLook w:val="04A0" w:firstRow="1" w:lastRow="0" w:firstColumn="1" w:lastColumn="0" w:noHBand="0" w:noVBand="1"/>
      </w:tblPr>
      <w:tblGrid>
        <w:gridCol w:w="3150"/>
        <w:gridCol w:w="1710"/>
        <w:gridCol w:w="1620"/>
        <w:gridCol w:w="1530"/>
        <w:gridCol w:w="1620"/>
      </w:tblGrid>
      <w:tr w:rsidR="00FE20AC" w:rsidRPr="00901D80" w14:paraId="1D8C3624" w14:textId="77777777" w:rsidTr="0002150B">
        <w:tc>
          <w:tcPr>
            <w:tcW w:w="3150" w:type="dxa"/>
            <w:shd w:val="clear" w:color="auto" w:fill="EDEDED" w:themeFill="accent3" w:themeFillTint="33"/>
          </w:tcPr>
          <w:p w14:paraId="607F87C9" w14:textId="672D4D03" w:rsidR="00FE20AC" w:rsidRPr="00901D80" w:rsidRDefault="00DC4F11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</w:t>
            </w:r>
            <w:r w:rsidR="00FE20AC"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dies</w:t>
            </w:r>
          </w:p>
        </w:tc>
        <w:tc>
          <w:tcPr>
            <w:tcW w:w="3330" w:type="dxa"/>
            <w:gridSpan w:val="2"/>
            <w:shd w:val="clear" w:color="auto" w:fill="EDEDED" w:themeFill="accent3" w:themeFillTint="33"/>
          </w:tcPr>
          <w:p w14:paraId="178902D0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3150" w:type="dxa"/>
            <w:gridSpan w:val="2"/>
            <w:shd w:val="clear" w:color="auto" w:fill="EDEDED" w:themeFill="accent3" w:themeFillTint="33"/>
          </w:tcPr>
          <w:p w14:paraId="7E3DA267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</w:tr>
      <w:tr w:rsidR="00FE20AC" w:rsidRPr="00901D80" w14:paraId="45458385" w14:textId="77777777" w:rsidTr="0002150B">
        <w:tc>
          <w:tcPr>
            <w:tcW w:w="3150" w:type="dxa"/>
            <w:shd w:val="clear" w:color="auto" w:fill="EDEDED" w:themeFill="accent3" w:themeFillTint="33"/>
          </w:tcPr>
          <w:p w14:paraId="2705CC23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EDEDED" w:themeFill="accent3" w:themeFillTint="33"/>
          </w:tcPr>
          <w:p w14:paraId="24751204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620" w:type="dxa"/>
            <w:shd w:val="clear" w:color="auto" w:fill="EDEDED" w:themeFill="accent3" w:themeFillTint="33"/>
          </w:tcPr>
          <w:p w14:paraId="3A40D8E1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64CCF6C5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620" w:type="dxa"/>
            <w:shd w:val="clear" w:color="auto" w:fill="EDEDED" w:themeFill="accent3" w:themeFillTint="33"/>
          </w:tcPr>
          <w:p w14:paraId="2623C4E6" w14:textId="77777777" w:rsidR="00FE20AC" w:rsidRPr="00901D80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FE20AC" w:rsidRPr="00901D80" w14:paraId="476082E8" w14:textId="77777777" w:rsidTr="0002150B">
        <w:tc>
          <w:tcPr>
            <w:tcW w:w="9630" w:type="dxa"/>
            <w:gridSpan w:val="5"/>
          </w:tcPr>
          <w:p w14:paraId="16D36899" w14:textId="2A696070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-cause death</w:t>
            </w:r>
            <w:r w:rsidR="00FC7E4F"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-5 Year</w:t>
            </w:r>
          </w:p>
        </w:tc>
      </w:tr>
      <w:tr w:rsidR="00FC7E4F" w:rsidRPr="00901D80" w14:paraId="615B6FFF" w14:textId="77777777" w:rsidTr="0002150B">
        <w:tc>
          <w:tcPr>
            <w:tcW w:w="3150" w:type="dxa"/>
            <w:vAlign w:val="bottom"/>
          </w:tcPr>
          <w:p w14:paraId="5C8AE981" w14:textId="1031142A" w:rsidR="00FC7E4F" w:rsidRPr="006547CD" w:rsidRDefault="00FC7E4F" w:rsidP="00FC7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 Two-Year</w:t>
            </w:r>
          </w:p>
        </w:tc>
        <w:tc>
          <w:tcPr>
            <w:tcW w:w="1710" w:type="dxa"/>
            <w:vAlign w:val="bottom"/>
          </w:tcPr>
          <w:p w14:paraId="582CD0EE" w14:textId="2F812D66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bottom"/>
          </w:tcPr>
          <w:p w14:paraId="4A5816D9" w14:textId="09B7712F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30715B40" w14:textId="5D7DC45B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vAlign w:val="bottom"/>
          </w:tcPr>
          <w:p w14:paraId="07C6669E" w14:textId="3CE2BE4F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FC7E4F" w:rsidRPr="00901D80" w14:paraId="486E1E70" w14:textId="77777777" w:rsidTr="0002150B">
        <w:tc>
          <w:tcPr>
            <w:tcW w:w="3150" w:type="dxa"/>
            <w:vAlign w:val="bottom"/>
          </w:tcPr>
          <w:p w14:paraId="0BE4771C" w14:textId="45DF4FD9" w:rsidR="00FC7E4F" w:rsidRPr="006547CD" w:rsidRDefault="00FC7E4F" w:rsidP="00FC7E4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56BA2F1C" w14:textId="61ABC213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vAlign w:val="bottom"/>
          </w:tcPr>
          <w:p w14:paraId="3FAE1904" w14:textId="154149E4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1502921C" w14:textId="04BC7464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20" w:type="dxa"/>
            <w:vAlign w:val="bottom"/>
          </w:tcPr>
          <w:p w14:paraId="1EAC05FB" w14:textId="4CC9DB85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FC7E4F" w:rsidRPr="00901D80" w14:paraId="363E5B1C" w14:textId="77777777" w:rsidTr="0002150B">
        <w:tc>
          <w:tcPr>
            <w:tcW w:w="3150" w:type="dxa"/>
            <w:vAlign w:val="bottom"/>
          </w:tcPr>
          <w:p w14:paraId="439287A1" w14:textId="23070157" w:rsidR="00FC7E4F" w:rsidRPr="006547CD" w:rsidRDefault="00FC7E4F" w:rsidP="00FC7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Four-Year</w:t>
            </w:r>
          </w:p>
        </w:tc>
        <w:tc>
          <w:tcPr>
            <w:tcW w:w="1710" w:type="dxa"/>
            <w:vAlign w:val="bottom"/>
          </w:tcPr>
          <w:p w14:paraId="6769F644" w14:textId="76F76A2F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20" w:type="dxa"/>
            <w:vAlign w:val="bottom"/>
          </w:tcPr>
          <w:p w14:paraId="6719732E" w14:textId="0CB18A5C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530" w:type="dxa"/>
            <w:vAlign w:val="bottom"/>
          </w:tcPr>
          <w:p w14:paraId="56649BCD" w14:textId="12159383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20" w:type="dxa"/>
            <w:vAlign w:val="bottom"/>
          </w:tcPr>
          <w:p w14:paraId="6CB9FD7B" w14:textId="60C8C2E2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FC7E4F" w:rsidRPr="00901D80" w14:paraId="57D043C2" w14:textId="77777777" w:rsidTr="0002150B">
        <w:tc>
          <w:tcPr>
            <w:tcW w:w="3150" w:type="dxa"/>
            <w:vAlign w:val="bottom"/>
          </w:tcPr>
          <w:p w14:paraId="113A0BBB" w14:textId="5ECB2159" w:rsidR="00FC7E4F" w:rsidRPr="006547CD" w:rsidRDefault="00FC7E4F" w:rsidP="00FC7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7AE0AE24" w14:textId="10E93E15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20" w:type="dxa"/>
            <w:vAlign w:val="bottom"/>
          </w:tcPr>
          <w:p w14:paraId="18859789" w14:textId="5EFF6745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5813315E" w14:textId="0729B263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20" w:type="dxa"/>
            <w:vAlign w:val="bottom"/>
          </w:tcPr>
          <w:p w14:paraId="7359D1BD" w14:textId="65AD3E27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FC7E4F" w:rsidRPr="00901D80" w14:paraId="0C13C02D" w14:textId="77777777" w:rsidTr="00D03A2B">
        <w:tc>
          <w:tcPr>
            <w:tcW w:w="9630" w:type="dxa"/>
            <w:gridSpan w:val="5"/>
            <w:vAlign w:val="bottom"/>
          </w:tcPr>
          <w:p w14:paraId="3536A2E3" w14:textId="5863E6F9" w:rsidR="00FC7E4F" w:rsidRPr="006547CD" w:rsidRDefault="00FC7E4F" w:rsidP="000215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-cause death 1-5 Year</w:t>
            </w:r>
          </w:p>
        </w:tc>
      </w:tr>
      <w:tr w:rsidR="00FC7E4F" w:rsidRPr="00901D80" w14:paraId="4A20D87C" w14:textId="77777777" w:rsidTr="0002150B">
        <w:tc>
          <w:tcPr>
            <w:tcW w:w="3150" w:type="dxa"/>
            <w:vAlign w:val="bottom"/>
          </w:tcPr>
          <w:p w14:paraId="6CC02C6D" w14:textId="25802BC5" w:rsidR="00FC7E4F" w:rsidRPr="006547CD" w:rsidRDefault="00FC7E4F" w:rsidP="00FC7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1-5 Year</w:t>
            </w:r>
          </w:p>
        </w:tc>
        <w:tc>
          <w:tcPr>
            <w:tcW w:w="1710" w:type="dxa"/>
            <w:vAlign w:val="bottom"/>
          </w:tcPr>
          <w:p w14:paraId="237546A3" w14:textId="4E248C4C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20" w:type="dxa"/>
            <w:vAlign w:val="bottom"/>
          </w:tcPr>
          <w:p w14:paraId="6523AA90" w14:textId="6B271241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530" w:type="dxa"/>
            <w:vAlign w:val="bottom"/>
          </w:tcPr>
          <w:p w14:paraId="24533DDE" w14:textId="54F42EDD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20" w:type="dxa"/>
            <w:vAlign w:val="bottom"/>
          </w:tcPr>
          <w:p w14:paraId="2879222D" w14:textId="36B6B9D0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</w:tr>
      <w:tr w:rsidR="00FC7E4F" w:rsidRPr="00901D80" w14:paraId="57F439F4" w14:textId="77777777" w:rsidTr="0002150B">
        <w:tc>
          <w:tcPr>
            <w:tcW w:w="3150" w:type="dxa"/>
            <w:vAlign w:val="bottom"/>
          </w:tcPr>
          <w:p w14:paraId="691DF977" w14:textId="411BE65B" w:rsidR="00FC7E4F" w:rsidRPr="006547CD" w:rsidRDefault="00FC7E4F" w:rsidP="00FC7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1-5 Year</w:t>
            </w:r>
          </w:p>
        </w:tc>
        <w:tc>
          <w:tcPr>
            <w:tcW w:w="1710" w:type="dxa"/>
            <w:vAlign w:val="bottom"/>
          </w:tcPr>
          <w:p w14:paraId="3DF84410" w14:textId="1B033F20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20" w:type="dxa"/>
            <w:vAlign w:val="bottom"/>
          </w:tcPr>
          <w:p w14:paraId="785800FC" w14:textId="66996AF1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530" w:type="dxa"/>
            <w:vAlign w:val="bottom"/>
          </w:tcPr>
          <w:p w14:paraId="632AC851" w14:textId="26A881DC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20" w:type="dxa"/>
            <w:vAlign w:val="bottom"/>
          </w:tcPr>
          <w:p w14:paraId="7B53C688" w14:textId="298A9463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</w:tr>
      <w:tr w:rsidR="00FC7E4F" w:rsidRPr="00901D80" w14:paraId="0DC927A8" w14:textId="77777777" w:rsidTr="0002150B">
        <w:tc>
          <w:tcPr>
            <w:tcW w:w="3150" w:type="dxa"/>
            <w:vAlign w:val="bottom"/>
          </w:tcPr>
          <w:p w14:paraId="4F602ADE" w14:textId="6660F6F7" w:rsidR="00FC7E4F" w:rsidRPr="006547CD" w:rsidRDefault="00FC7E4F" w:rsidP="00FC7E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9 1-5 Year</w:t>
            </w:r>
          </w:p>
        </w:tc>
        <w:tc>
          <w:tcPr>
            <w:tcW w:w="1710" w:type="dxa"/>
            <w:vAlign w:val="bottom"/>
          </w:tcPr>
          <w:p w14:paraId="37596FB3" w14:textId="446B6E09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20" w:type="dxa"/>
            <w:vAlign w:val="bottom"/>
          </w:tcPr>
          <w:p w14:paraId="7D1EF2D3" w14:textId="68692177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30" w:type="dxa"/>
            <w:vAlign w:val="bottom"/>
          </w:tcPr>
          <w:p w14:paraId="27568FD3" w14:textId="2435B609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bottom"/>
          </w:tcPr>
          <w:p w14:paraId="3ED85F34" w14:textId="3B954F03" w:rsidR="00FC7E4F" w:rsidRPr="006547CD" w:rsidRDefault="00FC7E4F" w:rsidP="00FC7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FE20AC" w:rsidRPr="00901D80" w14:paraId="3A920E09" w14:textId="77777777" w:rsidTr="0002150B">
        <w:trPr>
          <w:trHeight w:val="350"/>
        </w:trPr>
        <w:tc>
          <w:tcPr>
            <w:tcW w:w="9630" w:type="dxa"/>
            <w:gridSpan w:val="5"/>
            <w:vAlign w:val="bottom"/>
          </w:tcPr>
          <w:p w14:paraId="4E1FF1F4" w14:textId="5D269CA5" w:rsidR="00FE20AC" w:rsidRPr="006547CD" w:rsidRDefault="00FC7E4F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-cause death or disabling stroke 0-5 Year</w:t>
            </w:r>
          </w:p>
        </w:tc>
      </w:tr>
      <w:tr w:rsidR="003D7C02" w:rsidRPr="00901D80" w14:paraId="4B7511C0" w14:textId="77777777" w:rsidTr="0002150B">
        <w:tc>
          <w:tcPr>
            <w:tcW w:w="3150" w:type="dxa"/>
            <w:vAlign w:val="bottom"/>
          </w:tcPr>
          <w:p w14:paraId="1031346E" w14:textId="502EE33C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</w:t>
            </w:r>
          </w:p>
        </w:tc>
        <w:tc>
          <w:tcPr>
            <w:tcW w:w="1710" w:type="dxa"/>
            <w:vAlign w:val="bottom"/>
          </w:tcPr>
          <w:p w14:paraId="4AB52C8A" w14:textId="3B981D6F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bottom"/>
          </w:tcPr>
          <w:p w14:paraId="237A760A" w14:textId="55ADFF5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2C0F112F" w14:textId="0F28B80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bottom"/>
          </w:tcPr>
          <w:p w14:paraId="591310B7" w14:textId="2828596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3D7C02" w:rsidRPr="00901D80" w14:paraId="4AC4D90B" w14:textId="77777777" w:rsidTr="0002150B">
        <w:tc>
          <w:tcPr>
            <w:tcW w:w="3150" w:type="dxa"/>
            <w:vAlign w:val="bottom"/>
          </w:tcPr>
          <w:p w14:paraId="6536C159" w14:textId="31D05408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00A461EE" w14:textId="2EF9B59B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vAlign w:val="bottom"/>
          </w:tcPr>
          <w:p w14:paraId="3D4D9ED5" w14:textId="3CB8CD3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65D33422" w14:textId="18A53230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bottom"/>
          </w:tcPr>
          <w:p w14:paraId="7283F116" w14:textId="14831D4D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D7C02" w:rsidRPr="00901D80" w14:paraId="6ABBA0B9" w14:textId="77777777" w:rsidTr="0002150B">
        <w:tc>
          <w:tcPr>
            <w:tcW w:w="3150" w:type="dxa"/>
            <w:vAlign w:val="bottom"/>
          </w:tcPr>
          <w:p w14:paraId="7CC7652B" w14:textId="20348B94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Four-Year</w:t>
            </w:r>
          </w:p>
        </w:tc>
        <w:tc>
          <w:tcPr>
            <w:tcW w:w="1710" w:type="dxa"/>
            <w:vAlign w:val="bottom"/>
          </w:tcPr>
          <w:p w14:paraId="08810B3A" w14:textId="0507DFDA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20" w:type="dxa"/>
            <w:vAlign w:val="bottom"/>
          </w:tcPr>
          <w:p w14:paraId="59985310" w14:textId="1A236F9C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530" w:type="dxa"/>
            <w:vAlign w:val="bottom"/>
          </w:tcPr>
          <w:p w14:paraId="43B75FFC" w14:textId="5C7D7D1A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20" w:type="dxa"/>
            <w:vAlign w:val="bottom"/>
          </w:tcPr>
          <w:p w14:paraId="6CEA11D9" w14:textId="5535289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3D7C02" w:rsidRPr="00901D80" w14:paraId="33C25772" w14:textId="77777777" w:rsidTr="0002150B">
        <w:tc>
          <w:tcPr>
            <w:tcW w:w="3150" w:type="dxa"/>
            <w:vAlign w:val="bottom"/>
          </w:tcPr>
          <w:p w14:paraId="3B11D2D1" w14:textId="1ADB69FC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35D16E33" w14:textId="7362C9AC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vAlign w:val="bottom"/>
          </w:tcPr>
          <w:p w14:paraId="3E7D5EF0" w14:textId="2FDFBAC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6AAFF0CE" w14:textId="350C4DEA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20" w:type="dxa"/>
            <w:vAlign w:val="bottom"/>
          </w:tcPr>
          <w:p w14:paraId="7AB603F2" w14:textId="3415CEA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FC7E4F" w:rsidRPr="00901D80" w14:paraId="0137BADA" w14:textId="77777777" w:rsidTr="00640DEE">
        <w:tc>
          <w:tcPr>
            <w:tcW w:w="9630" w:type="dxa"/>
            <w:gridSpan w:val="5"/>
            <w:vAlign w:val="bottom"/>
          </w:tcPr>
          <w:p w14:paraId="3B2E7B2A" w14:textId="71A21EFC" w:rsidR="00FC7E4F" w:rsidRPr="006547CD" w:rsidRDefault="00FC7E4F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-cause death or disabling stroke 1-5 Year</w:t>
            </w:r>
          </w:p>
        </w:tc>
      </w:tr>
      <w:tr w:rsidR="003D7C02" w:rsidRPr="00901D80" w14:paraId="35E309A9" w14:textId="77777777" w:rsidTr="0002150B">
        <w:tc>
          <w:tcPr>
            <w:tcW w:w="3150" w:type="dxa"/>
            <w:vAlign w:val="bottom"/>
          </w:tcPr>
          <w:p w14:paraId="5207E056" w14:textId="0855DF13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1-5 Year</w:t>
            </w:r>
          </w:p>
        </w:tc>
        <w:tc>
          <w:tcPr>
            <w:tcW w:w="1710" w:type="dxa"/>
            <w:vAlign w:val="bottom"/>
          </w:tcPr>
          <w:p w14:paraId="1336245A" w14:textId="04E8BF00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vAlign w:val="bottom"/>
          </w:tcPr>
          <w:p w14:paraId="1F1D5F39" w14:textId="6FF4144D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530" w:type="dxa"/>
            <w:vAlign w:val="bottom"/>
          </w:tcPr>
          <w:p w14:paraId="44DACEF8" w14:textId="01BBC73E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vAlign w:val="bottom"/>
          </w:tcPr>
          <w:p w14:paraId="1942E1F4" w14:textId="1BD75417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</w:tr>
      <w:tr w:rsidR="003D7C02" w:rsidRPr="00901D80" w14:paraId="2BBA15C9" w14:textId="77777777" w:rsidTr="0002150B">
        <w:tc>
          <w:tcPr>
            <w:tcW w:w="3150" w:type="dxa"/>
            <w:vAlign w:val="bottom"/>
          </w:tcPr>
          <w:p w14:paraId="61F65ED3" w14:textId="615BA0AF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1-5 Year</w:t>
            </w:r>
          </w:p>
        </w:tc>
        <w:tc>
          <w:tcPr>
            <w:tcW w:w="1710" w:type="dxa"/>
            <w:vAlign w:val="bottom"/>
          </w:tcPr>
          <w:p w14:paraId="43A0BAF7" w14:textId="2EC1C389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20" w:type="dxa"/>
            <w:vAlign w:val="bottom"/>
          </w:tcPr>
          <w:p w14:paraId="0831684E" w14:textId="5A772CB2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1530" w:type="dxa"/>
            <w:vAlign w:val="bottom"/>
          </w:tcPr>
          <w:p w14:paraId="6A7B3241" w14:textId="28FA7EE9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20" w:type="dxa"/>
            <w:vAlign w:val="bottom"/>
          </w:tcPr>
          <w:p w14:paraId="1343D11E" w14:textId="2CE366BF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</w:tr>
      <w:tr w:rsidR="003D7C02" w:rsidRPr="00901D80" w14:paraId="6CFE04D9" w14:textId="77777777" w:rsidTr="0002150B">
        <w:tc>
          <w:tcPr>
            <w:tcW w:w="3150" w:type="dxa"/>
            <w:vAlign w:val="bottom"/>
          </w:tcPr>
          <w:p w14:paraId="1CE2881A" w14:textId="1330500A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8 2019 1-5 Year</w:t>
            </w:r>
          </w:p>
        </w:tc>
        <w:tc>
          <w:tcPr>
            <w:tcW w:w="1710" w:type="dxa"/>
            <w:vAlign w:val="bottom"/>
          </w:tcPr>
          <w:p w14:paraId="398C1D3F" w14:textId="2AE96669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20" w:type="dxa"/>
            <w:vAlign w:val="bottom"/>
          </w:tcPr>
          <w:p w14:paraId="4F4ABE85" w14:textId="570A8663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530" w:type="dxa"/>
            <w:vAlign w:val="bottom"/>
          </w:tcPr>
          <w:p w14:paraId="017BDCD8" w14:textId="49D25F4D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vAlign w:val="bottom"/>
          </w:tcPr>
          <w:p w14:paraId="07D40CDC" w14:textId="269EF6EC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FE20AC" w:rsidRPr="00901D80" w14:paraId="5437D5DD" w14:textId="77777777" w:rsidTr="0002150B">
        <w:tc>
          <w:tcPr>
            <w:tcW w:w="9630" w:type="dxa"/>
            <w:gridSpan w:val="5"/>
            <w:vAlign w:val="bottom"/>
          </w:tcPr>
          <w:p w14:paraId="680CF59F" w14:textId="51B40194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vascular death</w:t>
            </w:r>
            <w:r w:rsidR="00FC7E4F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-5 Year</w:t>
            </w:r>
          </w:p>
        </w:tc>
      </w:tr>
      <w:tr w:rsidR="003D7C02" w:rsidRPr="00901D80" w14:paraId="02E7D66D" w14:textId="77777777" w:rsidTr="0002150B">
        <w:tc>
          <w:tcPr>
            <w:tcW w:w="3150" w:type="dxa"/>
            <w:vAlign w:val="bottom"/>
          </w:tcPr>
          <w:p w14:paraId="7D1457D9" w14:textId="3E3FA76E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107B1480" w14:textId="3B9AF32A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20" w:type="dxa"/>
            <w:vAlign w:val="bottom"/>
          </w:tcPr>
          <w:p w14:paraId="5CCE1EEE" w14:textId="426F544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6A8585A6" w14:textId="4400B5E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20" w:type="dxa"/>
            <w:vAlign w:val="bottom"/>
          </w:tcPr>
          <w:p w14:paraId="1F650E71" w14:textId="6A4E584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D7C02" w:rsidRPr="00901D80" w14:paraId="7663492D" w14:textId="77777777" w:rsidTr="0002150B">
        <w:tc>
          <w:tcPr>
            <w:tcW w:w="3150" w:type="dxa"/>
            <w:vAlign w:val="bottom"/>
          </w:tcPr>
          <w:p w14:paraId="1319D11E" w14:textId="2B070D64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2 Three-Year</w:t>
            </w:r>
          </w:p>
        </w:tc>
        <w:tc>
          <w:tcPr>
            <w:tcW w:w="1710" w:type="dxa"/>
            <w:vAlign w:val="bottom"/>
          </w:tcPr>
          <w:p w14:paraId="6078243F" w14:textId="5A9D3F9B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bottom"/>
          </w:tcPr>
          <w:p w14:paraId="7C136624" w14:textId="5D9E16C4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0F426A71" w14:textId="14DC47E7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20" w:type="dxa"/>
            <w:vAlign w:val="bottom"/>
          </w:tcPr>
          <w:p w14:paraId="01FA322B" w14:textId="61BF359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3D7C02" w:rsidRPr="00901D80" w14:paraId="67420BC4" w14:textId="77777777" w:rsidTr="0002150B">
        <w:tc>
          <w:tcPr>
            <w:tcW w:w="3150" w:type="dxa"/>
            <w:vAlign w:val="bottom"/>
          </w:tcPr>
          <w:p w14:paraId="59FB2DF9" w14:textId="37266C93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141F8625" w14:textId="7F76F4E8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vAlign w:val="bottom"/>
          </w:tcPr>
          <w:p w14:paraId="186A075F" w14:textId="119E647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36A97764" w14:textId="047FF5C8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20" w:type="dxa"/>
            <w:vAlign w:val="bottom"/>
          </w:tcPr>
          <w:p w14:paraId="1E5613CB" w14:textId="3C04AC02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FE20AC" w:rsidRPr="00901D80" w14:paraId="49252089" w14:textId="77777777" w:rsidTr="0002150B">
        <w:tc>
          <w:tcPr>
            <w:tcW w:w="9630" w:type="dxa"/>
            <w:gridSpan w:val="5"/>
            <w:vAlign w:val="bottom"/>
          </w:tcPr>
          <w:p w14:paraId="6BCA40CE" w14:textId="08D6E9BF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</w:t>
            </w:r>
            <w:r w:rsidR="00FC7E4F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-5 Year</w:t>
            </w:r>
          </w:p>
        </w:tc>
      </w:tr>
      <w:tr w:rsidR="003D7C02" w:rsidRPr="00901D80" w14:paraId="61CB2BB5" w14:textId="77777777" w:rsidTr="0002150B">
        <w:tc>
          <w:tcPr>
            <w:tcW w:w="3150" w:type="dxa"/>
            <w:vAlign w:val="bottom"/>
          </w:tcPr>
          <w:p w14:paraId="375106B7" w14:textId="1936D8ED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 Two-Year</w:t>
            </w:r>
          </w:p>
        </w:tc>
        <w:tc>
          <w:tcPr>
            <w:tcW w:w="1710" w:type="dxa"/>
            <w:vAlign w:val="bottom"/>
          </w:tcPr>
          <w:p w14:paraId="3A7B7CDD" w14:textId="3867C0F0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2E71F0B8" w14:textId="7F618C27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642C92CA" w14:textId="5C4AB39F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1D084852" w14:textId="38D9B38D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3D7C02" w:rsidRPr="00901D80" w14:paraId="77E281B7" w14:textId="77777777" w:rsidTr="0002150B">
        <w:tc>
          <w:tcPr>
            <w:tcW w:w="3150" w:type="dxa"/>
            <w:vAlign w:val="bottom"/>
          </w:tcPr>
          <w:p w14:paraId="305E11CB" w14:textId="765638BF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23DD7369" w14:textId="12CA0B6E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vAlign w:val="bottom"/>
          </w:tcPr>
          <w:p w14:paraId="01A154BF" w14:textId="6C254151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253CCF72" w14:textId="6C47AFC4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vAlign w:val="bottom"/>
          </w:tcPr>
          <w:p w14:paraId="28EF1AC3" w14:textId="152EEF69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D7C02" w:rsidRPr="00901D80" w14:paraId="0F62FA32" w14:textId="77777777" w:rsidTr="0002150B">
        <w:tc>
          <w:tcPr>
            <w:tcW w:w="3150" w:type="dxa"/>
            <w:vAlign w:val="bottom"/>
          </w:tcPr>
          <w:p w14:paraId="47974DFE" w14:textId="64CBF5F0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Three-Year</w:t>
            </w:r>
          </w:p>
        </w:tc>
        <w:tc>
          <w:tcPr>
            <w:tcW w:w="1710" w:type="dxa"/>
            <w:vAlign w:val="bottom"/>
          </w:tcPr>
          <w:p w14:paraId="1297D8ED" w14:textId="44A356B3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0" w:type="dxa"/>
            <w:vAlign w:val="bottom"/>
          </w:tcPr>
          <w:p w14:paraId="6669B2CB" w14:textId="4941FCC6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7FFD0682" w14:textId="038B196A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0" w:type="dxa"/>
            <w:vAlign w:val="bottom"/>
          </w:tcPr>
          <w:p w14:paraId="28EFB798" w14:textId="0A5AB70D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3D7C02" w:rsidRPr="00393D96" w14:paraId="6A74AFE5" w14:textId="77777777" w:rsidTr="0002150B">
        <w:tc>
          <w:tcPr>
            <w:tcW w:w="3150" w:type="dxa"/>
            <w:vAlign w:val="bottom"/>
          </w:tcPr>
          <w:p w14:paraId="6324F793" w14:textId="7FA6F072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1C3AB113" w14:textId="552D2265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20" w:type="dxa"/>
            <w:vAlign w:val="bottom"/>
          </w:tcPr>
          <w:p w14:paraId="12A7E43F" w14:textId="3F8D7121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4DEBFD28" w14:textId="3039E32B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715BD12D" w14:textId="37CCBCD7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6547CD" w:rsidRPr="00393D96" w14:paraId="6CC8D45B" w14:textId="77777777" w:rsidTr="00D7155F">
        <w:tc>
          <w:tcPr>
            <w:tcW w:w="9630" w:type="dxa"/>
            <w:gridSpan w:val="5"/>
            <w:vAlign w:val="bottom"/>
          </w:tcPr>
          <w:p w14:paraId="71693951" w14:textId="48CB3D1C" w:rsidR="006547CD" w:rsidRPr="00393D96" w:rsidRDefault="006547CD" w:rsidP="003D7C0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ocardial infarction 0-5 Year</w:t>
            </w:r>
          </w:p>
        </w:tc>
      </w:tr>
      <w:tr w:rsidR="00393D96" w:rsidRPr="00393D96" w14:paraId="36480ED3" w14:textId="77777777" w:rsidTr="0002150B">
        <w:tc>
          <w:tcPr>
            <w:tcW w:w="3150" w:type="dxa"/>
            <w:vAlign w:val="bottom"/>
          </w:tcPr>
          <w:p w14:paraId="0632E48D" w14:textId="61BCDD83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</w:t>
            </w:r>
          </w:p>
        </w:tc>
        <w:tc>
          <w:tcPr>
            <w:tcW w:w="1710" w:type="dxa"/>
            <w:vAlign w:val="bottom"/>
          </w:tcPr>
          <w:p w14:paraId="6976BB94" w14:textId="7D2BF66C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0B070C1D" w14:textId="1A999A54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286864DE" w14:textId="11C23D32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0" w:type="dxa"/>
            <w:vAlign w:val="bottom"/>
          </w:tcPr>
          <w:p w14:paraId="47F25231" w14:textId="63B24EE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93D96" w:rsidRPr="00393D96" w14:paraId="5D6E8647" w14:textId="77777777" w:rsidTr="0002150B">
        <w:tc>
          <w:tcPr>
            <w:tcW w:w="3150" w:type="dxa"/>
            <w:vAlign w:val="bottom"/>
          </w:tcPr>
          <w:p w14:paraId="764402CD" w14:textId="258ACD6C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</w:t>
            </w:r>
          </w:p>
        </w:tc>
        <w:tc>
          <w:tcPr>
            <w:tcW w:w="1710" w:type="dxa"/>
            <w:vAlign w:val="bottom"/>
          </w:tcPr>
          <w:p w14:paraId="2A2C5A2D" w14:textId="4A88CB8E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20" w:type="dxa"/>
            <w:vAlign w:val="bottom"/>
          </w:tcPr>
          <w:p w14:paraId="028C32D0" w14:textId="7CF5DACD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57860D75" w14:textId="7ED7F0F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20" w:type="dxa"/>
            <w:vAlign w:val="bottom"/>
          </w:tcPr>
          <w:p w14:paraId="4CBF2EAD" w14:textId="3D4435BB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393D96" w:rsidRPr="00393D96" w14:paraId="256E7733" w14:textId="77777777" w:rsidTr="0002150B">
        <w:tc>
          <w:tcPr>
            <w:tcW w:w="3150" w:type="dxa"/>
            <w:vAlign w:val="bottom"/>
          </w:tcPr>
          <w:p w14:paraId="26089969" w14:textId="58F7721D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</w:t>
            </w:r>
          </w:p>
        </w:tc>
        <w:tc>
          <w:tcPr>
            <w:tcW w:w="1710" w:type="dxa"/>
            <w:vAlign w:val="bottom"/>
          </w:tcPr>
          <w:p w14:paraId="32F2055F" w14:textId="7CCE267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vAlign w:val="bottom"/>
          </w:tcPr>
          <w:p w14:paraId="09C4D825" w14:textId="0BA693C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5FA4B39E" w14:textId="107FE62E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4C8BACBC" w14:textId="15AE1E9F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393D96" w:rsidRPr="00393D96" w14:paraId="6F6E2E25" w14:textId="77777777" w:rsidTr="0002150B">
        <w:tc>
          <w:tcPr>
            <w:tcW w:w="3150" w:type="dxa"/>
            <w:vAlign w:val="bottom"/>
          </w:tcPr>
          <w:p w14:paraId="6BB6770E" w14:textId="27E1A01F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</w:t>
            </w:r>
          </w:p>
        </w:tc>
        <w:tc>
          <w:tcPr>
            <w:tcW w:w="1710" w:type="dxa"/>
            <w:vAlign w:val="bottom"/>
          </w:tcPr>
          <w:p w14:paraId="52025244" w14:textId="53D97E2C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3E1AD00C" w14:textId="59CA319A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25AC31EE" w14:textId="3CDDD60F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5A043B92" w14:textId="2569D39E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FE20AC" w:rsidRPr="00393D96" w14:paraId="4940351C" w14:textId="77777777" w:rsidTr="0002150B">
        <w:tc>
          <w:tcPr>
            <w:tcW w:w="9630" w:type="dxa"/>
            <w:gridSpan w:val="5"/>
            <w:vAlign w:val="bottom"/>
          </w:tcPr>
          <w:p w14:paraId="198CCA79" w14:textId="0B8C3D11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ortic valve re-intervention</w:t>
            </w:r>
            <w:r w:rsidR="00FC7E4F"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-5 Year</w:t>
            </w:r>
          </w:p>
        </w:tc>
      </w:tr>
      <w:tr w:rsidR="003D7C02" w:rsidRPr="00393D96" w14:paraId="4793A70F" w14:textId="77777777" w:rsidTr="0002150B">
        <w:tc>
          <w:tcPr>
            <w:tcW w:w="3150" w:type="dxa"/>
            <w:vAlign w:val="bottom"/>
          </w:tcPr>
          <w:p w14:paraId="3F425301" w14:textId="65541C6A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 Two Year</w:t>
            </w:r>
          </w:p>
        </w:tc>
        <w:tc>
          <w:tcPr>
            <w:tcW w:w="1710" w:type="dxa"/>
            <w:vAlign w:val="bottom"/>
          </w:tcPr>
          <w:p w14:paraId="6E77336A" w14:textId="74425560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vAlign w:val="bottom"/>
          </w:tcPr>
          <w:p w14:paraId="6DFC527B" w14:textId="2FD2402F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03F524F5" w14:textId="2FF50BBD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14:paraId="6E97909C" w14:textId="66D02222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3D7C02" w:rsidRPr="00393D96" w14:paraId="4504742B" w14:textId="77777777" w:rsidTr="0002150B">
        <w:tc>
          <w:tcPr>
            <w:tcW w:w="3150" w:type="dxa"/>
            <w:vAlign w:val="bottom"/>
          </w:tcPr>
          <w:p w14:paraId="1B769CFF" w14:textId="516D949D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3071AB65" w14:textId="59BA4F56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14:paraId="13C9037B" w14:textId="5B82800A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21974B98" w14:textId="3876EBC1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14:paraId="443BCBC1" w14:textId="453F2913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D7C02" w:rsidRPr="00393D96" w14:paraId="7FFD63C6" w14:textId="77777777" w:rsidTr="0002150B">
        <w:tc>
          <w:tcPr>
            <w:tcW w:w="3150" w:type="dxa"/>
            <w:vAlign w:val="bottom"/>
          </w:tcPr>
          <w:p w14:paraId="067CC3FE" w14:textId="73EB3E59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Four-Year</w:t>
            </w:r>
          </w:p>
        </w:tc>
        <w:tc>
          <w:tcPr>
            <w:tcW w:w="1710" w:type="dxa"/>
            <w:vAlign w:val="bottom"/>
          </w:tcPr>
          <w:p w14:paraId="7B779D12" w14:textId="23178F34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0" w:type="dxa"/>
            <w:vAlign w:val="bottom"/>
          </w:tcPr>
          <w:p w14:paraId="36D1A56A" w14:textId="59DD7470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530" w:type="dxa"/>
            <w:vAlign w:val="bottom"/>
          </w:tcPr>
          <w:p w14:paraId="23C3A050" w14:textId="1FC8CF85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22E9D782" w14:textId="75CDEB31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3D7C02" w:rsidRPr="00393D96" w14:paraId="0F6C5F51" w14:textId="77777777" w:rsidTr="0002150B">
        <w:tc>
          <w:tcPr>
            <w:tcW w:w="3150" w:type="dxa"/>
            <w:vAlign w:val="bottom"/>
          </w:tcPr>
          <w:p w14:paraId="36E9A30F" w14:textId="328CF894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3C21414E" w14:textId="77C4BABF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bottom"/>
          </w:tcPr>
          <w:p w14:paraId="62D3126B" w14:textId="513D2CA5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30" w:type="dxa"/>
            <w:vAlign w:val="bottom"/>
          </w:tcPr>
          <w:p w14:paraId="56767ED7" w14:textId="32E68824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14:paraId="1AECF47F" w14:textId="51018A85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6547CD" w:rsidRPr="00393D96" w14:paraId="27BE9817" w14:textId="77777777" w:rsidTr="00856CCB">
        <w:tc>
          <w:tcPr>
            <w:tcW w:w="9630" w:type="dxa"/>
            <w:gridSpan w:val="5"/>
            <w:vAlign w:val="bottom"/>
          </w:tcPr>
          <w:p w14:paraId="162F1829" w14:textId="5DA9E2DB" w:rsidR="006547CD" w:rsidRPr="00393D96" w:rsidRDefault="006547CD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alve thrombosis </w:t>
            </w: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-5 Year</w:t>
            </w:r>
          </w:p>
        </w:tc>
      </w:tr>
      <w:tr w:rsidR="00393D96" w:rsidRPr="00393D96" w14:paraId="12EA45C3" w14:textId="77777777" w:rsidTr="0002150B">
        <w:tc>
          <w:tcPr>
            <w:tcW w:w="3150" w:type="dxa"/>
            <w:vAlign w:val="bottom"/>
          </w:tcPr>
          <w:p w14:paraId="1D70A16F" w14:textId="2B5BE855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</w:t>
            </w:r>
          </w:p>
        </w:tc>
        <w:tc>
          <w:tcPr>
            <w:tcW w:w="1710" w:type="dxa"/>
            <w:vAlign w:val="bottom"/>
          </w:tcPr>
          <w:p w14:paraId="04EDE948" w14:textId="7AD21C27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vAlign w:val="bottom"/>
          </w:tcPr>
          <w:p w14:paraId="361B2D59" w14:textId="698F0438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4BA78008" w14:textId="2EA1C285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bottom"/>
          </w:tcPr>
          <w:p w14:paraId="73E77E6E" w14:textId="0EB02A8E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393D96" w:rsidRPr="00901D80" w14:paraId="72AA36D6" w14:textId="77777777" w:rsidTr="0002150B">
        <w:tc>
          <w:tcPr>
            <w:tcW w:w="3150" w:type="dxa"/>
            <w:vAlign w:val="bottom"/>
          </w:tcPr>
          <w:p w14:paraId="447E364A" w14:textId="7FECD7F9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</w:t>
            </w:r>
          </w:p>
        </w:tc>
        <w:tc>
          <w:tcPr>
            <w:tcW w:w="1710" w:type="dxa"/>
            <w:vAlign w:val="bottom"/>
          </w:tcPr>
          <w:p w14:paraId="38F592FE" w14:textId="175D52F2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4014F982" w14:textId="7243BAB8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530" w:type="dxa"/>
            <w:vAlign w:val="bottom"/>
          </w:tcPr>
          <w:p w14:paraId="7FB4C4E4" w14:textId="2B5F1683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bottom"/>
          </w:tcPr>
          <w:p w14:paraId="54F268C5" w14:textId="79EF6831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393D96" w:rsidRPr="00901D80" w14:paraId="19BD86CE" w14:textId="77777777" w:rsidTr="0002150B">
        <w:tc>
          <w:tcPr>
            <w:tcW w:w="3150" w:type="dxa"/>
            <w:vAlign w:val="bottom"/>
          </w:tcPr>
          <w:p w14:paraId="7CD8528E" w14:textId="3C265628" w:rsidR="00393D96" w:rsidRPr="00393D96" w:rsidRDefault="00393D96" w:rsidP="00393D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</w:t>
            </w:r>
          </w:p>
        </w:tc>
        <w:tc>
          <w:tcPr>
            <w:tcW w:w="1710" w:type="dxa"/>
            <w:vAlign w:val="bottom"/>
          </w:tcPr>
          <w:p w14:paraId="11E40D85" w14:textId="707D2060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bottom"/>
          </w:tcPr>
          <w:p w14:paraId="74E76B93" w14:textId="0B4FF764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6D16D272" w14:textId="15D27C31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vAlign w:val="bottom"/>
          </w:tcPr>
          <w:p w14:paraId="1F945CEC" w14:textId="46F31481" w:rsidR="00393D96" w:rsidRPr="00393D96" w:rsidRDefault="00393D96" w:rsidP="00393D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FE20AC" w:rsidRPr="00901D80" w14:paraId="228BE095" w14:textId="77777777" w:rsidTr="0002150B">
        <w:tc>
          <w:tcPr>
            <w:tcW w:w="9630" w:type="dxa"/>
            <w:gridSpan w:val="5"/>
            <w:vAlign w:val="bottom"/>
          </w:tcPr>
          <w:p w14:paraId="4B915C39" w14:textId="5056DE8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manent pacemaker placement</w:t>
            </w:r>
            <w:r w:rsidR="00FC7E4F" w:rsidRPr="00393D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-5 Year</w:t>
            </w:r>
          </w:p>
        </w:tc>
      </w:tr>
      <w:tr w:rsidR="003D7C02" w:rsidRPr="00901D80" w14:paraId="22D52D70" w14:textId="77777777" w:rsidTr="0002150B">
        <w:tc>
          <w:tcPr>
            <w:tcW w:w="3150" w:type="dxa"/>
            <w:vAlign w:val="bottom"/>
          </w:tcPr>
          <w:p w14:paraId="2A4D5193" w14:textId="2302EA68" w:rsidR="003D7C02" w:rsidRPr="00393D96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</w:t>
            </w:r>
          </w:p>
        </w:tc>
        <w:tc>
          <w:tcPr>
            <w:tcW w:w="1710" w:type="dxa"/>
            <w:vAlign w:val="bottom"/>
          </w:tcPr>
          <w:p w14:paraId="733F43C0" w14:textId="41E74AE2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vAlign w:val="bottom"/>
          </w:tcPr>
          <w:p w14:paraId="5D17044D" w14:textId="6130954B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570CD902" w14:textId="1FDC4C3E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vAlign w:val="bottom"/>
          </w:tcPr>
          <w:p w14:paraId="22EE162B" w14:textId="6165B2E0" w:rsidR="003D7C02" w:rsidRPr="00393D96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FE20AC" w:rsidRPr="00901D80" w14:paraId="7452D6EA" w14:textId="77777777" w:rsidTr="0002150B">
        <w:tc>
          <w:tcPr>
            <w:tcW w:w="3150" w:type="dxa"/>
            <w:vAlign w:val="bottom"/>
          </w:tcPr>
          <w:p w14:paraId="6B3380DA" w14:textId="77777777" w:rsidR="00FE20AC" w:rsidRPr="00393D96" w:rsidRDefault="00FE20AC" w:rsidP="000215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31E32B66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620" w:type="dxa"/>
            <w:vAlign w:val="bottom"/>
          </w:tcPr>
          <w:p w14:paraId="7304B9CC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1758CDD5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20" w:type="dxa"/>
            <w:vAlign w:val="bottom"/>
          </w:tcPr>
          <w:p w14:paraId="44DD2EA2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FE20AC" w:rsidRPr="00901D80" w14:paraId="642DE75C" w14:textId="77777777" w:rsidTr="0002150B">
        <w:tc>
          <w:tcPr>
            <w:tcW w:w="3150" w:type="dxa"/>
            <w:vAlign w:val="bottom"/>
          </w:tcPr>
          <w:p w14:paraId="290BB596" w14:textId="77777777" w:rsidR="00FE20AC" w:rsidRPr="00393D96" w:rsidRDefault="00FE20AC" w:rsidP="000215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Four-Year</w:t>
            </w:r>
          </w:p>
        </w:tc>
        <w:tc>
          <w:tcPr>
            <w:tcW w:w="1710" w:type="dxa"/>
            <w:vAlign w:val="bottom"/>
          </w:tcPr>
          <w:p w14:paraId="41420898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620" w:type="dxa"/>
            <w:vAlign w:val="bottom"/>
          </w:tcPr>
          <w:p w14:paraId="1D50858A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530" w:type="dxa"/>
            <w:vAlign w:val="bottom"/>
          </w:tcPr>
          <w:p w14:paraId="351FBC33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20" w:type="dxa"/>
            <w:vAlign w:val="bottom"/>
          </w:tcPr>
          <w:p w14:paraId="1D83CBCB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FE20AC" w:rsidRPr="00901D80" w14:paraId="405C9EA8" w14:textId="77777777" w:rsidTr="0002150B">
        <w:tc>
          <w:tcPr>
            <w:tcW w:w="3150" w:type="dxa"/>
            <w:vAlign w:val="bottom"/>
          </w:tcPr>
          <w:p w14:paraId="5011B29A" w14:textId="77777777" w:rsidR="00FE20AC" w:rsidRPr="00393D96" w:rsidRDefault="00FE20AC" w:rsidP="000215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51FD934A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20" w:type="dxa"/>
            <w:vAlign w:val="bottom"/>
          </w:tcPr>
          <w:p w14:paraId="08085374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42764D40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vAlign w:val="bottom"/>
          </w:tcPr>
          <w:p w14:paraId="4F7E6E5C" w14:textId="77777777" w:rsidR="00FE20AC" w:rsidRPr="00393D96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FE20AC" w:rsidRPr="00901D80" w14:paraId="677A219B" w14:textId="77777777" w:rsidTr="0002150B">
        <w:tc>
          <w:tcPr>
            <w:tcW w:w="9630" w:type="dxa"/>
            <w:gridSpan w:val="5"/>
            <w:vAlign w:val="bottom"/>
          </w:tcPr>
          <w:p w14:paraId="3C3F67B3" w14:textId="3A0E21B4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w onset atrial fibrillation</w:t>
            </w:r>
            <w:r w:rsidR="00FC7E4F" w:rsidRPr="006547C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-5 Year</w:t>
            </w:r>
          </w:p>
        </w:tc>
      </w:tr>
      <w:tr w:rsidR="003D7C02" w:rsidRPr="00901D80" w14:paraId="03E9D614" w14:textId="77777777" w:rsidTr="0002150B">
        <w:tc>
          <w:tcPr>
            <w:tcW w:w="3150" w:type="dxa"/>
            <w:vAlign w:val="bottom"/>
          </w:tcPr>
          <w:p w14:paraId="337C47F0" w14:textId="13A51EC6" w:rsidR="003D7C02" w:rsidRPr="006547CD" w:rsidRDefault="003D7C02" w:rsidP="003D7C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VA 2024</w:t>
            </w:r>
          </w:p>
        </w:tc>
        <w:tc>
          <w:tcPr>
            <w:tcW w:w="1710" w:type="dxa"/>
            <w:vAlign w:val="bottom"/>
          </w:tcPr>
          <w:p w14:paraId="41E08C4B" w14:textId="409A536B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bottom"/>
          </w:tcPr>
          <w:p w14:paraId="5E72E55F" w14:textId="7B7F0044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vAlign w:val="bottom"/>
          </w:tcPr>
          <w:p w14:paraId="78D65C54" w14:textId="523A2D15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20" w:type="dxa"/>
            <w:vAlign w:val="bottom"/>
          </w:tcPr>
          <w:p w14:paraId="52A0F528" w14:textId="1CE06C8D" w:rsidR="003D7C02" w:rsidRPr="006547CD" w:rsidRDefault="003D7C02" w:rsidP="003D7C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FE20AC" w:rsidRPr="00901D80" w14:paraId="490630E0" w14:textId="77777777" w:rsidTr="0002150B">
        <w:tc>
          <w:tcPr>
            <w:tcW w:w="3150" w:type="dxa"/>
            <w:vAlign w:val="bottom"/>
          </w:tcPr>
          <w:p w14:paraId="53682082" w14:textId="77777777" w:rsidR="00FE20AC" w:rsidRPr="006547CD" w:rsidRDefault="00FE20AC" w:rsidP="000215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NER 3 2023 Five-Year</w:t>
            </w:r>
          </w:p>
        </w:tc>
        <w:tc>
          <w:tcPr>
            <w:tcW w:w="1710" w:type="dxa"/>
            <w:vAlign w:val="bottom"/>
          </w:tcPr>
          <w:p w14:paraId="5CB3F5F7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vAlign w:val="bottom"/>
          </w:tcPr>
          <w:p w14:paraId="7EEFDD4B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530" w:type="dxa"/>
            <w:vAlign w:val="bottom"/>
          </w:tcPr>
          <w:p w14:paraId="53097AE9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620" w:type="dxa"/>
            <w:vAlign w:val="bottom"/>
          </w:tcPr>
          <w:p w14:paraId="2DBD0F71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</w:tr>
      <w:tr w:rsidR="00FE20AC" w:rsidRPr="00901D80" w14:paraId="7EA1CACD" w14:textId="77777777" w:rsidTr="0002150B">
        <w:tc>
          <w:tcPr>
            <w:tcW w:w="3150" w:type="dxa"/>
            <w:vAlign w:val="bottom"/>
          </w:tcPr>
          <w:p w14:paraId="0D8DDE84" w14:textId="77777777" w:rsidR="00FE20AC" w:rsidRPr="006547CD" w:rsidRDefault="00FE20AC" w:rsidP="000215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LUT LOW RISK 2023 Three-Year</w:t>
            </w:r>
          </w:p>
        </w:tc>
        <w:tc>
          <w:tcPr>
            <w:tcW w:w="1710" w:type="dxa"/>
            <w:vAlign w:val="bottom"/>
          </w:tcPr>
          <w:p w14:paraId="169E18F7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20" w:type="dxa"/>
            <w:vAlign w:val="bottom"/>
          </w:tcPr>
          <w:p w14:paraId="4A30793F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30" w:type="dxa"/>
            <w:vAlign w:val="bottom"/>
          </w:tcPr>
          <w:p w14:paraId="40A84499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620" w:type="dxa"/>
            <w:vAlign w:val="bottom"/>
          </w:tcPr>
          <w:p w14:paraId="125C6BD7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</w:tr>
      <w:tr w:rsidR="00FE20AC" w:rsidRPr="00901D80" w14:paraId="7180F8A0" w14:textId="77777777" w:rsidTr="0002150B">
        <w:tc>
          <w:tcPr>
            <w:tcW w:w="3150" w:type="dxa"/>
            <w:vAlign w:val="bottom"/>
          </w:tcPr>
          <w:p w14:paraId="1FEE276A" w14:textId="77777777" w:rsidR="00FE20AC" w:rsidRPr="006547CD" w:rsidRDefault="00FE20AC" w:rsidP="000215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ION 2019 Five-Year</w:t>
            </w:r>
          </w:p>
        </w:tc>
        <w:tc>
          <w:tcPr>
            <w:tcW w:w="1710" w:type="dxa"/>
            <w:vAlign w:val="bottom"/>
          </w:tcPr>
          <w:p w14:paraId="0E6ADA9D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20" w:type="dxa"/>
            <w:vAlign w:val="bottom"/>
          </w:tcPr>
          <w:p w14:paraId="345168FE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vAlign w:val="bottom"/>
          </w:tcPr>
          <w:p w14:paraId="32359557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20" w:type="dxa"/>
            <w:vAlign w:val="bottom"/>
          </w:tcPr>
          <w:p w14:paraId="4CAF05DE" w14:textId="77777777" w:rsidR="00FE20AC" w:rsidRPr="006547CD" w:rsidRDefault="00FE20AC" w:rsidP="000215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4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</w:tbl>
    <w:p w14:paraId="5ED65A58" w14:textId="17EA2643" w:rsidR="00FE20AC" w:rsidRDefault="00047E42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561223">
        <w:rPr>
          <w:rFonts w:ascii="Times New Roman" w:hAnsi="Times New Roman" w:cs="Times New Roman"/>
          <w:b/>
          <w:sz w:val="20"/>
          <w:szCs w:val="20"/>
        </w:rPr>
        <w:t>4</w:t>
      </w:r>
      <w:r w:rsidRPr="00393688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linical outcomes of interest provided in each study up to 5-year follow up, </w:t>
      </w:r>
      <w:r>
        <w:rPr>
          <w:rFonts w:ascii="Times New Roman" w:hAnsi="Times New Roman" w:cs="Times New Roman"/>
          <w:bCs/>
          <w:sz w:val="20"/>
          <w:szCs w:val="20"/>
        </w:rPr>
        <w:t xml:space="preserve">TAVR, transcatheter aortic valve replacement; SAVR, surgical aortic valve </w:t>
      </w:r>
      <w:r w:rsidR="006547CD">
        <w:rPr>
          <w:rFonts w:ascii="Times New Roman" w:hAnsi="Times New Roman" w:cs="Times New Roman"/>
          <w:bCs/>
          <w:sz w:val="20"/>
          <w:szCs w:val="20"/>
        </w:rPr>
        <w:t>replacement.</w:t>
      </w:r>
    </w:p>
    <w:p w14:paraId="2E39FFEC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E207F9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CBF455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76"/>
        <w:tblW w:w="10296" w:type="dxa"/>
        <w:tblInd w:w="0" w:type="dxa"/>
        <w:tblLook w:val="04A0" w:firstRow="1" w:lastRow="0" w:firstColumn="1" w:lastColumn="0" w:noHBand="0" w:noVBand="1"/>
      </w:tblPr>
      <w:tblGrid>
        <w:gridCol w:w="1895"/>
        <w:gridCol w:w="1302"/>
        <w:gridCol w:w="801"/>
        <w:gridCol w:w="801"/>
        <w:gridCol w:w="969"/>
        <w:gridCol w:w="969"/>
        <w:gridCol w:w="778"/>
        <w:gridCol w:w="987"/>
        <w:gridCol w:w="897"/>
        <w:gridCol w:w="897"/>
      </w:tblGrid>
      <w:tr w:rsidR="00915C0E" w14:paraId="66DB648E" w14:textId="77777777" w:rsidTr="00915C0E">
        <w:tc>
          <w:tcPr>
            <w:tcW w:w="3204" w:type="dxa"/>
            <w:gridSpan w:val="2"/>
            <w:shd w:val="clear" w:color="auto" w:fill="EDEDED" w:themeFill="accent3" w:themeFillTint="33"/>
          </w:tcPr>
          <w:p w14:paraId="40C9C422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592" w:type="dxa"/>
            <w:gridSpan w:val="2"/>
            <w:shd w:val="clear" w:color="auto" w:fill="EDEDED" w:themeFill="accent3" w:themeFillTint="33"/>
          </w:tcPr>
          <w:p w14:paraId="177627FE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VA (2024)</w:t>
            </w:r>
          </w:p>
        </w:tc>
        <w:tc>
          <w:tcPr>
            <w:tcW w:w="1940" w:type="dxa"/>
            <w:gridSpan w:val="2"/>
            <w:shd w:val="clear" w:color="auto" w:fill="EDEDED" w:themeFill="accent3" w:themeFillTint="33"/>
          </w:tcPr>
          <w:p w14:paraId="2AE8F45F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3 (2023)</w:t>
            </w:r>
          </w:p>
        </w:tc>
        <w:tc>
          <w:tcPr>
            <w:tcW w:w="1766" w:type="dxa"/>
            <w:gridSpan w:val="2"/>
            <w:shd w:val="clear" w:color="auto" w:fill="EDEDED" w:themeFill="accent3" w:themeFillTint="33"/>
          </w:tcPr>
          <w:p w14:paraId="45F3A3B9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OLUT Low Risk (2023)</w:t>
            </w:r>
          </w:p>
        </w:tc>
        <w:tc>
          <w:tcPr>
            <w:tcW w:w="1794" w:type="dxa"/>
            <w:gridSpan w:val="2"/>
            <w:shd w:val="clear" w:color="auto" w:fill="EDEDED" w:themeFill="accent3" w:themeFillTint="33"/>
          </w:tcPr>
          <w:p w14:paraId="2EDCC76D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ION (2019)</w:t>
            </w:r>
          </w:p>
        </w:tc>
      </w:tr>
      <w:tr w:rsidR="001C7AB7" w14:paraId="7141C546" w14:textId="77777777" w:rsidTr="00915C0E">
        <w:tc>
          <w:tcPr>
            <w:tcW w:w="3204" w:type="dxa"/>
            <w:gridSpan w:val="2"/>
            <w:shd w:val="clear" w:color="auto" w:fill="EDEDED" w:themeFill="accent3" w:themeFillTint="33"/>
          </w:tcPr>
          <w:p w14:paraId="09AD9220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EDEDED" w:themeFill="accent3" w:themeFillTint="33"/>
          </w:tcPr>
          <w:p w14:paraId="62CB96BC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796" w:type="dxa"/>
            <w:shd w:val="clear" w:color="auto" w:fill="EDEDED" w:themeFill="accent3" w:themeFillTint="33"/>
          </w:tcPr>
          <w:p w14:paraId="3762A495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  <w:tc>
          <w:tcPr>
            <w:tcW w:w="970" w:type="dxa"/>
            <w:shd w:val="clear" w:color="auto" w:fill="EDEDED" w:themeFill="accent3" w:themeFillTint="33"/>
          </w:tcPr>
          <w:p w14:paraId="5E50AC63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970" w:type="dxa"/>
            <w:shd w:val="clear" w:color="auto" w:fill="EDEDED" w:themeFill="accent3" w:themeFillTint="33"/>
          </w:tcPr>
          <w:p w14:paraId="57F23E03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  <w:tc>
          <w:tcPr>
            <w:tcW w:w="778" w:type="dxa"/>
            <w:shd w:val="clear" w:color="auto" w:fill="EDEDED" w:themeFill="accent3" w:themeFillTint="33"/>
          </w:tcPr>
          <w:p w14:paraId="0341D016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988" w:type="dxa"/>
            <w:shd w:val="clear" w:color="auto" w:fill="EDEDED" w:themeFill="accent3" w:themeFillTint="33"/>
          </w:tcPr>
          <w:p w14:paraId="0ED88B0D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245B27E6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5816798C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</w:tr>
      <w:tr w:rsidR="001C7AB7" w14:paraId="23C5C01C" w14:textId="77777777" w:rsidTr="00915C0E">
        <w:tc>
          <w:tcPr>
            <w:tcW w:w="3204" w:type="dxa"/>
            <w:gridSpan w:val="2"/>
          </w:tcPr>
          <w:p w14:paraId="033A1155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796" w:type="dxa"/>
          </w:tcPr>
          <w:p w14:paraId="65B7A9F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96" w:type="dxa"/>
          </w:tcPr>
          <w:p w14:paraId="51FF680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70" w:type="dxa"/>
          </w:tcPr>
          <w:p w14:paraId="4E45DCF5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970" w:type="dxa"/>
          </w:tcPr>
          <w:p w14:paraId="693A80BD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778" w:type="dxa"/>
          </w:tcPr>
          <w:p w14:paraId="0469B56B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988" w:type="dxa"/>
          </w:tcPr>
          <w:p w14:paraId="66618CC8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897" w:type="dxa"/>
          </w:tcPr>
          <w:p w14:paraId="4762B65D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97" w:type="dxa"/>
          </w:tcPr>
          <w:p w14:paraId="30FAE23B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1C7AB7" w14:paraId="2052F282" w14:textId="77777777" w:rsidTr="00915C0E">
        <w:tc>
          <w:tcPr>
            <w:tcW w:w="1899" w:type="dxa"/>
            <w:vMerge w:val="restart"/>
          </w:tcPr>
          <w:p w14:paraId="7467C15E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effective orifice area of aortic valve (cm2)</w:t>
            </w:r>
          </w:p>
        </w:tc>
        <w:tc>
          <w:tcPr>
            <w:tcW w:w="1305" w:type="dxa"/>
          </w:tcPr>
          <w:p w14:paraId="4B723320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96" w:type="dxa"/>
          </w:tcPr>
          <w:p w14:paraId="772035C1" w14:textId="4462E22C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96" w:type="dxa"/>
          </w:tcPr>
          <w:p w14:paraId="29BB12DE" w14:textId="79790C49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70" w:type="dxa"/>
          </w:tcPr>
          <w:p w14:paraId="08CF9BE7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70" w:type="dxa"/>
          </w:tcPr>
          <w:p w14:paraId="1F9CAAD0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78" w:type="dxa"/>
          </w:tcPr>
          <w:p w14:paraId="5851A263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88" w:type="dxa"/>
          </w:tcPr>
          <w:p w14:paraId="4ECF8BFA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97" w:type="dxa"/>
          </w:tcPr>
          <w:p w14:paraId="0B39D1C3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97" w:type="dxa"/>
          </w:tcPr>
          <w:p w14:paraId="4430D472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1C7AB7" w14:paraId="0CDC1193" w14:textId="77777777" w:rsidTr="00915C0E">
        <w:tc>
          <w:tcPr>
            <w:tcW w:w="1899" w:type="dxa"/>
            <w:vMerge/>
          </w:tcPr>
          <w:p w14:paraId="292E1795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684B6500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of study</w:t>
            </w:r>
          </w:p>
        </w:tc>
        <w:tc>
          <w:tcPr>
            <w:tcW w:w="796" w:type="dxa"/>
          </w:tcPr>
          <w:p w14:paraId="2F6EA1D8" w14:textId="775FEE87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96" w:type="dxa"/>
          </w:tcPr>
          <w:p w14:paraId="4243A413" w14:textId="1CF5963D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70" w:type="dxa"/>
          </w:tcPr>
          <w:p w14:paraId="37FA471E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70" w:type="dxa"/>
          </w:tcPr>
          <w:p w14:paraId="1787180D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78" w:type="dxa"/>
          </w:tcPr>
          <w:p w14:paraId="34B26F82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88" w:type="dxa"/>
          </w:tcPr>
          <w:p w14:paraId="3C6C9E53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97" w:type="dxa"/>
          </w:tcPr>
          <w:p w14:paraId="2E02B6A9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97" w:type="dxa"/>
          </w:tcPr>
          <w:p w14:paraId="39264970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1C7AB7" w14:paraId="34700FCF" w14:textId="77777777" w:rsidTr="00915C0E">
        <w:tc>
          <w:tcPr>
            <w:tcW w:w="1899" w:type="dxa"/>
            <w:vMerge w:val="restart"/>
          </w:tcPr>
          <w:p w14:paraId="719AFD9B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gradient (mmHg)</w:t>
            </w:r>
          </w:p>
        </w:tc>
        <w:tc>
          <w:tcPr>
            <w:tcW w:w="1305" w:type="dxa"/>
          </w:tcPr>
          <w:p w14:paraId="62000EE7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96" w:type="dxa"/>
          </w:tcPr>
          <w:p w14:paraId="3748ADD4" w14:textId="3393118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6" w:type="dxa"/>
          </w:tcPr>
          <w:p w14:paraId="7A4165CB" w14:textId="41B17232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970" w:type="dxa"/>
          </w:tcPr>
          <w:p w14:paraId="39EB1D6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970" w:type="dxa"/>
          </w:tcPr>
          <w:p w14:paraId="0BD3A740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778" w:type="dxa"/>
          </w:tcPr>
          <w:p w14:paraId="51C409E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988" w:type="dxa"/>
          </w:tcPr>
          <w:p w14:paraId="68BBEF74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897" w:type="dxa"/>
          </w:tcPr>
          <w:p w14:paraId="0CDE128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897" w:type="dxa"/>
          </w:tcPr>
          <w:p w14:paraId="3E789EC7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</w:tr>
      <w:tr w:rsidR="001C7AB7" w14:paraId="4FFF8FB5" w14:textId="77777777" w:rsidTr="00915C0E">
        <w:tc>
          <w:tcPr>
            <w:tcW w:w="1899" w:type="dxa"/>
            <w:vMerge/>
          </w:tcPr>
          <w:p w14:paraId="4A1B5808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160D10F6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of study</w:t>
            </w:r>
          </w:p>
        </w:tc>
        <w:tc>
          <w:tcPr>
            <w:tcW w:w="796" w:type="dxa"/>
          </w:tcPr>
          <w:p w14:paraId="0E506FFB" w14:textId="264FE2BC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6" w:type="dxa"/>
          </w:tcPr>
          <w:p w14:paraId="3EE4B604" w14:textId="38B55B53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0" w:type="dxa"/>
          </w:tcPr>
          <w:p w14:paraId="67279C6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70" w:type="dxa"/>
          </w:tcPr>
          <w:p w14:paraId="75A728C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78" w:type="dxa"/>
          </w:tcPr>
          <w:p w14:paraId="28D43795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88" w:type="dxa"/>
          </w:tcPr>
          <w:p w14:paraId="7065082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897" w:type="dxa"/>
          </w:tcPr>
          <w:p w14:paraId="6EF67C68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97" w:type="dxa"/>
          </w:tcPr>
          <w:p w14:paraId="010FA37C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1C7AB7" w14:paraId="3567480A" w14:textId="77777777" w:rsidTr="00915C0E">
        <w:trPr>
          <w:trHeight w:val="305"/>
        </w:trPr>
        <w:tc>
          <w:tcPr>
            <w:tcW w:w="1899" w:type="dxa"/>
          </w:tcPr>
          <w:p w14:paraId="1A38ED6C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 Moderate PVR</w:t>
            </w:r>
          </w:p>
        </w:tc>
        <w:tc>
          <w:tcPr>
            <w:tcW w:w="1305" w:type="dxa"/>
          </w:tcPr>
          <w:p w14:paraId="14F8FEEF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of study</w:t>
            </w:r>
          </w:p>
        </w:tc>
        <w:tc>
          <w:tcPr>
            <w:tcW w:w="796" w:type="dxa"/>
          </w:tcPr>
          <w:p w14:paraId="2F58E13B" w14:textId="1E72753D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dxa"/>
          </w:tcPr>
          <w:p w14:paraId="7FC55611" w14:textId="28086BF8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14:paraId="5083CEE0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0/331</w:t>
            </w:r>
          </w:p>
        </w:tc>
        <w:tc>
          <w:tcPr>
            <w:tcW w:w="970" w:type="dxa"/>
          </w:tcPr>
          <w:p w14:paraId="6BA43539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/283</w:t>
            </w:r>
          </w:p>
        </w:tc>
        <w:tc>
          <w:tcPr>
            <w:tcW w:w="778" w:type="dxa"/>
          </w:tcPr>
          <w:p w14:paraId="159AC159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2/496</w:t>
            </w:r>
          </w:p>
        </w:tc>
        <w:tc>
          <w:tcPr>
            <w:tcW w:w="988" w:type="dxa"/>
          </w:tcPr>
          <w:p w14:paraId="6CF82DB3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/426</w:t>
            </w:r>
          </w:p>
        </w:tc>
        <w:tc>
          <w:tcPr>
            <w:tcW w:w="897" w:type="dxa"/>
          </w:tcPr>
          <w:p w14:paraId="07FE18FA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6/80</w:t>
            </w:r>
          </w:p>
        </w:tc>
        <w:tc>
          <w:tcPr>
            <w:tcW w:w="897" w:type="dxa"/>
          </w:tcPr>
          <w:p w14:paraId="3A10E67E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0/80</w:t>
            </w:r>
          </w:p>
        </w:tc>
      </w:tr>
      <w:tr w:rsidR="001C7AB7" w14:paraId="6EB73585" w14:textId="77777777" w:rsidTr="00915C0E">
        <w:trPr>
          <w:trHeight w:val="305"/>
        </w:trPr>
        <w:tc>
          <w:tcPr>
            <w:tcW w:w="1899" w:type="dxa"/>
          </w:tcPr>
          <w:p w14:paraId="5643806C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prosthetic valve failure</w:t>
            </w:r>
          </w:p>
        </w:tc>
        <w:tc>
          <w:tcPr>
            <w:tcW w:w="1305" w:type="dxa"/>
          </w:tcPr>
          <w:p w14:paraId="76A29270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of study</w:t>
            </w:r>
          </w:p>
        </w:tc>
        <w:tc>
          <w:tcPr>
            <w:tcW w:w="796" w:type="dxa"/>
          </w:tcPr>
          <w:p w14:paraId="55D8BF68" w14:textId="6622D585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6" w:type="dxa"/>
          </w:tcPr>
          <w:p w14:paraId="7733E832" w14:textId="616633A5" w:rsidR="00915C0E" w:rsidRPr="0096533C" w:rsidRDefault="00141018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14:paraId="1D5FCA3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970" w:type="dxa"/>
          </w:tcPr>
          <w:p w14:paraId="7EDC6F5F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778" w:type="dxa"/>
          </w:tcPr>
          <w:p w14:paraId="69A98AD7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dxa"/>
          </w:tcPr>
          <w:p w14:paraId="284059B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47BE5B68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6CC578C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C7AB7" w14:paraId="787E2DDF" w14:textId="77777777" w:rsidTr="00915C0E">
        <w:tc>
          <w:tcPr>
            <w:tcW w:w="1899" w:type="dxa"/>
            <w:vMerge w:val="restart"/>
          </w:tcPr>
          <w:p w14:paraId="058D173F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KCCQ scores</w:t>
            </w:r>
          </w:p>
        </w:tc>
        <w:tc>
          <w:tcPr>
            <w:tcW w:w="1305" w:type="dxa"/>
          </w:tcPr>
          <w:p w14:paraId="10C17CF8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96" w:type="dxa"/>
          </w:tcPr>
          <w:p w14:paraId="69E3E898" w14:textId="4A829BDB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96" w:type="dxa"/>
          </w:tcPr>
          <w:p w14:paraId="675EF964" w14:textId="558E3B86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70" w:type="dxa"/>
          </w:tcPr>
          <w:p w14:paraId="419259EE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970" w:type="dxa"/>
          </w:tcPr>
          <w:p w14:paraId="2690C8D1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778" w:type="dxa"/>
          </w:tcPr>
          <w:p w14:paraId="1B74CD19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988" w:type="dxa"/>
          </w:tcPr>
          <w:p w14:paraId="6AED0362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897" w:type="dxa"/>
          </w:tcPr>
          <w:p w14:paraId="21A7B57F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39EA9C62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C7AB7" w14:paraId="135C571E" w14:textId="77777777" w:rsidTr="00915C0E">
        <w:tc>
          <w:tcPr>
            <w:tcW w:w="1899" w:type="dxa"/>
            <w:vMerge/>
          </w:tcPr>
          <w:p w14:paraId="1BB2AEC9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30E828B7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of study</w:t>
            </w:r>
          </w:p>
        </w:tc>
        <w:tc>
          <w:tcPr>
            <w:tcW w:w="796" w:type="dxa"/>
          </w:tcPr>
          <w:p w14:paraId="556ECA33" w14:textId="7EA86FFD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6" w:type="dxa"/>
          </w:tcPr>
          <w:p w14:paraId="164FD894" w14:textId="10AE7A90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70" w:type="dxa"/>
          </w:tcPr>
          <w:p w14:paraId="1034554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970" w:type="dxa"/>
          </w:tcPr>
          <w:p w14:paraId="42B8180D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778" w:type="dxa"/>
          </w:tcPr>
          <w:p w14:paraId="2B7F785A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988" w:type="dxa"/>
          </w:tcPr>
          <w:p w14:paraId="5438CF10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897" w:type="dxa"/>
          </w:tcPr>
          <w:p w14:paraId="226C85C3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3854415D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C7AB7" w14:paraId="75B4C67B" w14:textId="77777777" w:rsidTr="00915C0E">
        <w:tc>
          <w:tcPr>
            <w:tcW w:w="1899" w:type="dxa"/>
            <w:vMerge w:val="restart"/>
          </w:tcPr>
          <w:p w14:paraId="5886D491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YHA Class ≤2</w:t>
            </w:r>
          </w:p>
        </w:tc>
        <w:tc>
          <w:tcPr>
            <w:tcW w:w="1305" w:type="dxa"/>
          </w:tcPr>
          <w:p w14:paraId="4795A122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96" w:type="dxa"/>
          </w:tcPr>
          <w:p w14:paraId="031703B2" w14:textId="5F5AA158" w:rsidR="00915C0E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54/</w:t>
            </w:r>
            <w:r w:rsidR="00915C0E" w:rsidRPr="0096533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525362C0" w14:textId="220A0D86" w:rsidR="001C7AB7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(70.1%)</w:t>
            </w:r>
          </w:p>
        </w:tc>
        <w:tc>
          <w:tcPr>
            <w:tcW w:w="796" w:type="dxa"/>
          </w:tcPr>
          <w:p w14:paraId="0969A30B" w14:textId="1B28594F" w:rsidR="00915C0E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50/</w:t>
            </w:r>
            <w:r w:rsidR="00915C0E" w:rsidRPr="0096533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640051F0" w14:textId="73C4FAED" w:rsidR="001C7AB7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(67.6%)</w:t>
            </w:r>
          </w:p>
        </w:tc>
        <w:tc>
          <w:tcPr>
            <w:tcW w:w="970" w:type="dxa"/>
          </w:tcPr>
          <w:p w14:paraId="7B545D7E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40/495 (68.7%)</w:t>
            </w:r>
          </w:p>
        </w:tc>
        <w:tc>
          <w:tcPr>
            <w:tcW w:w="970" w:type="dxa"/>
          </w:tcPr>
          <w:p w14:paraId="6E93ADE5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46/453 (76.4%)</w:t>
            </w:r>
          </w:p>
        </w:tc>
        <w:tc>
          <w:tcPr>
            <w:tcW w:w="778" w:type="dxa"/>
          </w:tcPr>
          <w:p w14:paraId="32832599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dxa"/>
          </w:tcPr>
          <w:p w14:paraId="6C463EB6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5DE0CE0B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4/144 (51.4%)</w:t>
            </w:r>
          </w:p>
        </w:tc>
        <w:tc>
          <w:tcPr>
            <w:tcW w:w="897" w:type="dxa"/>
          </w:tcPr>
          <w:p w14:paraId="144D54A4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73/134 (54.2%)</w:t>
            </w:r>
          </w:p>
        </w:tc>
      </w:tr>
      <w:tr w:rsidR="001C7AB7" w14:paraId="6E6D39BC" w14:textId="77777777" w:rsidTr="00915C0E">
        <w:tc>
          <w:tcPr>
            <w:tcW w:w="1899" w:type="dxa"/>
            <w:vMerge/>
          </w:tcPr>
          <w:p w14:paraId="332F51A6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</w:tcPr>
          <w:p w14:paraId="395C159C" w14:textId="77777777" w:rsidR="00915C0E" w:rsidRPr="0096533C" w:rsidRDefault="00915C0E" w:rsidP="00915C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of study</w:t>
            </w:r>
          </w:p>
        </w:tc>
        <w:tc>
          <w:tcPr>
            <w:tcW w:w="796" w:type="dxa"/>
          </w:tcPr>
          <w:p w14:paraId="54BFAFC3" w14:textId="77777777" w:rsidR="00915C0E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49/55</w:t>
            </w:r>
          </w:p>
          <w:p w14:paraId="1CB5E661" w14:textId="0887E9DC" w:rsidR="001C7AB7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(89.1%)</w:t>
            </w:r>
          </w:p>
        </w:tc>
        <w:tc>
          <w:tcPr>
            <w:tcW w:w="796" w:type="dxa"/>
          </w:tcPr>
          <w:p w14:paraId="20C1A03A" w14:textId="77777777" w:rsidR="00915C0E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9/47</w:t>
            </w:r>
          </w:p>
          <w:p w14:paraId="0953CF83" w14:textId="3009C24C" w:rsidR="001C7AB7" w:rsidRPr="0096533C" w:rsidRDefault="001C7AB7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(83%)</w:t>
            </w:r>
          </w:p>
        </w:tc>
        <w:tc>
          <w:tcPr>
            <w:tcW w:w="970" w:type="dxa"/>
          </w:tcPr>
          <w:p w14:paraId="6F4C97DF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330/391 (84.4%)</w:t>
            </w:r>
          </w:p>
        </w:tc>
        <w:tc>
          <w:tcPr>
            <w:tcW w:w="970" w:type="dxa"/>
          </w:tcPr>
          <w:p w14:paraId="686B4A8F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288/335 (86.0%)</w:t>
            </w:r>
          </w:p>
        </w:tc>
        <w:tc>
          <w:tcPr>
            <w:tcW w:w="778" w:type="dxa"/>
          </w:tcPr>
          <w:p w14:paraId="77183639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8" w:type="dxa"/>
          </w:tcPr>
          <w:p w14:paraId="76E52695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7" w:type="dxa"/>
          </w:tcPr>
          <w:p w14:paraId="50062853" w14:textId="77777777" w:rsidR="00915C0E" w:rsidRPr="0096533C" w:rsidRDefault="00915C0E" w:rsidP="00915C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89.3%</w:t>
            </w:r>
          </w:p>
        </w:tc>
        <w:tc>
          <w:tcPr>
            <w:tcW w:w="897" w:type="dxa"/>
          </w:tcPr>
          <w:p w14:paraId="1745DE48" w14:textId="77777777" w:rsidR="00915C0E" w:rsidRPr="0096533C" w:rsidRDefault="00915C0E" w:rsidP="0091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33C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</w:tr>
    </w:tbl>
    <w:p w14:paraId="7450E81D" w14:textId="77777777" w:rsidR="00F4431E" w:rsidRPr="00F909D1" w:rsidRDefault="00F4431E" w:rsidP="00F443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E583BD" w14:textId="529634C2" w:rsidR="00F4431E" w:rsidRPr="00F909D1" w:rsidRDefault="00F4431E" w:rsidP="00F4431E">
      <w:pPr>
        <w:spacing w:line="276" w:lineRule="auto"/>
        <w:rPr>
          <w:rFonts w:ascii="Times New Roman" w:eastAsia="STXihei" w:hAnsi="Times New Roman" w:cs="Times New Roman"/>
          <w:bCs/>
          <w:sz w:val="20"/>
          <w:szCs w:val="20"/>
        </w:rPr>
      </w:pPr>
      <w:r w:rsidRPr="00F909D1">
        <w:rPr>
          <w:rFonts w:ascii="Times New Roman" w:hAnsi="Times New Roman" w:cs="Times New Roman"/>
          <w:b/>
          <w:sz w:val="20"/>
          <w:szCs w:val="20"/>
        </w:rPr>
        <w:t>Table S</w:t>
      </w:r>
      <w:r w:rsidR="00561223">
        <w:rPr>
          <w:rFonts w:ascii="Times New Roman" w:hAnsi="Times New Roman" w:cs="Times New Roman"/>
          <w:b/>
          <w:sz w:val="20"/>
          <w:szCs w:val="20"/>
        </w:rPr>
        <w:t>5</w:t>
      </w:r>
      <w:r w:rsidRPr="00F909D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3204A1">
        <w:rPr>
          <w:rFonts w:ascii="Times New Roman" w:hAnsi="Times New Roman" w:cs="Times New Roman"/>
          <w:bCs/>
          <w:sz w:val="20"/>
          <w:szCs w:val="20"/>
        </w:rPr>
        <w:t>Echocardiographic and functional characteristics at baseline and end of the studies.</w:t>
      </w:r>
      <w:r>
        <w:rPr>
          <w:rFonts w:ascii="Times New Roman" w:hAnsi="Times New Roman" w:cs="Times New Roman"/>
          <w:bCs/>
          <w:sz w:val="20"/>
          <w:szCs w:val="20"/>
        </w:rPr>
        <w:t xml:space="preserve"> Abbreviations: KCCQ, Kansas City Cardiomyopathy Questionnaire; NYHA, New York Heart Association; PVR, paravalvular regurgitation; TAVR, transcatheter aortic valve replacement; SAVR, surgical aortic valve replacement.</w:t>
      </w:r>
    </w:p>
    <w:p w14:paraId="067E9868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4978BB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DB985D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4ACE80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DA6695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2CCB49" w14:textId="77777777" w:rsidR="00FE20AC" w:rsidRDefault="00FE20AC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1343AD" w14:textId="77777777" w:rsidR="00420F86" w:rsidRDefault="00420F86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8630AB" w14:textId="77777777" w:rsidR="00420F86" w:rsidRDefault="00420F86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DC8CA16" w14:textId="2C3E1E11" w:rsidR="00B07E2D" w:rsidRPr="00F909D1" w:rsidRDefault="00CC164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641">
        <w:rPr>
          <w:rFonts w:ascii="Times New Roman" w:hAnsi="Times New Roman" w:cs="Times New Roman"/>
          <w:b/>
          <w:sz w:val="20"/>
          <w:szCs w:val="20"/>
        </w:rPr>
        <w:lastRenderedPageBreak/>
        <w:t>Figure S2: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 Forest plot comparing transcatheter aortic valve replacement (TAVR) vs. surgical aortic valve replacement (SAVR) for new onset atrial fibrillation and permanent pacemaker (PPM) placement </w:t>
      </w:r>
      <w:r w:rsidRPr="00CC1641">
        <w:rPr>
          <w:noProof/>
        </w:rPr>
        <w:drawing>
          <wp:anchor distT="0" distB="0" distL="114300" distR="114300" simplePos="0" relativeHeight="251660288" behindDoc="0" locked="0" layoutInCell="1" allowOverlap="1" wp14:anchorId="262A1105" wp14:editId="6E58561D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6926580" cy="5671185"/>
            <wp:effectExtent l="0" t="0" r="0" b="0"/>
            <wp:wrapSquare wrapText="bothSides"/>
            <wp:docPr id="1904017889" name="Picture 1" descr="A white sheet with black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017889" name="Picture 1" descr="A white sheet with black text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6580" cy="567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D65E2F" w14:textId="425ABE29" w:rsidR="00B07E2D" w:rsidRPr="00F909D1" w:rsidRDefault="00B07E2D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683705" w14:textId="132FE95F" w:rsidR="003F1268" w:rsidRDefault="003F1268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E04BF0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FBBAB0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81525B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F9665B" w14:textId="05148A50" w:rsidR="000C1891" w:rsidRDefault="002C1C0A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8752" behindDoc="0" locked="0" layoutInCell="1" allowOverlap="1" wp14:anchorId="1F4C5DE9" wp14:editId="44E3A135">
            <wp:simplePos x="914400" y="1304925"/>
            <wp:positionH relativeFrom="margin">
              <wp:align>center</wp:align>
            </wp:positionH>
            <wp:positionV relativeFrom="margin">
              <wp:align>top</wp:align>
            </wp:positionV>
            <wp:extent cx="7124700" cy="4419600"/>
            <wp:effectExtent l="0" t="0" r="0" b="0"/>
            <wp:wrapSquare wrapText="bothSides"/>
            <wp:docPr id="1135677614" name="Picture 1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677614" name="Picture 1" descr="A screenshot of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CC1641" w:rsidRPr="00CC1641">
        <w:rPr>
          <w:rFonts w:ascii="Times New Roman" w:hAnsi="Times New Roman" w:cs="Times New Roman"/>
          <w:b/>
          <w:sz w:val="20"/>
          <w:szCs w:val="20"/>
        </w:rPr>
        <w:t>Figure S3:</w:t>
      </w:r>
      <w:r w:rsidR="00CC1641" w:rsidRPr="00CC164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 xml:space="preserve">Forest plot comparing transcatheter aortic valve replacement (TAVR) vs. surgical aortic valve replacement (SAVR) for </w:t>
      </w:r>
      <w:r>
        <w:rPr>
          <w:rFonts w:ascii="Times New Roman" w:eastAsia="Times New Roman" w:hAnsi="Times New Roman" w:cs="Times New Roman"/>
          <w:sz w:val="20"/>
          <w:szCs w:val="20"/>
        </w:rPr>
        <w:t>aortic valve re-intervention and valve thrombosi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B88A65F" w14:textId="312FB78A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72EBE2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01F045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040F5D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70D850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4A59C4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1C4657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120A5A" w14:textId="77777777" w:rsidR="000C189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E2FE60" w14:textId="77777777" w:rsidR="000C1891" w:rsidRPr="00F909D1" w:rsidRDefault="000C189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0BF4238" w14:textId="77777777" w:rsidR="00CE7E17" w:rsidRPr="00F909D1" w:rsidRDefault="00CE7E17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F11050" w14:textId="000AC0DC" w:rsidR="00CE7E17" w:rsidRPr="00F909D1" w:rsidRDefault="00CC1641" w:rsidP="008C2A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641">
        <w:rPr>
          <w:rFonts w:ascii="Times New Roman" w:hAnsi="Times New Roman" w:cs="Times New Roman"/>
          <w:b/>
          <w:sz w:val="20"/>
          <w:szCs w:val="20"/>
        </w:rPr>
        <w:t>Figure S4</w:t>
      </w:r>
      <w:r w:rsidRPr="00CC1641">
        <w:rPr>
          <w:rFonts w:ascii="Times New Roman" w:hAnsi="Times New Roman" w:cs="Times New Roman"/>
          <w:sz w:val="20"/>
          <w:szCs w:val="20"/>
        </w:rPr>
        <w:t xml:space="preserve">: 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>Forest plot comparing transcatheter aortic valve replacement (TAVR) vs. surgical aortic valve replacement (SAVR) for aortic valve area (cm2) and mean gradient (mmHg) by the end of study period</w:t>
      </w:r>
      <w:r w:rsidR="002C1C0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9ABAAC6" w14:textId="77777777" w:rsidR="009B245E" w:rsidRDefault="00CC1641" w:rsidP="00980C66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334E0BCA" wp14:editId="0C1EC5B7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7071360" cy="3589020"/>
            <wp:effectExtent l="0" t="0" r="0" b="0"/>
            <wp:wrapSquare wrapText="bothSides"/>
            <wp:docPr id="1784783635" name="Picture 3" descr="A table of numbers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783635" name="Picture 3" descr="A table of numbers with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136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216AB8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62207AFB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07BB248B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06BCBED7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0BF599F9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47AE8271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7CBA35FB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6F97AAF0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29F8879A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71AF512B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723A100F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2CCCF551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7160EA0E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519A404B" w14:textId="77777777" w:rsidR="009B245E" w:rsidRDefault="009B245E" w:rsidP="00980C66">
      <w:pPr>
        <w:rPr>
          <w:rFonts w:ascii="Times New Roman" w:hAnsi="Times New Roman" w:cs="Times New Roman"/>
          <w:sz w:val="20"/>
          <w:szCs w:val="20"/>
        </w:rPr>
      </w:pPr>
    </w:p>
    <w:p w14:paraId="3896E42D" w14:textId="37956854" w:rsidR="009B245E" w:rsidRDefault="00A24294" w:rsidP="00980C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5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C1641">
        <w:rPr>
          <w:rFonts w:ascii="Times New Roman" w:eastAsia="Times New Roman" w:hAnsi="Times New Roman" w:cs="Times New Roman"/>
          <w:sz w:val="20"/>
          <w:szCs w:val="20"/>
        </w:rPr>
        <w:t>Forest plot comparing transcatheter aortic valve replacement (TAVR) vs. surgical aortic valve replacement (SAVR) for moderate or severe paravalvular aortic regurgitation (PVR) by the end of study period</w:t>
      </w:r>
      <w:r w:rsidR="002C1C0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5834D83" w14:textId="746A822E" w:rsidR="003F1268" w:rsidRPr="00173456" w:rsidRDefault="009B245E" w:rsidP="00980C66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2EB61D1" wp14:editId="1393A74B">
            <wp:simplePos x="914400" y="1173480"/>
            <wp:positionH relativeFrom="margin">
              <wp:align>center</wp:align>
            </wp:positionH>
            <wp:positionV relativeFrom="margin">
              <wp:align>top</wp:align>
            </wp:positionV>
            <wp:extent cx="7139940" cy="2971800"/>
            <wp:effectExtent l="0" t="0" r="0" b="0"/>
            <wp:wrapSquare wrapText="bothSides"/>
            <wp:docPr id="3765394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994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0C66">
        <w:rPr>
          <w:rFonts w:ascii="Times New Roman" w:hAnsi="Times New Roman" w:cs="Times New Roman"/>
          <w:sz w:val="20"/>
          <w:szCs w:val="20"/>
        </w:rPr>
        <w:fldChar w:fldCharType="begin"/>
      </w:r>
      <w:r w:rsidR="00980C6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000000">
        <w:rPr>
          <w:rFonts w:ascii="Times New Roman" w:hAnsi="Times New Roman" w:cs="Times New Roman"/>
          <w:sz w:val="20"/>
          <w:szCs w:val="20"/>
        </w:rPr>
        <w:fldChar w:fldCharType="separate"/>
      </w:r>
      <w:r w:rsidR="00980C6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F1268" w:rsidRPr="00173456" w:rsidSect="004C6D2E">
      <w:footerReference w:type="even" r:id="rId12"/>
      <w:footerReference w:type="default" r:id="rId13"/>
      <w:footerReference w:type="first" r:id="rId14"/>
      <w:pgSz w:w="1296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2E0408" w14:textId="77777777" w:rsidR="00165E2B" w:rsidRDefault="00165E2B" w:rsidP="00562372">
      <w:pPr>
        <w:spacing w:after="0" w:line="240" w:lineRule="auto"/>
      </w:pPr>
      <w:r>
        <w:separator/>
      </w:r>
    </w:p>
  </w:endnote>
  <w:endnote w:type="continuationSeparator" w:id="0">
    <w:p w14:paraId="70B2322F" w14:textId="77777777" w:rsidR="00165E2B" w:rsidRDefault="00165E2B" w:rsidP="00562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Xihei"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9174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E3DF40" w14:textId="1ECD5E9B" w:rsidR="008032F6" w:rsidRDefault="008032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1D8DC" w14:textId="4D753E4D" w:rsidR="008032F6" w:rsidRDefault="008032F6" w:rsidP="008032F6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67673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3ABB8E" w14:textId="7E51FDE8" w:rsidR="001B5C12" w:rsidRDefault="001B5C12">
        <w:pPr>
          <w:pStyle w:val="Footer"/>
          <w:jc w:val="right"/>
        </w:pPr>
        <w:r>
          <w:fldChar w:fldCharType="begin"/>
        </w:r>
        <w:r>
          <w:instrText xml:space="preserve"> PAGE   \* MERGEF0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1CE3C0" w14:textId="595F6A3A" w:rsidR="008032F6" w:rsidRDefault="008032F6" w:rsidP="008032F6">
    <w:pPr>
      <w:pStyle w:val="Footer"/>
      <w:tabs>
        <w:tab w:val="clear" w:pos="4680"/>
        <w:tab w:val="clear" w:pos="9360"/>
      </w:tabs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25D968" w14:textId="4AD8E751" w:rsidR="008032F6" w:rsidRDefault="008032F6" w:rsidP="008032F6">
    <w:pPr>
      <w:pStyle w:val="Footer"/>
      <w:jc w:val="right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BEF83" w14:textId="77777777" w:rsidR="00165E2B" w:rsidRDefault="00165E2B" w:rsidP="00562372">
      <w:pPr>
        <w:spacing w:after="0" w:line="240" w:lineRule="auto"/>
      </w:pPr>
      <w:r>
        <w:separator/>
      </w:r>
    </w:p>
  </w:footnote>
  <w:footnote w:type="continuationSeparator" w:id="0">
    <w:p w14:paraId="536CDAA3" w14:textId="77777777" w:rsidR="00165E2B" w:rsidRDefault="00165E2B" w:rsidP="005623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E2032D"/>
    <w:multiLevelType w:val="hybridMultilevel"/>
    <w:tmpl w:val="A95A95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20BAB"/>
    <w:multiLevelType w:val="hybridMultilevel"/>
    <w:tmpl w:val="F4F898A4"/>
    <w:lvl w:ilvl="0" w:tplc="343C7020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525849">
    <w:abstractNumId w:val="1"/>
  </w:num>
  <w:num w:numId="2" w16cid:durableId="711534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0tjAztDQwtTC3NDJS0lEKTi0uzszPAymwqAUAcAXp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2s2zdnx9atnexat55sxxqtewtpsa052av&quot;&gt;My EndNote Library&lt;record-ids&gt;&lt;item&gt;90&lt;/item&gt;&lt;/record-ids&gt;&lt;/item&gt;&lt;/Libraries&gt;"/>
  </w:docVars>
  <w:rsids>
    <w:rsidRoot w:val="008C2A0E"/>
    <w:rsid w:val="00005837"/>
    <w:rsid w:val="00010CA9"/>
    <w:rsid w:val="00016594"/>
    <w:rsid w:val="000241ED"/>
    <w:rsid w:val="00027097"/>
    <w:rsid w:val="00030768"/>
    <w:rsid w:val="000472FF"/>
    <w:rsid w:val="00047E42"/>
    <w:rsid w:val="0005190B"/>
    <w:rsid w:val="00053A6D"/>
    <w:rsid w:val="00054927"/>
    <w:rsid w:val="00055D8D"/>
    <w:rsid w:val="00060F1E"/>
    <w:rsid w:val="00066F54"/>
    <w:rsid w:val="00070073"/>
    <w:rsid w:val="00074F04"/>
    <w:rsid w:val="000855E5"/>
    <w:rsid w:val="00087A7E"/>
    <w:rsid w:val="00091FB2"/>
    <w:rsid w:val="00095979"/>
    <w:rsid w:val="0009707D"/>
    <w:rsid w:val="000A7727"/>
    <w:rsid w:val="000B0326"/>
    <w:rsid w:val="000B0942"/>
    <w:rsid w:val="000B1D47"/>
    <w:rsid w:val="000B320F"/>
    <w:rsid w:val="000C1891"/>
    <w:rsid w:val="000C7885"/>
    <w:rsid w:val="000D1F8B"/>
    <w:rsid w:val="000D472D"/>
    <w:rsid w:val="000E4921"/>
    <w:rsid w:val="000E5CA4"/>
    <w:rsid w:val="000E686C"/>
    <w:rsid w:val="000F1D81"/>
    <w:rsid w:val="000F33A4"/>
    <w:rsid w:val="000F7996"/>
    <w:rsid w:val="00101687"/>
    <w:rsid w:val="0010290D"/>
    <w:rsid w:val="00110184"/>
    <w:rsid w:val="00112048"/>
    <w:rsid w:val="00113E97"/>
    <w:rsid w:val="00124EE7"/>
    <w:rsid w:val="00136FA2"/>
    <w:rsid w:val="00140C2E"/>
    <w:rsid w:val="00141018"/>
    <w:rsid w:val="00142C1C"/>
    <w:rsid w:val="00144445"/>
    <w:rsid w:val="001449A8"/>
    <w:rsid w:val="00144C9E"/>
    <w:rsid w:val="001461A3"/>
    <w:rsid w:val="00147502"/>
    <w:rsid w:val="00150C68"/>
    <w:rsid w:val="00156348"/>
    <w:rsid w:val="00157643"/>
    <w:rsid w:val="00162083"/>
    <w:rsid w:val="00165E2B"/>
    <w:rsid w:val="00170974"/>
    <w:rsid w:val="00173456"/>
    <w:rsid w:val="001769C7"/>
    <w:rsid w:val="00177A94"/>
    <w:rsid w:val="0018139D"/>
    <w:rsid w:val="00185422"/>
    <w:rsid w:val="0019200D"/>
    <w:rsid w:val="001A0C5B"/>
    <w:rsid w:val="001A74E9"/>
    <w:rsid w:val="001B153D"/>
    <w:rsid w:val="001B21AB"/>
    <w:rsid w:val="001B2E95"/>
    <w:rsid w:val="001B34F8"/>
    <w:rsid w:val="001B5C12"/>
    <w:rsid w:val="001C5369"/>
    <w:rsid w:val="001C5CC8"/>
    <w:rsid w:val="001C7AB7"/>
    <w:rsid w:val="001D398C"/>
    <w:rsid w:val="001D40D0"/>
    <w:rsid w:val="001D466B"/>
    <w:rsid w:val="001E109E"/>
    <w:rsid w:val="001E4B8E"/>
    <w:rsid w:val="001F27BC"/>
    <w:rsid w:val="001F58C3"/>
    <w:rsid w:val="001F680B"/>
    <w:rsid w:val="001F7B3C"/>
    <w:rsid w:val="001F7FB7"/>
    <w:rsid w:val="00200304"/>
    <w:rsid w:val="0020155E"/>
    <w:rsid w:val="002030C8"/>
    <w:rsid w:val="00210EA3"/>
    <w:rsid w:val="0021627F"/>
    <w:rsid w:val="002216F1"/>
    <w:rsid w:val="002270DF"/>
    <w:rsid w:val="00230041"/>
    <w:rsid w:val="00230C57"/>
    <w:rsid w:val="00233C3A"/>
    <w:rsid w:val="00236E83"/>
    <w:rsid w:val="002432AF"/>
    <w:rsid w:val="00252364"/>
    <w:rsid w:val="002536D1"/>
    <w:rsid w:val="00266817"/>
    <w:rsid w:val="002952C3"/>
    <w:rsid w:val="002A35FC"/>
    <w:rsid w:val="002A3E97"/>
    <w:rsid w:val="002A58D0"/>
    <w:rsid w:val="002C1C0A"/>
    <w:rsid w:val="002D2609"/>
    <w:rsid w:val="002D3544"/>
    <w:rsid w:val="002E4AE2"/>
    <w:rsid w:val="002E5167"/>
    <w:rsid w:val="002F1481"/>
    <w:rsid w:val="002F24F1"/>
    <w:rsid w:val="0031517B"/>
    <w:rsid w:val="00320023"/>
    <w:rsid w:val="003204A1"/>
    <w:rsid w:val="003217FB"/>
    <w:rsid w:val="00321D0A"/>
    <w:rsid w:val="00324EA8"/>
    <w:rsid w:val="00325CAA"/>
    <w:rsid w:val="00325D77"/>
    <w:rsid w:val="00340635"/>
    <w:rsid w:val="00352DDE"/>
    <w:rsid w:val="00355135"/>
    <w:rsid w:val="0038553E"/>
    <w:rsid w:val="003921EF"/>
    <w:rsid w:val="00393688"/>
    <w:rsid w:val="00393D96"/>
    <w:rsid w:val="00394FA2"/>
    <w:rsid w:val="003958AD"/>
    <w:rsid w:val="003A3D07"/>
    <w:rsid w:val="003A41A5"/>
    <w:rsid w:val="003B0776"/>
    <w:rsid w:val="003B368A"/>
    <w:rsid w:val="003B6F10"/>
    <w:rsid w:val="003C1D6D"/>
    <w:rsid w:val="003D38F5"/>
    <w:rsid w:val="003D7C02"/>
    <w:rsid w:val="003E720E"/>
    <w:rsid w:val="003E764F"/>
    <w:rsid w:val="003F1268"/>
    <w:rsid w:val="003F127B"/>
    <w:rsid w:val="00402B29"/>
    <w:rsid w:val="00407BCF"/>
    <w:rsid w:val="00411774"/>
    <w:rsid w:val="00416234"/>
    <w:rsid w:val="00417864"/>
    <w:rsid w:val="00420F86"/>
    <w:rsid w:val="00423614"/>
    <w:rsid w:val="00426A7F"/>
    <w:rsid w:val="00440BC4"/>
    <w:rsid w:val="00444363"/>
    <w:rsid w:val="00454537"/>
    <w:rsid w:val="004608FD"/>
    <w:rsid w:val="00474AB3"/>
    <w:rsid w:val="0048764A"/>
    <w:rsid w:val="00487B8D"/>
    <w:rsid w:val="00490145"/>
    <w:rsid w:val="004A00C7"/>
    <w:rsid w:val="004A17E8"/>
    <w:rsid w:val="004A260E"/>
    <w:rsid w:val="004A383E"/>
    <w:rsid w:val="004A67B4"/>
    <w:rsid w:val="004B2513"/>
    <w:rsid w:val="004B6C75"/>
    <w:rsid w:val="004C5400"/>
    <w:rsid w:val="004C6D2E"/>
    <w:rsid w:val="004C7A5C"/>
    <w:rsid w:val="004D6FC5"/>
    <w:rsid w:val="004E24CA"/>
    <w:rsid w:val="004E2933"/>
    <w:rsid w:val="004E32D7"/>
    <w:rsid w:val="00513474"/>
    <w:rsid w:val="005163CA"/>
    <w:rsid w:val="00517D34"/>
    <w:rsid w:val="00520355"/>
    <w:rsid w:val="00520C2C"/>
    <w:rsid w:val="00522B32"/>
    <w:rsid w:val="00522EF0"/>
    <w:rsid w:val="0052634D"/>
    <w:rsid w:val="00552863"/>
    <w:rsid w:val="0056045E"/>
    <w:rsid w:val="005607AF"/>
    <w:rsid w:val="00561223"/>
    <w:rsid w:val="00561BEC"/>
    <w:rsid w:val="00562372"/>
    <w:rsid w:val="00564C44"/>
    <w:rsid w:val="00567C84"/>
    <w:rsid w:val="00570162"/>
    <w:rsid w:val="00572383"/>
    <w:rsid w:val="00575D8B"/>
    <w:rsid w:val="005776AF"/>
    <w:rsid w:val="00583BF3"/>
    <w:rsid w:val="00596321"/>
    <w:rsid w:val="005964C2"/>
    <w:rsid w:val="005A1574"/>
    <w:rsid w:val="005A4F61"/>
    <w:rsid w:val="005B04EC"/>
    <w:rsid w:val="005B79F4"/>
    <w:rsid w:val="005C441F"/>
    <w:rsid w:val="005C5197"/>
    <w:rsid w:val="005D26DA"/>
    <w:rsid w:val="005E7BE3"/>
    <w:rsid w:val="005F0270"/>
    <w:rsid w:val="005F163C"/>
    <w:rsid w:val="005F19ED"/>
    <w:rsid w:val="0060024D"/>
    <w:rsid w:val="006028AC"/>
    <w:rsid w:val="00602A96"/>
    <w:rsid w:val="00616146"/>
    <w:rsid w:val="00616EA7"/>
    <w:rsid w:val="0062172D"/>
    <w:rsid w:val="006252B5"/>
    <w:rsid w:val="0063675F"/>
    <w:rsid w:val="0064553A"/>
    <w:rsid w:val="00646671"/>
    <w:rsid w:val="00650568"/>
    <w:rsid w:val="006514C8"/>
    <w:rsid w:val="006547CD"/>
    <w:rsid w:val="00655209"/>
    <w:rsid w:val="00655C4F"/>
    <w:rsid w:val="00665D28"/>
    <w:rsid w:val="00667646"/>
    <w:rsid w:val="00672ACB"/>
    <w:rsid w:val="00673F8A"/>
    <w:rsid w:val="0068019F"/>
    <w:rsid w:val="006808F6"/>
    <w:rsid w:val="00691E7B"/>
    <w:rsid w:val="00692A17"/>
    <w:rsid w:val="00695234"/>
    <w:rsid w:val="006978B4"/>
    <w:rsid w:val="006A19BE"/>
    <w:rsid w:val="006A4B3C"/>
    <w:rsid w:val="006A788B"/>
    <w:rsid w:val="006B159E"/>
    <w:rsid w:val="006B7795"/>
    <w:rsid w:val="006C393E"/>
    <w:rsid w:val="006D3AB2"/>
    <w:rsid w:val="006D4B5E"/>
    <w:rsid w:val="006E0B09"/>
    <w:rsid w:val="007007D5"/>
    <w:rsid w:val="0071709A"/>
    <w:rsid w:val="007172C0"/>
    <w:rsid w:val="0072782F"/>
    <w:rsid w:val="007304EF"/>
    <w:rsid w:val="00732498"/>
    <w:rsid w:val="007357FE"/>
    <w:rsid w:val="00740816"/>
    <w:rsid w:val="0074617C"/>
    <w:rsid w:val="0074792A"/>
    <w:rsid w:val="0076335F"/>
    <w:rsid w:val="00763B64"/>
    <w:rsid w:val="00765287"/>
    <w:rsid w:val="00771081"/>
    <w:rsid w:val="00782AB5"/>
    <w:rsid w:val="00782C0E"/>
    <w:rsid w:val="007926E9"/>
    <w:rsid w:val="00793767"/>
    <w:rsid w:val="007A5E00"/>
    <w:rsid w:val="007B662A"/>
    <w:rsid w:val="007C09A7"/>
    <w:rsid w:val="007D0728"/>
    <w:rsid w:val="007E501A"/>
    <w:rsid w:val="008032F6"/>
    <w:rsid w:val="00813F4F"/>
    <w:rsid w:val="00816E80"/>
    <w:rsid w:val="00817B1B"/>
    <w:rsid w:val="00823046"/>
    <w:rsid w:val="00823E4E"/>
    <w:rsid w:val="00832CD2"/>
    <w:rsid w:val="008346B4"/>
    <w:rsid w:val="0083730E"/>
    <w:rsid w:val="00841176"/>
    <w:rsid w:val="00844C40"/>
    <w:rsid w:val="00844D0F"/>
    <w:rsid w:val="008467AB"/>
    <w:rsid w:val="00854C59"/>
    <w:rsid w:val="008560CA"/>
    <w:rsid w:val="008724E5"/>
    <w:rsid w:val="008805D3"/>
    <w:rsid w:val="00880691"/>
    <w:rsid w:val="008879DA"/>
    <w:rsid w:val="008A145F"/>
    <w:rsid w:val="008A4EC5"/>
    <w:rsid w:val="008A7DC7"/>
    <w:rsid w:val="008B70F2"/>
    <w:rsid w:val="008C047F"/>
    <w:rsid w:val="008C2A0E"/>
    <w:rsid w:val="008C606C"/>
    <w:rsid w:val="008D5FBC"/>
    <w:rsid w:val="008D6E71"/>
    <w:rsid w:val="008E2761"/>
    <w:rsid w:val="008E3E44"/>
    <w:rsid w:val="008E5495"/>
    <w:rsid w:val="008E5C2D"/>
    <w:rsid w:val="008E77FE"/>
    <w:rsid w:val="008F1B59"/>
    <w:rsid w:val="008F2361"/>
    <w:rsid w:val="008F554A"/>
    <w:rsid w:val="00900D5C"/>
    <w:rsid w:val="00901FCC"/>
    <w:rsid w:val="00904AF2"/>
    <w:rsid w:val="009117AE"/>
    <w:rsid w:val="00913F10"/>
    <w:rsid w:val="00915392"/>
    <w:rsid w:val="00915C0E"/>
    <w:rsid w:val="009205EB"/>
    <w:rsid w:val="0092644E"/>
    <w:rsid w:val="00926DE6"/>
    <w:rsid w:val="009331C1"/>
    <w:rsid w:val="0094240E"/>
    <w:rsid w:val="00944533"/>
    <w:rsid w:val="00950412"/>
    <w:rsid w:val="00957CDE"/>
    <w:rsid w:val="009618F7"/>
    <w:rsid w:val="0096533C"/>
    <w:rsid w:val="00971D7E"/>
    <w:rsid w:val="00973656"/>
    <w:rsid w:val="00980C66"/>
    <w:rsid w:val="009819D8"/>
    <w:rsid w:val="00990EAF"/>
    <w:rsid w:val="009A2659"/>
    <w:rsid w:val="009A3A57"/>
    <w:rsid w:val="009B183F"/>
    <w:rsid w:val="009B245E"/>
    <w:rsid w:val="009B449A"/>
    <w:rsid w:val="009B5E6A"/>
    <w:rsid w:val="009C1894"/>
    <w:rsid w:val="009C3795"/>
    <w:rsid w:val="009C7D58"/>
    <w:rsid w:val="009D0845"/>
    <w:rsid w:val="009D15D1"/>
    <w:rsid w:val="009E44C7"/>
    <w:rsid w:val="009E77B0"/>
    <w:rsid w:val="009F10BE"/>
    <w:rsid w:val="00A024D5"/>
    <w:rsid w:val="00A04400"/>
    <w:rsid w:val="00A068FE"/>
    <w:rsid w:val="00A06FD1"/>
    <w:rsid w:val="00A072C5"/>
    <w:rsid w:val="00A11289"/>
    <w:rsid w:val="00A14FDE"/>
    <w:rsid w:val="00A24294"/>
    <w:rsid w:val="00A27343"/>
    <w:rsid w:val="00A303FC"/>
    <w:rsid w:val="00A36D97"/>
    <w:rsid w:val="00A377B5"/>
    <w:rsid w:val="00A47A8E"/>
    <w:rsid w:val="00A50CD1"/>
    <w:rsid w:val="00A51F3B"/>
    <w:rsid w:val="00A5521A"/>
    <w:rsid w:val="00A624A9"/>
    <w:rsid w:val="00A773F1"/>
    <w:rsid w:val="00A87778"/>
    <w:rsid w:val="00A8791E"/>
    <w:rsid w:val="00AA35EB"/>
    <w:rsid w:val="00AB1541"/>
    <w:rsid w:val="00AC1508"/>
    <w:rsid w:val="00AC3730"/>
    <w:rsid w:val="00AD00FB"/>
    <w:rsid w:val="00AD12F8"/>
    <w:rsid w:val="00AD16D8"/>
    <w:rsid w:val="00AD33DE"/>
    <w:rsid w:val="00AD4480"/>
    <w:rsid w:val="00AD6933"/>
    <w:rsid w:val="00AE22FB"/>
    <w:rsid w:val="00AE473B"/>
    <w:rsid w:val="00AE7823"/>
    <w:rsid w:val="00B010EB"/>
    <w:rsid w:val="00B07E2D"/>
    <w:rsid w:val="00B14013"/>
    <w:rsid w:val="00B17BFE"/>
    <w:rsid w:val="00B271BC"/>
    <w:rsid w:val="00B31A67"/>
    <w:rsid w:val="00B32948"/>
    <w:rsid w:val="00B3354A"/>
    <w:rsid w:val="00B35A64"/>
    <w:rsid w:val="00B41E4D"/>
    <w:rsid w:val="00B43E13"/>
    <w:rsid w:val="00B44776"/>
    <w:rsid w:val="00B50293"/>
    <w:rsid w:val="00B51394"/>
    <w:rsid w:val="00B52168"/>
    <w:rsid w:val="00B63A14"/>
    <w:rsid w:val="00B672C2"/>
    <w:rsid w:val="00B74B71"/>
    <w:rsid w:val="00B75B3D"/>
    <w:rsid w:val="00B806CF"/>
    <w:rsid w:val="00B817D8"/>
    <w:rsid w:val="00B82601"/>
    <w:rsid w:val="00B87C76"/>
    <w:rsid w:val="00B90747"/>
    <w:rsid w:val="00B915AB"/>
    <w:rsid w:val="00B9212B"/>
    <w:rsid w:val="00B9380C"/>
    <w:rsid w:val="00B93AAC"/>
    <w:rsid w:val="00BA38A8"/>
    <w:rsid w:val="00BA7052"/>
    <w:rsid w:val="00BB2B14"/>
    <w:rsid w:val="00BB5026"/>
    <w:rsid w:val="00BB693E"/>
    <w:rsid w:val="00BB775D"/>
    <w:rsid w:val="00BB7B15"/>
    <w:rsid w:val="00BC0C83"/>
    <w:rsid w:val="00BC29AF"/>
    <w:rsid w:val="00BC444E"/>
    <w:rsid w:val="00BC5575"/>
    <w:rsid w:val="00BD7AA1"/>
    <w:rsid w:val="00BF7161"/>
    <w:rsid w:val="00C04BFC"/>
    <w:rsid w:val="00C07916"/>
    <w:rsid w:val="00C15460"/>
    <w:rsid w:val="00C15C4E"/>
    <w:rsid w:val="00C26221"/>
    <w:rsid w:val="00C32A96"/>
    <w:rsid w:val="00C3490D"/>
    <w:rsid w:val="00C416CA"/>
    <w:rsid w:val="00C41F6E"/>
    <w:rsid w:val="00C4219E"/>
    <w:rsid w:val="00C47F04"/>
    <w:rsid w:val="00C52B71"/>
    <w:rsid w:val="00C67332"/>
    <w:rsid w:val="00C751DC"/>
    <w:rsid w:val="00C90321"/>
    <w:rsid w:val="00C927FA"/>
    <w:rsid w:val="00C94EED"/>
    <w:rsid w:val="00C959A2"/>
    <w:rsid w:val="00CA04D0"/>
    <w:rsid w:val="00CA222E"/>
    <w:rsid w:val="00CA3B8B"/>
    <w:rsid w:val="00CA3E8E"/>
    <w:rsid w:val="00CB7D06"/>
    <w:rsid w:val="00CC009E"/>
    <w:rsid w:val="00CC1641"/>
    <w:rsid w:val="00CC2BDA"/>
    <w:rsid w:val="00CC5305"/>
    <w:rsid w:val="00CD6B29"/>
    <w:rsid w:val="00CE2D4F"/>
    <w:rsid w:val="00CE4E82"/>
    <w:rsid w:val="00CE7E17"/>
    <w:rsid w:val="00CF0EDD"/>
    <w:rsid w:val="00CF10FD"/>
    <w:rsid w:val="00CF3F5B"/>
    <w:rsid w:val="00D05AAE"/>
    <w:rsid w:val="00D21348"/>
    <w:rsid w:val="00D24A98"/>
    <w:rsid w:val="00D25791"/>
    <w:rsid w:val="00D30993"/>
    <w:rsid w:val="00D31808"/>
    <w:rsid w:val="00D33370"/>
    <w:rsid w:val="00D377F8"/>
    <w:rsid w:val="00D44E9B"/>
    <w:rsid w:val="00D46DDB"/>
    <w:rsid w:val="00D705A8"/>
    <w:rsid w:val="00D7135A"/>
    <w:rsid w:val="00D73F88"/>
    <w:rsid w:val="00D81E36"/>
    <w:rsid w:val="00D852F5"/>
    <w:rsid w:val="00DA1389"/>
    <w:rsid w:val="00DA2413"/>
    <w:rsid w:val="00DA4654"/>
    <w:rsid w:val="00DB23DD"/>
    <w:rsid w:val="00DB3384"/>
    <w:rsid w:val="00DC4F11"/>
    <w:rsid w:val="00DC5426"/>
    <w:rsid w:val="00DD0271"/>
    <w:rsid w:val="00DD60E0"/>
    <w:rsid w:val="00DE015C"/>
    <w:rsid w:val="00DE19DB"/>
    <w:rsid w:val="00DE2868"/>
    <w:rsid w:val="00DF2016"/>
    <w:rsid w:val="00E01955"/>
    <w:rsid w:val="00E14D8D"/>
    <w:rsid w:val="00E1515C"/>
    <w:rsid w:val="00E1646F"/>
    <w:rsid w:val="00E1668C"/>
    <w:rsid w:val="00E219C6"/>
    <w:rsid w:val="00E25103"/>
    <w:rsid w:val="00E279C6"/>
    <w:rsid w:val="00E27FAA"/>
    <w:rsid w:val="00E320E7"/>
    <w:rsid w:val="00E45121"/>
    <w:rsid w:val="00E4731A"/>
    <w:rsid w:val="00E473AC"/>
    <w:rsid w:val="00E50B4C"/>
    <w:rsid w:val="00E65BB3"/>
    <w:rsid w:val="00E807B2"/>
    <w:rsid w:val="00E85E01"/>
    <w:rsid w:val="00E92952"/>
    <w:rsid w:val="00E978D9"/>
    <w:rsid w:val="00EA12D5"/>
    <w:rsid w:val="00EA6011"/>
    <w:rsid w:val="00EA65FB"/>
    <w:rsid w:val="00EB1FC1"/>
    <w:rsid w:val="00EB3C4E"/>
    <w:rsid w:val="00EC1EFE"/>
    <w:rsid w:val="00EE1A73"/>
    <w:rsid w:val="00EE6136"/>
    <w:rsid w:val="00EF06F4"/>
    <w:rsid w:val="00EF0E65"/>
    <w:rsid w:val="00F015C8"/>
    <w:rsid w:val="00F1466E"/>
    <w:rsid w:val="00F24D0D"/>
    <w:rsid w:val="00F3142A"/>
    <w:rsid w:val="00F35976"/>
    <w:rsid w:val="00F4290B"/>
    <w:rsid w:val="00F44213"/>
    <w:rsid w:val="00F4431E"/>
    <w:rsid w:val="00F52A1A"/>
    <w:rsid w:val="00F54873"/>
    <w:rsid w:val="00F56F51"/>
    <w:rsid w:val="00F61002"/>
    <w:rsid w:val="00F639D2"/>
    <w:rsid w:val="00F74CEE"/>
    <w:rsid w:val="00F909D1"/>
    <w:rsid w:val="00F977B0"/>
    <w:rsid w:val="00FA5543"/>
    <w:rsid w:val="00FA62BD"/>
    <w:rsid w:val="00FB0885"/>
    <w:rsid w:val="00FB39FC"/>
    <w:rsid w:val="00FC1000"/>
    <w:rsid w:val="00FC425B"/>
    <w:rsid w:val="00FC5CC6"/>
    <w:rsid w:val="00FC6959"/>
    <w:rsid w:val="00FC72B2"/>
    <w:rsid w:val="00FC7E4F"/>
    <w:rsid w:val="00FE20AC"/>
    <w:rsid w:val="00FF3221"/>
    <w:rsid w:val="00F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D6A69"/>
  <w15:docId w15:val="{CF38DC18-1387-41F8-BD7F-D702EB448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A0E"/>
    <w:pPr>
      <w:spacing w:line="254" w:lineRule="auto"/>
    </w:pPr>
  </w:style>
  <w:style w:type="paragraph" w:styleId="Heading1">
    <w:name w:val="heading 1"/>
    <w:basedOn w:val="Normal"/>
    <w:link w:val="Heading1Char"/>
    <w:uiPriority w:val="9"/>
    <w:qFormat/>
    <w:rsid w:val="00F314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F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A0E"/>
    <w:pPr>
      <w:spacing w:after="200" w:line="276" w:lineRule="auto"/>
      <w:ind w:left="720"/>
      <w:contextualSpacing/>
    </w:pPr>
    <w:rPr>
      <w:rFonts w:eastAsiaTheme="minorEastAsia"/>
    </w:rPr>
  </w:style>
  <w:style w:type="paragraph" w:customStyle="1" w:styleId="Default">
    <w:name w:val="Default"/>
    <w:rsid w:val="008C2A0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C2A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43E1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43E13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562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372"/>
  </w:style>
  <w:style w:type="paragraph" w:styleId="Footer">
    <w:name w:val="footer"/>
    <w:basedOn w:val="Normal"/>
    <w:link w:val="FooterChar"/>
    <w:uiPriority w:val="99"/>
    <w:unhideWhenUsed/>
    <w:rsid w:val="00562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372"/>
  </w:style>
  <w:style w:type="paragraph" w:styleId="BalloonText">
    <w:name w:val="Balloon Text"/>
    <w:basedOn w:val="Normal"/>
    <w:link w:val="BalloonTextChar"/>
    <w:uiPriority w:val="99"/>
    <w:semiHidden/>
    <w:unhideWhenUsed/>
    <w:rsid w:val="00BC0C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C8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3142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F0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abel">
    <w:name w:val="label"/>
    <w:basedOn w:val="DefaultParagraphFont"/>
    <w:rsid w:val="00074F04"/>
  </w:style>
  <w:style w:type="character" w:customStyle="1" w:styleId="cell-value">
    <w:name w:val="cell-value"/>
    <w:basedOn w:val="DefaultParagraphFont"/>
    <w:rsid w:val="00074F04"/>
  </w:style>
  <w:style w:type="character" w:customStyle="1" w:styleId="cell">
    <w:name w:val="cell"/>
    <w:basedOn w:val="DefaultParagraphFont"/>
    <w:rsid w:val="00074F04"/>
  </w:style>
  <w:style w:type="character" w:customStyle="1" w:styleId="block">
    <w:name w:val="block"/>
    <w:basedOn w:val="DefaultParagraphFont"/>
    <w:rsid w:val="00074F04"/>
  </w:style>
  <w:style w:type="character" w:customStyle="1" w:styleId="quality-sign">
    <w:name w:val="quality-sign"/>
    <w:basedOn w:val="DefaultParagraphFont"/>
    <w:rsid w:val="00074F04"/>
  </w:style>
  <w:style w:type="character" w:customStyle="1" w:styleId="quality-text">
    <w:name w:val="quality-text"/>
    <w:basedOn w:val="DefaultParagraphFont"/>
    <w:rsid w:val="00074F04"/>
  </w:style>
  <w:style w:type="paragraph" w:styleId="NormalWeb">
    <w:name w:val="Normal (Web)"/>
    <w:basedOn w:val="Normal"/>
    <w:uiPriority w:val="99"/>
    <w:semiHidden/>
    <w:unhideWhenUsed/>
    <w:rsid w:val="00074F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80C66"/>
    <w:pPr>
      <w:framePr w:hSpace="180" w:wrap="around" w:vAnchor="text" w:hAnchor="margin" w:xAlign="center" w:y="277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C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0C66"/>
    <w:pPr>
      <w:framePr w:hSpace="180" w:wrap="around" w:vAnchor="text" w:hAnchor="margin" w:xAlign="center" w:y="277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0C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2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76</TotalTime>
  <Pages>11</Pages>
  <Words>1659</Words>
  <Characters>945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 Ur Rahman</dc:creator>
  <cp:keywords/>
  <dc:description/>
  <cp:lastModifiedBy>Rahman, Hammad</cp:lastModifiedBy>
  <cp:revision>99</cp:revision>
  <dcterms:created xsi:type="dcterms:W3CDTF">2021-05-15T15:59:00Z</dcterms:created>
  <dcterms:modified xsi:type="dcterms:W3CDTF">2024-06-12T19:50:00Z</dcterms:modified>
</cp:coreProperties>
</file>